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87D" w:rsidRPr="00EE7644" w:rsidRDefault="00DE787D" w:rsidP="00DE787D">
      <w:pPr>
        <w:widowControl w:val="0"/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bookmarkStart w:id="0" w:name="_GoBack"/>
      <w:bookmarkEnd w:id="0"/>
      <w:r w:rsidRPr="00EE76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Serum </w:t>
      </w:r>
      <w:r w:rsidR="00767404" w:rsidRPr="00EE7644">
        <w:rPr>
          <w:rFonts w:ascii="Times New Roman" w:hAnsi="Times New Roman" w:cs="Times New Roman"/>
          <w:b/>
          <w:sz w:val="24"/>
          <w:szCs w:val="24"/>
          <w:lang w:val="en-US"/>
        </w:rPr>
        <w:t>levels</w:t>
      </w:r>
      <w:r w:rsidRPr="00EE76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67404" w:rsidRPr="00EE76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studied </w:t>
      </w:r>
      <w:proofErr w:type="spellStart"/>
      <w:r w:rsidR="00767404" w:rsidRPr="00EE7644">
        <w:rPr>
          <w:rFonts w:ascii="Times New Roman" w:hAnsi="Times New Roman" w:cs="Times New Roman"/>
          <w:b/>
          <w:sz w:val="24"/>
          <w:szCs w:val="24"/>
          <w:lang w:val="en-US"/>
        </w:rPr>
        <w:t>analytes</w:t>
      </w:r>
      <w:proofErr w:type="spellEnd"/>
      <w:r w:rsidR="00444E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67404" w:rsidRPr="00EE7644">
        <w:rPr>
          <w:rFonts w:ascii="Times New Roman" w:hAnsi="Times New Roman" w:cs="Times New Roman"/>
          <w:b/>
          <w:sz w:val="24"/>
          <w:szCs w:val="24"/>
          <w:lang w:val="en-US"/>
        </w:rPr>
        <w:t>in</w:t>
      </w:r>
      <w:r w:rsidRPr="00EE76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llowing </w:t>
      </w:r>
      <w:r w:rsidR="00767404" w:rsidRPr="00EE76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tient </w:t>
      </w:r>
      <w:r w:rsidRPr="00EE7644">
        <w:rPr>
          <w:rFonts w:ascii="Times New Roman" w:hAnsi="Times New Roman" w:cs="Times New Roman"/>
          <w:b/>
          <w:sz w:val="24"/>
          <w:szCs w:val="24"/>
          <w:lang w:val="en-US"/>
        </w:rPr>
        <w:t>subgroups</w:t>
      </w:r>
      <w:r w:rsidR="00E06A79" w:rsidRPr="00EE7644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EE7644">
        <w:rPr>
          <w:rFonts w:ascii="Times New Roman" w:hAnsi="Times New Roman" w:cs="Times New Roman"/>
          <w:sz w:val="24"/>
          <w:szCs w:val="24"/>
          <w:lang w:val="en-US"/>
        </w:rPr>
        <w:t xml:space="preserve"> A) </w:t>
      </w:r>
      <w:r w:rsidRPr="00EE76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GUS </w:t>
      </w:r>
      <w:r w:rsidRPr="00EE7644">
        <w:rPr>
          <w:rFonts w:ascii="Times New Roman" w:hAnsi="Times New Roman" w:cs="Times New Roman"/>
          <w:bCs/>
          <w:i/>
          <w:sz w:val="24"/>
          <w:szCs w:val="24"/>
          <w:lang w:val="en-US"/>
        </w:rPr>
        <w:t>vs</w:t>
      </w:r>
      <w:r w:rsidRPr="00EE76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M</w:t>
      </w:r>
      <w:r w:rsidRPr="00EE764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436B9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7436B9" w:rsidRPr="00EE764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7436B9" w:rsidRPr="00EE76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ntrols </w:t>
      </w:r>
      <w:r w:rsidR="007436B9" w:rsidRPr="00EE7644">
        <w:rPr>
          <w:rFonts w:ascii="Times New Roman" w:hAnsi="Times New Roman" w:cs="Times New Roman"/>
          <w:bCs/>
          <w:i/>
          <w:sz w:val="24"/>
          <w:szCs w:val="24"/>
          <w:lang w:val="en-US"/>
        </w:rPr>
        <w:t>vs</w:t>
      </w:r>
      <w:r w:rsidR="007436B9" w:rsidRPr="00EE76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GUS, </w:t>
      </w:r>
      <w:r w:rsidR="007436B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7436B9" w:rsidRPr="00EE764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7436B9" w:rsidRPr="00EE76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ntrols </w:t>
      </w:r>
      <w:r w:rsidR="007436B9" w:rsidRPr="00EE7644">
        <w:rPr>
          <w:rFonts w:ascii="Times New Roman" w:hAnsi="Times New Roman" w:cs="Times New Roman"/>
          <w:bCs/>
          <w:i/>
          <w:sz w:val="24"/>
          <w:szCs w:val="24"/>
          <w:lang w:val="en-US"/>
        </w:rPr>
        <w:t>vs</w:t>
      </w:r>
      <w:r w:rsidR="007436B9" w:rsidRPr="00EE76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M, </w:t>
      </w:r>
      <w:r w:rsidR="007436B9">
        <w:rPr>
          <w:rFonts w:ascii="Times New Roman" w:hAnsi="Times New Roman" w:cs="Times New Roman"/>
          <w:bCs/>
          <w:sz w:val="24"/>
          <w:szCs w:val="24"/>
          <w:lang w:val="en-US"/>
        </w:rPr>
        <w:t>D</w:t>
      </w:r>
      <w:r w:rsidRPr="00EE76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 w:rsidR="00EA344A" w:rsidRPr="00EE76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M </w:t>
      </w:r>
      <w:r w:rsidR="00EA344A" w:rsidRPr="00EE7644">
        <w:rPr>
          <w:rFonts w:ascii="Times New Roman" w:hAnsi="Times New Roman" w:cs="Times New Roman"/>
          <w:bCs/>
          <w:i/>
          <w:sz w:val="24"/>
          <w:szCs w:val="24"/>
          <w:lang w:val="en-US"/>
        </w:rPr>
        <w:t>vs</w:t>
      </w:r>
      <w:r w:rsidR="00EA344A" w:rsidRPr="00EE76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A344A" w:rsidRPr="00EE764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M-ASCT, </w:t>
      </w:r>
      <w:r w:rsidRPr="00EE764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) </w:t>
      </w:r>
      <w:r w:rsidR="007D4C84" w:rsidRPr="00EE76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ntrols </w:t>
      </w:r>
      <w:r w:rsidR="007D4C84" w:rsidRPr="00EE7644">
        <w:rPr>
          <w:rFonts w:ascii="Times New Roman" w:hAnsi="Times New Roman" w:cs="Times New Roman"/>
          <w:bCs/>
          <w:i/>
          <w:sz w:val="24"/>
          <w:szCs w:val="24"/>
          <w:lang w:val="en-US"/>
        </w:rPr>
        <w:t>vs</w:t>
      </w:r>
      <w:r w:rsidR="007D4C84" w:rsidRPr="00EE76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E7644">
        <w:rPr>
          <w:rFonts w:ascii="Times New Roman" w:hAnsi="Times New Roman" w:cs="Times New Roman"/>
          <w:color w:val="000000"/>
          <w:sz w:val="24"/>
          <w:szCs w:val="24"/>
          <w:lang w:val="en-US"/>
        </w:rPr>
        <w:t>MM-ASCT.</w:t>
      </w:r>
    </w:p>
    <w:p w:rsidR="00104DAF" w:rsidRPr="00EE7644" w:rsidRDefault="00104DAF" w:rsidP="00DE787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tbl>
      <w:tblPr>
        <w:tblStyle w:val="Svtlstnovn1"/>
        <w:tblW w:w="4647" w:type="pct"/>
        <w:jc w:val="center"/>
        <w:tblLook w:val="0620" w:firstRow="1" w:lastRow="0" w:firstColumn="0" w:lastColumn="0" w:noHBand="1" w:noVBand="1"/>
      </w:tblPr>
      <w:tblGrid>
        <w:gridCol w:w="1572"/>
        <w:gridCol w:w="1995"/>
        <w:gridCol w:w="1995"/>
        <w:gridCol w:w="1198"/>
        <w:gridCol w:w="1198"/>
        <w:gridCol w:w="1200"/>
      </w:tblGrid>
      <w:tr w:rsidR="00767404" w:rsidRPr="00EE7644" w:rsidTr="00D358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5000" w:type="pct"/>
            <w:gridSpan w:val="6"/>
            <w:tcBorders>
              <w:top w:val="nil"/>
            </w:tcBorders>
            <w:hideMark/>
          </w:tcPr>
          <w:p w:rsidR="00767404" w:rsidRPr="00EE7644" w:rsidRDefault="00682D29" w:rsidP="00682D29">
            <w:pPr>
              <w:rPr>
                <w:rFonts w:ascii="Times New Roman" w:hAnsi="Times New Roman" w:cs="Times New Roman"/>
                <w:iCs/>
                <w:sz w:val="24"/>
                <w:lang w:val="en-US"/>
              </w:rPr>
            </w:pPr>
            <w:r w:rsidRPr="00EE7644">
              <w:rPr>
                <w:rFonts w:ascii="Times New Roman" w:hAnsi="Times New Roman" w:cs="Times New Roman"/>
                <w:sz w:val="24"/>
                <w:lang w:val="en-US"/>
              </w:rPr>
              <w:t xml:space="preserve">A) </w:t>
            </w:r>
            <w:r w:rsidR="00767404" w:rsidRPr="00EE7644">
              <w:rPr>
                <w:rFonts w:ascii="Times New Roman" w:hAnsi="Times New Roman" w:cs="Times New Roman"/>
                <w:sz w:val="24"/>
                <w:lang w:val="en-US"/>
              </w:rPr>
              <w:t xml:space="preserve">MGUS </w:t>
            </w:r>
            <w:r w:rsidR="00767404" w:rsidRPr="00EE7644">
              <w:rPr>
                <w:rFonts w:ascii="Times New Roman" w:hAnsi="Times New Roman" w:cs="Times New Roman"/>
                <w:i/>
                <w:sz w:val="24"/>
                <w:lang w:val="en-US"/>
              </w:rPr>
              <w:t>vs</w:t>
            </w:r>
            <w:r w:rsidR="00767404" w:rsidRPr="00EE7644">
              <w:rPr>
                <w:rFonts w:ascii="Times New Roman" w:hAnsi="Times New Roman" w:cs="Times New Roman"/>
                <w:sz w:val="24"/>
                <w:lang w:val="en-US"/>
              </w:rPr>
              <w:t xml:space="preserve"> MM</w:t>
            </w:r>
          </w:p>
        </w:tc>
      </w:tr>
      <w:tr w:rsidR="005E45C5" w:rsidRPr="00EE7644" w:rsidTr="00D358FB">
        <w:trPr>
          <w:jc w:val="center"/>
        </w:trPr>
        <w:tc>
          <w:tcPr>
            <w:tcW w:w="859" w:type="pct"/>
            <w:vMerge w:val="restart"/>
            <w:vAlign w:val="center"/>
            <w:hideMark/>
          </w:tcPr>
          <w:p w:rsidR="005E45C5" w:rsidRPr="00EE7644" w:rsidRDefault="005E45C5" w:rsidP="00DE787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proofErr w:type="spellStart"/>
            <w:r w:rsidRPr="00EE7644">
              <w:rPr>
                <w:rFonts w:ascii="Times New Roman" w:hAnsi="Times New Roman" w:cs="Times New Roman"/>
                <w:i/>
                <w:lang w:val="en-US"/>
              </w:rPr>
              <w:t>Analyte</w:t>
            </w:r>
            <w:proofErr w:type="spellEnd"/>
          </w:p>
        </w:tc>
        <w:tc>
          <w:tcPr>
            <w:tcW w:w="2178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5E45C5" w:rsidRPr="00EE7644" w:rsidRDefault="005E45C5" w:rsidP="00DE787D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EE7644">
              <w:rPr>
                <w:rFonts w:ascii="Times New Roman" w:hAnsi="Times New Roman" w:cs="Times New Roman"/>
                <w:bCs/>
                <w:i/>
                <w:lang w:val="en-US"/>
              </w:rPr>
              <w:t xml:space="preserve">Mean Linear </w:t>
            </w:r>
            <w:proofErr w:type="spellStart"/>
            <w:r w:rsidRPr="00EE7644">
              <w:rPr>
                <w:rFonts w:ascii="Times New Roman" w:hAnsi="Times New Roman" w:cs="Times New Roman"/>
                <w:bCs/>
                <w:i/>
                <w:lang w:val="en-US"/>
              </w:rPr>
              <w:t>ddCq</w:t>
            </w:r>
            <w:proofErr w:type="spellEnd"/>
            <w:r w:rsidRPr="00EE7644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(95% CI)</w:t>
            </w:r>
          </w:p>
        </w:tc>
        <w:tc>
          <w:tcPr>
            <w:tcW w:w="654" w:type="pct"/>
            <w:vMerge w:val="restart"/>
            <w:vAlign w:val="center"/>
            <w:hideMark/>
          </w:tcPr>
          <w:p w:rsidR="005E45C5" w:rsidRPr="00EE7644" w:rsidRDefault="005E45C5" w:rsidP="00DE787D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EE7644">
              <w:rPr>
                <w:rFonts w:ascii="Times New Roman" w:hAnsi="Times New Roman" w:cs="Times New Roman"/>
                <w:bCs/>
                <w:i/>
                <w:lang w:val="en-US"/>
              </w:rPr>
              <w:t>FC</w:t>
            </w:r>
          </w:p>
        </w:tc>
        <w:tc>
          <w:tcPr>
            <w:tcW w:w="654" w:type="pct"/>
            <w:vMerge w:val="restart"/>
            <w:vAlign w:val="center"/>
            <w:hideMark/>
          </w:tcPr>
          <w:p w:rsidR="005E45C5" w:rsidRPr="00EE7644" w:rsidRDefault="005E45C5" w:rsidP="00DE787D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EE7644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</w:t>
            </w:r>
          </w:p>
        </w:tc>
        <w:tc>
          <w:tcPr>
            <w:tcW w:w="654" w:type="pct"/>
            <w:vMerge w:val="restart"/>
            <w:vAlign w:val="center"/>
          </w:tcPr>
          <w:p w:rsidR="005E45C5" w:rsidRPr="00EE7644" w:rsidRDefault="005E45C5" w:rsidP="00303FE4">
            <w:pPr>
              <w:jc w:val="center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EE7644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</w:t>
            </w:r>
            <w:r w:rsidRPr="00EE7644">
              <w:rPr>
                <w:rFonts w:ascii="Times New Roman" w:hAnsi="Times New Roman" w:cs="Times New Roman"/>
                <w:bCs/>
                <w:i/>
                <w:iCs/>
                <w:vertAlign w:val="subscript"/>
                <w:lang w:val="en-US"/>
              </w:rPr>
              <w:t>cor</w:t>
            </w:r>
            <w:r w:rsidR="00303FE4" w:rsidRPr="00EE7644">
              <w:rPr>
                <w:rFonts w:ascii="Times New Roman" w:hAnsi="Times New Roman" w:cs="Times New Roman"/>
                <w:bCs/>
                <w:i/>
                <w:iCs/>
                <w:vertAlign w:val="subscript"/>
                <w:lang w:val="en-US"/>
              </w:rPr>
              <w:t>r</w:t>
            </w:r>
            <w:proofErr w:type="spellEnd"/>
          </w:p>
        </w:tc>
      </w:tr>
      <w:tr w:rsidR="005E45C5" w:rsidRPr="00EE7644" w:rsidTr="00D358FB">
        <w:trPr>
          <w:jc w:val="center"/>
        </w:trPr>
        <w:tc>
          <w:tcPr>
            <w:tcW w:w="859" w:type="pct"/>
            <w:vMerge/>
            <w:tcBorders>
              <w:bottom w:val="single" w:sz="4" w:space="0" w:color="auto"/>
            </w:tcBorders>
            <w:hideMark/>
          </w:tcPr>
          <w:p w:rsidR="005E45C5" w:rsidRPr="00EE7644" w:rsidRDefault="005E45C5" w:rsidP="00DE787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45C5" w:rsidRPr="00EE7644" w:rsidRDefault="005E45C5" w:rsidP="00DE787D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EE7644">
              <w:rPr>
                <w:rFonts w:ascii="Times New Roman" w:hAnsi="Times New Roman" w:cs="Times New Roman"/>
                <w:bCs/>
                <w:i/>
                <w:lang w:val="en-US"/>
              </w:rPr>
              <w:t>MGUS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45C5" w:rsidRPr="00EE7644" w:rsidRDefault="005E45C5" w:rsidP="00DE787D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E7644">
              <w:rPr>
                <w:rFonts w:ascii="Times New Roman" w:hAnsi="Times New Roman" w:cs="Times New Roman"/>
                <w:i/>
                <w:color w:val="000000"/>
                <w:lang w:val="en-US"/>
              </w:rPr>
              <w:t>MM</w:t>
            </w:r>
          </w:p>
        </w:tc>
        <w:tc>
          <w:tcPr>
            <w:tcW w:w="654" w:type="pct"/>
            <w:vMerge/>
            <w:tcBorders>
              <w:bottom w:val="single" w:sz="4" w:space="0" w:color="auto"/>
            </w:tcBorders>
            <w:hideMark/>
          </w:tcPr>
          <w:p w:rsidR="005E45C5" w:rsidRPr="00EE7644" w:rsidRDefault="005E45C5" w:rsidP="00DE787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654" w:type="pct"/>
            <w:vMerge/>
            <w:tcBorders>
              <w:bottom w:val="single" w:sz="4" w:space="0" w:color="auto"/>
            </w:tcBorders>
            <w:hideMark/>
          </w:tcPr>
          <w:p w:rsidR="005E45C5" w:rsidRPr="00EE7644" w:rsidRDefault="005E45C5" w:rsidP="00DE787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654" w:type="pct"/>
            <w:vMerge/>
            <w:tcBorders>
              <w:bottom w:val="single" w:sz="4" w:space="0" w:color="auto"/>
            </w:tcBorders>
          </w:tcPr>
          <w:p w:rsidR="005E45C5" w:rsidRPr="00EE7644" w:rsidRDefault="005E45C5" w:rsidP="00DE787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shd w:val="clear" w:color="auto" w:fill="99FF99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ADM</w:t>
            </w:r>
          </w:p>
        </w:tc>
        <w:tc>
          <w:tcPr>
            <w:tcW w:w="1089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6.9 (28.4-65.4)</w:t>
            </w:r>
          </w:p>
        </w:tc>
        <w:tc>
          <w:tcPr>
            <w:tcW w:w="1089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91 (121-262)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80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0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6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5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shd w:val="clear" w:color="auto" w:fill="99FF99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TRAP</w:t>
            </w:r>
          </w:p>
        </w:tc>
        <w:tc>
          <w:tcPr>
            <w:tcW w:w="1089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8.9 (22.3-35.6)</w:t>
            </w:r>
          </w:p>
        </w:tc>
        <w:tc>
          <w:tcPr>
            <w:tcW w:w="1089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85.1 (42.8-127)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33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7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5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6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shd w:val="clear" w:color="auto" w:fill="99FF99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GDF15</w:t>
            </w:r>
          </w:p>
        </w:tc>
        <w:tc>
          <w:tcPr>
            <w:tcW w:w="1089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2.6 (9.19-16.0)</w:t>
            </w:r>
          </w:p>
        </w:tc>
        <w:tc>
          <w:tcPr>
            <w:tcW w:w="1089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3.3 (22.5-84.1)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72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1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4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0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shd w:val="clear" w:color="auto" w:fill="99FF99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uPAR</w:t>
            </w:r>
            <w:proofErr w:type="spellEnd"/>
          </w:p>
        </w:tc>
        <w:tc>
          <w:tcPr>
            <w:tcW w:w="1089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95 (251-338)</w:t>
            </w:r>
          </w:p>
        </w:tc>
        <w:tc>
          <w:tcPr>
            <w:tcW w:w="1089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86 (368-603)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60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7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4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9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shd w:val="clear" w:color="auto" w:fill="99FF99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REG4</w:t>
            </w:r>
          </w:p>
        </w:tc>
        <w:tc>
          <w:tcPr>
            <w:tcW w:w="1089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96 (5.46-6.46)</w:t>
            </w:r>
          </w:p>
        </w:tc>
        <w:tc>
          <w:tcPr>
            <w:tcW w:w="1089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58 (6.78-12.4)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0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2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1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shd w:val="clear" w:color="auto" w:fill="99FF99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 xml:space="preserve">TGFB1 </w:t>
            </w:r>
          </w:p>
        </w:tc>
        <w:tc>
          <w:tcPr>
            <w:tcW w:w="1089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2.9 (39.0-46.8)</w:t>
            </w:r>
          </w:p>
        </w:tc>
        <w:tc>
          <w:tcPr>
            <w:tcW w:w="1089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85.5 (43.7-127)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1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9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3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shd w:val="clear" w:color="auto" w:fill="99FF99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MICA</w:t>
            </w:r>
            <w:proofErr w:type="spellEnd"/>
          </w:p>
        </w:tc>
        <w:tc>
          <w:tcPr>
            <w:tcW w:w="1089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5.4 (9.98-20.8)</w:t>
            </w:r>
          </w:p>
        </w:tc>
        <w:tc>
          <w:tcPr>
            <w:tcW w:w="1089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9.4 (26.8-52.1)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29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1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3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shd w:val="clear" w:color="auto" w:fill="99FF99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IL1RA</w:t>
            </w:r>
          </w:p>
        </w:tc>
        <w:tc>
          <w:tcPr>
            <w:tcW w:w="1089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22 (7.23-11.2)</w:t>
            </w:r>
          </w:p>
        </w:tc>
        <w:tc>
          <w:tcPr>
            <w:tcW w:w="1089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0.0 (0-145)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71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6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3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shd w:val="clear" w:color="auto" w:fill="99FF99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HE4</w:t>
            </w:r>
          </w:p>
        </w:tc>
        <w:tc>
          <w:tcPr>
            <w:tcW w:w="1089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8.4 (15.6-21.3)</w:t>
            </w:r>
          </w:p>
        </w:tc>
        <w:tc>
          <w:tcPr>
            <w:tcW w:w="1089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89.8 (0-190)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72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0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3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shd w:val="clear" w:color="auto" w:fill="99FF99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HGFR</w:t>
            </w:r>
            <w:proofErr w:type="spellEnd"/>
          </w:p>
        </w:tc>
        <w:tc>
          <w:tcPr>
            <w:tcW w:w="1089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59 (240-278)</w:t>
            </w:r>
          </w:p>
        </w:tc>
        <w:tc>
          <w:tcPr>
            <w:tcW w:w="1089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80 (199-960)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6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0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3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shd w:val="clear" w:color="auto" w:fill="99FF99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VEGFA</w:t>
            </w:r>
            <w:proofErr w:type="spellEnd"/>
          </w:p>
        </w:tc>
        <w:tc>
          <w:tcPr>
            <w:tcW w:w="1089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892 (728-1056)</w:t>
            </w:r>
          </w:p>
        </w:tc>
        <w:tc>
          <w:tcPr>
            <w:tcW w:w="1089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628 (1082-2173)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7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0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3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shd w:val="clear" w:color="auto" w:fill="99FF99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CD30L</w:t>
            </w:r>
          </w:p>
        </w:tc>
        <w:tc>
          <w:tcPr>
            <w:tcW w:w="1089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40 (2.82-3.98)</w:t>
            </w:r>
          </w:p>
        </w:tc>
        <w:tc>
          <w:tcPr>
            <w:tcW w:w="1089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1.4 (2.13-20.7)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76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5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32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shd w:val="clear" w:color="auto" w:fill="99FF99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CL19</w:t>
            </w:r>
          </w:p>
        </w:tc>
        <w:tc>
          <w:tcPr>
            <w:tcW w:w="1089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06 (481-731)</w:t>
            </w:r>
          </w:p>
        </w:tc>
        <w:tc>
          <w:tcPr>
            <w:tcW w:w="1089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29 (733-1125)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4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8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54" w:type="pct"/>
            <w:shd w:val="clear" w:color="auto" w:fill="99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38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shd w:val="clear" w:color="auto" w:fill="FFFF99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SF1</w:t>
            </w:r>
          </w:p>
        </w:tc>
        <w:tc>
          <w:tcPr>
            <w:tcW w:w="1089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30 (116-143)</w:t>
            </w:r>
          </w:p>
        </w:tc>
        <w:tc>
          <w:tcPr>
            <w:tcW w:w="1089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95 (115-275)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8.5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52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shd w:val="clear" w:color="auto" w:fill="FFFF99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Epiregulin</w:t>
            </w:r>
            <w:proofErr w:type="spellEnd"/>
          </w:p>
        </w:tc>
        <w:tc>
          <w:tcPr>
            <w:tcW w:w="1089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73 (3.66-5.80)</w:t>
            </w:r>
          </w:p>
        </w:tc>
        <w:tc>
          <w:tcPr>
            <w:tcW w:w="1089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85 (2.48-5.23)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78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3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53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shd w:val="clear" w:color="auto" w:fill="FFFF99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MIA</w:t>
            </w:r>
          </w:p>
        </w:tc>
        <w:tc>
          <w:tcPr>
            <w:tcW w:w="1089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75 (6.97-8.54)</w:t>
            </w:r>
          </w:p>
        </w:tc>
        <w:tc>
          <w:tcPr>
            <w:tcW w:w="1089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2.1 (7.71-16.4)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3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5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82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shd w:val="clear" w:color="auto" w:fill="FFFF99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CAIX</w:t>
            </w:r>
            <w:proofErr w:type="spellEnd"/>
          </w:p>
        </w:tc>
        <w:tc>
          <w:tcPr>
            <w:tcW w:w="1089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.29 (4.17-8.42)</w:t>
            </w:r>
          </w:p>
        </w:tc>
        <w:tc>
          <w:tcPr>
            <w:tcW w:w="1089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80 (3.03-4.56)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72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2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12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shd w:val="clear" w:color="auto" w:fill="FFFF99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TNFR1</w:t>
            </w:r>
          </w:p>
        </w:tc>
        <w:tc>
          <w:tcPr>
            <w:tcW w:w="1089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579 (1345-1814)</w:t>
            </w:r>
          </w:p>
        </w:tc>
        <w:tc>
          <w:tcPr>
            <w:tcW w:w="1089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222 (1605-2840)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3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3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12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shd w:val="clear" w:color="auto" w:fill="FFFF99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IL12</w:t>
            </w:r>
          </w:p>
        </w:tc>
        <w:tc>
          <w:tcPr>
            <w:tcW w:w="1089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00 (70.9-130)</w:t>
            </w:r>
          </w:p>
        </w:tc>
        <w:tc>
          <w:tcPr>
            <w:tcW w:w="1089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2 (118-226)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81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6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18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shd w:val="clear" w:color="auto" w:fill="FFFF99"/>
            <w:hideMark/>
          </w:tcPr>
          <w:p w:rsidR="00D439F8" w:rsidRPr="00EE7644" w:rsidRDefault="00A54F25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idkine</w:t>
            </w:r>
            <w:proofErr w:type="spellEnd"/>
          </w:p>
        </w:tc>
        <w:tc>
          <w:tcPr>
            <w:tcW w:w="1089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5.0 (60.8-89.3)</w:t>
            </w:r>
          </w:p>
        </w:tc>
        <w:tc>
          <w:tcPr>
            <w:tcW w:w="1089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58 (82.9-232)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53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32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37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shd w:val="clear" w:color="auto" w:fill="FFFF99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IL2RA</w:t>
            </w:r>
          </w:p>
        </w:tc>
        <w:tc>
          <w:tcPr>
            <w:tcW w:w="1089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004 (897-1111)</w:t>
            </w:r>
          </w:p>
        </w:tc>
        <w:tc>
          <w:tcPr>
            <w:tcW w:w="1089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835 (871-2799)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3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35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37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shd w:val="clear" w:color="auto" w:fill="FFFF99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PGF</w:t>
            </w:r>
          </w:p>
        </w:tc>
        <w:tc>
          <w:tcPr>
            <w:tcW w:w="1089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86.7 (73.3-100)</w:t>
            </w:r>
          </w:p>
        </w:tc>
        <w:tc>
          <w:tcPr>
            <w:tcW w:w="1089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37 (97.2-177)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8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35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37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shd w:val="clear" w:color="auto" w:fill="FFFF99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PECAM1</w:t>
            </w:r>
          </w:p>
        </w:tc>
        <w:tc>
          <w:tcPr>
            <w:tcW w:w="1089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8.7 (23.3-34.1)</w:t>
            </w:r>
          </w:p>
        </w:tc>
        <w:tc>
          <w:tcPr>
            <w:tcW w:w="1089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9.6 (17.4-122)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53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39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45</w:t>
            </w:r>
          </w:p>
        </w:tc>
      </w:tr>
      <w:tr w:rsidR="00D439F8" w:rsidRPr="00EE7644" w:rsidTr="00D358FB">
        <w:trPr>
          <w:trHeight w:val="236"/>
          <w:jc w:val="center"/>
        </w:trPr>
        <w:tc>
          <w:tcPr>
            <w:tcW w:w="859" w:type="pct"/>
            <w:shd w:val="clear" w:color="auto" w:fill="FFFF99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EGFR</w:t>
            </w:r>
            <w:proofErr w:type="spellEnd"/>
          </w:p>
        </w:tc>
        <w:tc>
          <w:tcPr>
            <w:tcW w:w="1089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5.6 (20.6-30.5)</w:t>
            </w:r>
          </w:p>
        </w:tc>
        <w:tc>
          <w:tcPr>
            <w:tcW w:w="1089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2.3 (14.8-29.9)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77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43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47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shd w:val="clear" w:color="auto" w:fill="FFFF99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KLK11</w:t>
            </w:r>
          </w:p>
        </w:tc>
        <w:tc>
          <w:tcPr>
            <w:tcW w:w="1089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6.4 (13.2-19.7)</w:t>
            </w:r>
          </w:p>
        </w:tc>
        <w:tc>
          <w:tcPr>
            <w:tcW w:w="1089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7.0 (6.91-67.2)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9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43</w:t>
            </w:r>
          </w:p>
        </w:tc>
        <w:tc>
          <w:tcPr>
            <w:tcW w:w="654" w:type="pct"/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47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tcBorders>
              <w:bottom w:val="nil"/>
            </w:tcBorders>
            <w:shd w:val="clear" w:color="auto" w:fill="FFFF99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hGH</w:t>
            </w:r>
            <w:proofErr w:type="spellEnd"/>
          </w:p>
        </w:tc>
        <w:tc>
          <w:tcPr>
            <w:tcW w:w="1089" w:type="pct"/>
            <w:tcBorders>
              <w:bottom w:val="nil"/>
            </w:tcBorders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72 (235-709)</w:t>
            </w:r>
          </w:p>
        </w:tc>
        <w:tc>
          <w:tcPr>
            <w:tcW w:w="1089" w:type="pct"/>
            <w:tcBorders>
              <w:bottom w:val="nil"/>
            </w:tcBorders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602 (513-2691)</w:t>
            </w:r>
          </w:p>
        </w:tc>
        <w:tc>
          <w:tcPr>
            <w:tcW w:w="654" w:type="pct"/>
            <w:tcBorders>
              <w:bottom w:val="nil"/>
            </w:tcBorders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89</w:t>
            </w:r>
          </w:p>
        </w:tc>
        <w:tc>
          <w:tcPr>
            <w:tcW w:w="654" w:type="pct"/>
            <w:tcBorders>
              <w:bottom w:val="nil"/>
            </w:tcBorders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47</w:t>
            </w:r>
          </w:p>
        </w:tc>
        <w:tc>
          <w:tcPr>
            <w:tcW w:w="654" w:type="pct"/>
            <w:tcBorders>
              <w:bottom w:val="nil"/>
            </w:tcBorders>
            <w:shd w:val="clear" w:color="auto" w:fill="FFFF99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55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tcBorders>
              <w:top w:val="nil"/>
              <w:bottom w:val="nil"/>
            </w:tcBorders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XCL10</w:t>
            </w:r>
          </w:p>
        </w:tc>
        <w:tc>
          <w:tcPr>
            <w:tcW w:w="1089" w:type="pct"/>
            <w:tcBorders>
              <w:top w:val="nil"/>
              <w:bottom w:val="nil"/>
            </w:tcBorders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6 (131-222)</w:t>
            </w:r>
          </w:p>
        </w:tc>
        <w:tc>
          <w:tcPr>
            <w:tcW w:w="1089" w:type="pct"/>
            <w:tcBorders>
              <w:top w:val="nil"/>
              <w:bottom w:val="nil"/>
            </w:tcBorders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10 (168-652)</w:t>
            </w:r>
          </w:p>
        </w:tc>
        <w:tc>
          <w:tcPr>
            <w:tcW w:w="654" w:type="pct"/>
            <w:tcBorders>
              <w:top w:val="nil"/>
              <w:bottom w:val="nil"/>
            </w:tcBorders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90</w:t>
            </w:r>
          </w:p>
        </w:tc>
        <w:tc>
          <w:tcPr>
            <w:tcW w:w="654" w:type="pct"/>
            <w:tcBorders>
              <w:top w:val="nil"/>
              <w:bottom w:val="nil"/>
            </w:tcBorders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56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73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tcBorders>
              <w:top w:val="nil"/>
            </w:tcBorders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OPG</w:t>
            </w:r>
          </w:p>
        </w:tc>
        <w:tc>
          <w:tcPr>
            <w:tcW w:w="1089" w:type="pct"/>
            <w:tcBorders>
              <w:top w:val="nil"/>
            </w:tcBorders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304 (1065-1543)</w:t>
            </w:r>
          </w:p>
        </w:tc>
        <w:tc>
          <w:tcPr>
            <w:tcW w:w="1089" w:type="pct"/>
            <w:tcBorders>
              <w:top w:val="nil"/>
            </w:tcBorders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932 (1315-2549)</w:t>
            </w:r>
          </w:p>
        </w:tc>
        <w:tc>
          <w:tcPr>
            <w:tcW w:w="654" w:type="pct"/>
            <w:tcBorders>
              <w:top w:val="nil"/>
            </w:tcBorders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4</w:t>
            </w:r>
          </w:p>
        </w:tc>
        <w:tc>
          <w:tcPr>
            <w:tcW w:w="654" w:type="pct"/>
            <w:tcBorders>
              <w:top w:val="nil"/>
            </w:tcBorders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56</w:t>
            </w:r>
          </w:p>
        </w:tc>
        <w:tc>
          <w:tcPr>
            <w:tcW w:w="654" w:type="pct"/>
            <w:tcBorders>
              <w:top w:val="nil"/>
            </w:tcBorders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73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VEGFD</w:t>
            </w:r>
            <w:proofErr w:type="spellEnd"/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81 (160-203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55 (164-346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3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61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82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CD69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88 (174-402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59 (115-202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58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67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92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TNFα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61 (1.45-1.77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51 (1.44-1.58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86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39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XCL9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9.3 (55.5-83.2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13 (64.4-162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10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96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FABP4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5.3 (16.4-34.3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9.4 (22.6-56.1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5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28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34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IL6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4.0 (29.3-58.8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85.9 (48.4-123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71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05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TNFR2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4.8 (11.5-18.2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.9 (14.3-21.6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71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05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A 125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20 (2.30-4.09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78 (2.05-13.5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3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79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05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HER2/</w:t>
            </w: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neu</w:t>
            </w:r>
            <w:proofErr w:type="spellEnd"/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05 (91.3-118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86.3 (67.9-105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87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84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05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HER3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73 (241-305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90 (247-532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84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05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IL7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2.0 (10.6-13.3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4.1 (5.78-22.4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81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84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05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PRSS8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34 (116-151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7 (119-235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0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10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51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ASP3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51 (116-186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81 (34.3-328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67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24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59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FasL</w:t>
            </w:r>
            <w:proofErr w:type="spellEnd"/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50 (3.00-4.00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87 (2.49-9.25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24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59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CD40L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21 (338-905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38 (606-1271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54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08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MYD88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98 (9.26-10.7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37 (9.35-9.39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81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48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EPO</w:t>
            </w:r>
          </w:p>
        </w:tc>
        <w:tc>
          <w:tcPr>
            <w:tcW w:w="1089" w:type="pct"/>
            <w:hideMark/>
          </w:tcPr>
          <w:p w:rsidR="00D439F8" w:rsidRPr="00EE7644" w:rsidRDefault="00954920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23 (</w:t>
            </w:r>
            <w:r w:rsidR="00D439F8" w:rsidRPr="00EE7644">
              <w:rPr>
                <w:rFonts w:ascii="Times New Roman" w:eastAsia="Times New Roman" w:hAnsi="Times New Roman" w:cs="Times New Roman"/>
                <w:lang w:val="en-US"/>
              </w:rPr>
              <w:t>.55-9.92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66 (1.86-5.46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9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00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73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CL21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53 (218-288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82 (222-343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61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64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ystatin B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20 (92.5-148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40 (101-180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81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64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EMMPRIN</w:t>
            </w:r>
            <w:proofErr w:type="spellEnd"/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01 (446-556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82 (362-1002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81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64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TF</w:t>
            </w:r>
            <w:proofErr w:type="spellEnd"/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9.5 (25.8-33.2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2.6 (26.8-38.4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81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64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AREG</w:t>
            </w:r>
            <w:proofErr w:type="spellEnd"/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1.6 (9.00-14.2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9.0 (5.32-32.8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02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64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CXCL5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20 (344-497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34 (390-677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5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02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64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EGF</w:t>
            </w:r>
            <w:proofErr w:type="spellEnd"/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46 (345-547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89 (282-497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79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02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64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IFNγ</w:t>
            </w:r>
            <w:proofErr w:type="spellEnd"/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17 (1.95-2.39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17 (0-11.1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23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86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THPO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4.2 (18.8-29.6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3.6 (4.60-82.6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45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09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HER4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70 (228-311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45 (185-305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93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68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18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FOLR1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92 (6.68-9.15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8.95 (6.83-11.1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68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18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XCL13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11 (236-386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18 (250-586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91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26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HGF</w:t>
            </w:r>
            <w:proofErr w:type="spellEnd"/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9.7 (30.7-48.7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7.1 (32.5-61.6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15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26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IL6R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32 (112-152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4 (99.3-249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15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26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TNFSF14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3.2 (18.5-27.8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7.5 (11.0-44.1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80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15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26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VEGFR2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5.4 (13.7-17.1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1.8 (2.10-61.4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15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26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PSA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89 (2.63-9.15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1.5 (0-111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50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55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58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CL24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27 (278-376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32 (184-881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78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64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58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EA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77 (2.80-4.74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05 (0-15.2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79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64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58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XCL11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8.1 (34.5-61.7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7.7 (36.4-119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90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67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Flt3L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76 (311-442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15 (325-505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1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90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67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E</w:t>
            </w:r>
            <w:proofErr w:type="spellEnd"/>
            <w:r w:rsidRPr="00EE7644">
              <w:rPr>
                <w:rFonts w:ascii="Times New Roman" w:eastAsia="Times New Roman" w:hAnsi="Times New Roman" w:cs="Times New Roman"/>
                <w:lang w:val="en-US"/>
              </w:rPr>
              <w:t xml:space="preserve"> selectin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3.6 (23.8-63.4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3.0 (17.4-68.6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94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16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67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Galectin 3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1.7 (9.14-14.3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8.4 (3.28-33.6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16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67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IL17RB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0.9 (9.09-12.7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2.1 (8.79-15.3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98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16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67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MMP3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40 (1.29-1.51)</w:t>
            </w:r>
          </w:p>
        </w:tc>
        <w:tc>
          <w:tcPr>
            <w:tcW w:w="1089" w:type="pct"/>
            <w:hideMark/>
          </w:tcPr>
          <w:p w:rsidR="00D439F8" w:rsidRPr="00EE7644" w:rsidRDefault="00954920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05 (</w:t>
            </w:r>
            <w:r w:rsidR="00D439F8" w:rsidRPr="00EE7644">
              <w:rPr>
                <w:rFonts w:ascii="Times New Roman" w:eastAsia="Times New Roman" w:hAnsi="Times New Roman" w:cs="Times New Roman"/>
                <w:lang w:val="en-US"/>
              </w:rPr>
              <w:t>.03-8.08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37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78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PRL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5.5 (18.2-32.9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7.2 (7.07-87.3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42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78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TNFRSF4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39 (6.05-8.72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.2 (0-37.2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97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69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98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KLK6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4.0 (37.9-50.2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1.9 (40.3-63.4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1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96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98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PDGFB</w:t>
            </w:r>
            <w:proofErr w:type="spellEnd"/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44 (354-534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44 (299-789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96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98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SCF</w:t>
            </w:r>
            <w:proofErr w:type="spellEnd"/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4.6 (58.7-70.4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9.9 (45.5-154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96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98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MPO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4.4 (34.2-54.7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2.8 (32.3-53.3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24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09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TGFA</w:t>
            </w:r>
            <w:proofErr w:type="spellEnd"/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6.1 (11.2-21.1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.5 (9.90-25.1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24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09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Fas</w:t>
            </w:r>
            <w:proofErr w:type="spellEnd"/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8 (151-205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10 (136-284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80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60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Follistatin</w:t>
            </w:r>
            <w:proofErr w:type="spellEnd"/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0.8 (32.5-49.1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7.1 (27.9-66.3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09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79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BAFF</w:t>
            </w:r>
            <w:proofErr w:type="spellEnd"/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9.2 (11.7-26.7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8.4 (10.5-26.3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89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38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79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EpCAM</w:t>
            </w:r>
            <w:proofErr w:type="spellEnd"/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886 (3023-4750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035 (2878-5192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9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38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79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IL8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97 (202-392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94 (191-397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38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79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Cathepsin</w:t>
            </w:r>
            <w:proofErr w:type="spellEnd"/>
            <w:r w:rsidRPr="00EE7644">
              <w:rPr>
                <w:rFonts w:ascii="Times New Roman" w:eastAsia="Times New Roman" w:hAnsi="Times New Roman" w:cs="Times New Roman"/>
                <w:lang w:val="en-US"/>
              </w:rPr>
              <w:t xml:space="preserve"> D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86 (7.95-11.8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0.8 (6.80-14.8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26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48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CL2/MCP1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255 (1922-2588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400 (1899-2901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94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26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48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TIE2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6.9 (22.4-31.4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7.8 (22.9-32.7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56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67</w:t>
            </w:r>
          </w:p>
        </w:tc>
      </w:tr>
      <w:tr w:rsidR="00D439F8" w:rsidRPr="00EE7644" w:rsidTr="00D358FB">
        <w:trPr>
          <w:jc w:val="center"/>
        </w:trPr>
        <w:tc>
          <w:tcPr>
            <w:tcW w:w="859" w:type="pct"/>
            <w:hideMark/>
          </w:tcPr>
          <w:p w:rsidR="00D439F8" w:rsidRPr="00EE7644" w:rsidRDefault="00D439F8" w:rsidP="00D439F8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HBEGF</w:t>
            </w:r>
            <w:proofErr w:type="spellEnd"/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9.1 (50.6-67.5)</w:t>
            </w:r>
          </w:p>
        </w:tc>
        <w:tc>
          <w:tcPr>
            <w:tcW w:w="1089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2.4 (46.0-78.9)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654" w:type="pct"/>
            <w:hideMark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85</w:t>
            </w:r>
          </w:p>
        </w:tc>
        <w:tc>
          <w:tcPr>
            <w:tcW w:w="654" w:type="pct"/>
            <w:vAlign w:val="center"/>
          </w:tcPr>
          <w:p w:rsidR="00D439F8" w:rsidRPr="00EE7644" w:rsidRDefault="00D439F8" w:rsidP="00D439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85</w:t>
            </w:r>
          </w:p>
        </w:tc>
      </w:tr>
    </w:tbl>
    <w:p w:rsidR="00DE787D" w:rsidRPr="00EE7644" w:rsidRDefault="00DE787D" w:rsidP="00DE787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Svtlstnovn1"/>
        <w:tblW w:w="4658" w:type="pct"/>
        <w:jc w:val="center"/>
        <w:tblLook w:val="0620" w:firstRow="1" w:lastRow="0" w:firstColumn="0" w:lastColumn="0" w:noHBand="1" w:noVBand="1"/>
      </w:tblPr>
      <w:tblGrid>
        <w:gridCol w:w="1527"/>
        <w:gridCol w:w="1963"/>
        <w:gridCol w:w="2023"/>
        <w:gridCol w:w="1223"/>
        <w:gridCol w:w="1223"/>
        <w:gridCol w:w="1221"/>
      </w:tblGrid>
      <w:tr w:rsidR="00895EE3" w:rsidRPr="00EE7644" w:rsidTr="00D358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5000" w:type="pct"/>
            <w:gridSpan w:val="6"/>
            <w:tcBorders>
              <w:top w:val="nil"/>
            </w:tcBorders>
            <w:hideMark/>
          </w:tcPr>
          <w:p w:rsidR="00895EE3" w:rsidRPr="00EE7644" w:rsidRDefault="007436B9" w:rsidP="007436B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682D29" w:rsidRPr="00EE76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="00682D29" w:rsidRPr="00EE7644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 xml:space="preserve">Controls </w:t>
            </w:r>
            <w:r w:rsidR="00682D29" w:rsidRPr="00EE7644">
              <w:rPr>
                <w:rFonts w:ascii="Times New Roman" w:hAnsi="Times New Roman" w:cs="Times New Roman"/>
                <w:bCs w:val="0"/>
                <w:i/>
                <w:sz w:val="24"/>
                <w:szCs w:val="24"/>
                <w:lang w:val="en-US"/>
              </w:rPr>
              <w:t>vs</w:t>
            </w:r>
            <w:r w:rsidR="00682D29" w:rsidRPr="00EE7644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 xml:space="preserve"> MGUS</w:t>
            </w:r>
          </w:p>
        </w:tc>
      </w:tr>
      <w:tr w:rsidR="008A3E26" w:rsidRPr="00EE7644" w:rsidTr="00D358FB">
        <w:trPr>
          <w:jc w:val="center"/>
        </w:trPr>
        <w:tc>
          <w:tcPr>
            <w:tcW w:w="832" w:type="pct"/>
            <w:vMerge w:val="restart"/>
            <w:vAlign w:val="center"/>
            <w:hideMark/>
          </w:tcPr>
          <w:p w:rsidR="008A3E26" w:rsidRPr="00EE7644" w:rsidRDefault="008A3E26" w:rsidP="00DE787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proofErr w:type="spellStart"/>
            <w:r w:rsidRPr="00EE7644">
              <w:rPr>
                <w:rFonts w:ascii="Times New Roman" w:hAnsi="Times New Roman" w:cs="Times New Roman"/>
                <w:i/>
                <w:lang w:val="en-US"/>
              </w:rPr>
              <w:t>Analyte</w:t>
            </w:r>
            <w:proofErr w:type="spellEnd"/>
          </w:p>
        </w:tc>
        <w:tc>
          <w:tcPr>
            <w:tcW w:w="2171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8A3E26" w:rsidRPr="00EE7644" w:rsidRDefault="008A3E26" w:rsidP="00DE787D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EE7644">
              <w:rPr>
                <w:rFonts w:ascii="Times New Roman" w:hAnsi="Times New Roman" w:cs="Times New Roman"/>
                <w:bCs/>
                <w:i/>
                <w:lang w:val="en-US"/>
              </w:rPr>
              <w:t xml:space="preserve">Mean Linear </w:t>
            </w:r>
            <w:proofErr w:type="spellStart"/>
            <w:r w:rsidRPr="00EE7644">
              <w:rPr>
                <w:rFonts w:ascii="Times New Roman" w:hAnsi="Times New Roman" w:cs="Times New Roman"/>
                <w:bCs/>
                <w:i/>
                <w:lang w:val="en-US"/>
              </w:rPr>
              <w:t>ddCq</w:t>
            </w:r>
            <w:proofErr w:type="spellEnd"/>
            <w:r w:rsidRPr="00EE7644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(95% CI)</w:t>
            </w:r>
          </w:p>
        </w:tc>
        <w:tc>
          <w:tcPr>
            <w:tcW w:w="666" w:type="pct"/>
            <w:vMerge w:val="restart"/>
            <w:vAlign w:val="center"/>
            <w:hideMark/>
          </w:tcPr>
          <w:p w:rsidR="008A3E26" w:rsidRPr="00EE7644" w:rsidRDefault="008A3E26" w:rsidP="00DE787D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EE7644">
              <w:rPr>
                <w:rFonts w:ascii="Times New Roman" w:hAnsi="Times New Roman" w:cs="Times New Roman"/>
                <w:bCs/>
                <w:i/>
                <w:lang w:val="en-US"/>
              </w:rPr>
              <w:t>FC</w:t>
            </w:r>
          </w:p>
        </w:tc>
        <w:tc>
          <w:tcPr>
            <w:tcW w:w="666" w:type="pct"/>
            <w:vMerge w:val="restart"/>
            <w:vAlign w:val="center"/>
            <w:hideMark/>
          </w:tcPr>
          <w:p w:rsidR="008A3E26" w:rsidRPr="00EE7644" w:rsidRDefault="008A3E26" w:rsidP="00DE787D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EE7644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</w:t>
            </w:r>
          </w:p>
        </w:tc>
        <w:tc>
          <w:tcPr>
            <w:tcW w:w="665" w:type="pct"/>
            <w:vMerge w:val="restart"/>
            <w:vAlign w:val="center"/>
          </w:tcPr>
          <w:p w:rsidR="008A3E26" w:rsidRPr="00EE7644" w:rsidRDefault="008A3E26" w:rsidP="005C7476">
            <w:pPr>
              <w:jc w:val="center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EE7644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</w:t>
            </w:r>
            <w:r w:rsidRPr="00EE7644">
              <w:rPr>
                <w:rFonts w:ascii="Times New Roman" w:hAnsi="Times New Roman" w:cs="Times New Roman"/>
                <w:bCs/>
                <w:i/>
                <w:iCs/>
                <w:vertAlign w:val="subscript"/>
                <w:lang w:val="en-US"/>
              </w:rPr>
              <w:t>corr</w:t>
            </w:r>
            <w:proofErr w:type="spellEnd"/>
          </w:p>
        </w:tc>
      </w:tr>
      <w:tr w:rsidR="008A3E26" w:rsidRPr="00EE7644" w:rsidTr="00D358FB">
        <w:trPr>
          <w:jc w:val="center"/>
        </w:trPr>
        <w:tc>
          <w:tcPr>
            <w:tcW w:w="832" w:type="pct"/>
            <w:vMerge/>
            <w:tcBorders>
              <w:bottom w:val="single" w:sz="4" w:space="0" w:color="auto"/>
            </w:tcBorders>
            <w:hideMark/>
          </w:tcPr>
          <w:p w:rsidR="008A3E26" w:rsidRPr="00EE7644" w:rsidRDefault="008A3E26" w:rsidP="00DE787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A3E26" w:rsidRPr="00EE7644" w:rsidRDefault="000706A4" w:rsidP="00DE787D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EE7644">
              <w:rPr>
                <w:rFonts w:ascii="Times New Roman" w:hAnsi="Times New Roman" w:cs="Times New Roman"/>
                <w:bCs/>
                <w:i/>
                <w:lang w:val="en-US"/>
              </w:rPr>
              <w:t>healthy controls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A3E26" w:rsidRPr="00EE7644" w:rsidRDefault="008A3E26" w:rsidP="00DE787D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E7644">
              <w:rPr>
                <w:rFonts w:ascii="Times New Roman" w:hAnsi="Times New Roman" w:cs="Times New Roman"/>
                <w:i/>
                <w:color w:val="000000"/>
                <w:lang w:val="en-US"/>
              </w:rPr>
              <w:t>MGUS</w:t>
            </w:r>
          </w:p>
        </w:tc>
        <w:tc>
          <w:tcPr>
            <w:tcW w:w="666" w:type="pct"/>
            <w:vMerge/>
            <w:tcBorders>
              <w:bottom w:val="single" w:sz="4" w:space="0" w:color="auto"/>
            </w:tcBorders>
            <w:hideMark/>
          </w:tcPr>
          <w:p w:rsidR="008A3E26" w:rsidRPr="00EE7644" w:rsidRDefault="008A3E26" w:rsidP="00DE787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666" w:type="pct"/>
            <w:vMerge/>
            <w:tcBorders>
              <w:bottom w:val="single" w:sz="4" w:space="0" w:color="auto"/>
            </w:tcBorders>
            <w:hideMark/>
          </w:tcPr>
          <w:p w:rsidR="008A3E26" w:rsidRPr="00EE7644" w:rsidRDefault="008A3E26" w:rsidP="00DE787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665" w:type="pct"/>
            <w:vMerge/>
            <w:tcBorders>
              <w:bottom w:val="single" w:sz="4" w:space="0" w:color="auto"/>
            </w:tcBorders>
          </w:tcPr>
          <w:p w:rsidR="008A3E26" w:rsidRPr="00EE7644" w:rsidRDefault="008A3E26" w:rsidP="00DE787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99FF99"/>
            <w:hideMark/>
          </w:tcPr>
          <w:p w:rsidR="00370AAE" w:rsidRPr="00EE7644" w:rsidRDefault="00A54F25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idkine</w:t>
            </w:r>
            <w:proofErr w:type="spellEnd"/>
          </w:p>
        </w:tc>
        <w:tc>
          <w:tcPr>
            <w:tcW w:w="1069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0.3 (25.8-34.8)</w:t>
            </w:r>
          </w:p>
        </w:tc>
        <w:tc>
          <w:tcPr>
            <w:tcW w:w="1102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5.0 (60.8-89.3)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24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8.2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6</w:t>
            </w:r>
          </w:p>
        </w:tc>
        <w:tc>
          <w:tcPr>
            <w:tcW w:w="665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0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99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THPO</w:t>
            </w:r>
          </w:p>
        </w:tc>
        <w:tc>
          <w:tcPr>
            <w:tcW w:w="1069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3.1 (11.7-14.6)</w:t>
            </w:r>
          </w:p>
        </w:tc>
        <w:tc>
          <w:tcPr>
            <w:tcW w:w="1102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4.2 (18.8-29.6)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79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8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5</w:t>
            </w:r>
          </w:p>
        </w:tc>
        <w:tc>
          <w:tcPr>
            <w:tcW w:w="665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2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99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TNFRSF4</w:t>
            </w:r>
          </w:p>
        </w:tc>
        <w:tc>
          <w:tcPr>
            <w:tcW w:w="1069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12 (3.29-4.94)</w:t>
            </w:r>
          </w:p>
        </w:tc>
        <w:tc>
          <w:tcPr>
            <w:tcW w:w="1102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39 (6.05-8.72)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54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6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4</w:t>
            </w:r>
          </w:p>
        </w:tc>
        <w:tc>
          <w:tcPr>
            <w:tcW w:w="665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4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99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HER4</w:t>
            </w:r>
          </w:p>
        </w:tc>
        <w:tc>
          <w:tcPr>
            <w:tcW w:w="1069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4 (163-184)</w:t>
            </w:r>
          </w:p>
        </w:tc>
        <w:tc>
          <w:tcPr>
            <w:tcW w:w="1102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70 (228-311)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5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4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4</w:t>
            </w:r>
          </w:p>
        </w:tc>
        <w:tc>
          <w:tcPr>
            <w:tcW w:w="665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5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99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IFNγ</w:t>
            </w:r>
            <w:proofErr w:type="spellEnd"/>
          </w:p>
        </w:tc>
        <w:tc>
          <w:tcPr>
            <w:tcW w:w="1069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58 (1.52-1.64)</w:t>
            </w:r>
          </w:p>
        </w:tc>
        <w:tc>
          <w:tcPr>
            <w:tcW w:w="1102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17 (1.95-2.39)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1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1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4</w:t>
            </w:r>
          </w:p>
        </w:tc>
        <w:tc>
          <w:tcPr>
            <w:tcW w:w="665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5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99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 xml:space="preserve">TGFB1 </w:t>
            </w:r>
          </w:p>
        </w:tc>
        <w:tc>
          <w:tcPr>
            <w:tcW w:w="1069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1.9 (54.2-69.5)</w:t>
            </w:r>
          </w:p>
        </w:tc>
        <w:tc>
          <w:tcPr>
            <w:tcW w:w="1102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2.9 (39.0-46.8)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4820C8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370AAE" w:rsidRPr="00EE7644">
              <w:rPr>
                <w:rFonts w:ascii="Times New Roman" w:hAnsi="Times New Roman" w:cs="Times New Roman"/>
                <w:lang w:val="en-US"/>
              </w:rPr>
              <w:t>.71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7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4</w:t>
            </w:r>
          </w:p>
        </w:tc>
        <w:tc>
          <w:tcPr>
            <w:tcW w:w="665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5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99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PECAM1</w:t>
            </w:r>
          </w:p>
        </w:tc>
        <w:tc>
          <w:tcPr>
            <w:tcW w:w="1069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5.6 (12.6-18.7)</w:t>
            </w:r>
          </w:p>
        </w:tc>
        <w:tc>
          <w:tcPr>
            <w:tcW w:w="1102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8.7 (23.3-34.1)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56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7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4</w:t>
            </w:r>
          </w:p>
        </w:tc>
        <w:tc>
          <w:tcPr>
            <w:tcW w:w="665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5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99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IL17RB</w:t>
            </w:r>
          </w:p>
        </w:tc>
        <w:tc>
          <w:tcPr>
            <w:tcW w:w="1069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56 (3.84-7.28)</w:t>
            </w:r>
          </w:p>
        </w:tc>
        <w:tc>
          <w:tcPr>
            <w:tcW w:w="1102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0.9 (9.09-12.7)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81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1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65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0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99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KLK6</w:t>
            </w:r>
          </w:p>
        </w:tc>
        <w:tc>
          <w:tcPr>
            <w:tcW w:w="1069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8.6 (24.5-32.8)</w:t>
            </w:r>
          </w:p>
        </w:tc>
        <w:tc>
          <w:tcPr>
            <w:tcW w:w="1102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4.0 (37.9-50.2)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1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65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0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99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uPAR</w:t>
            </w:r>
            <w:proofErr w:type="spellEnd"/>
          </w:p>
        </w:tc>
        <w:tc>
          <w:tcPr>
            <w:tcW w:w="1069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25 (373-476)</w:t>
            </w:r>
          </w:p>
        </w:tc>
        <w:tc>
          <w:tcPr>
            <w:tcW w:w="1102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95 (251-338)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4820C8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370AAE" w:rsidRPr="00EE7644">
              <w:rPr>
                <w:rFonts w:ascii="Times New Roman" w:hAnsi="Times New Roman" w:cs="Times New Roman"/>
                <w:lang w:val="en-US"/>
              </w:rPr>
              <w:t>.69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0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65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7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99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AREG</w:t>
            </w:r>
            <w:proofErr w:type="spellEnd"/>
          </w:p>
        </w:tc>
        <w:tc>
          <w:tcPr>
            <w:tcW w:w="1069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.54 (3.27-9.82)</w:t>
            </w:r>
          </w:p>
        </w:tc>
        <w:tc>
          <w:tcPr>
            <w:tcW w:w="1102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1.6 (9.00-14.2)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97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7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65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9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99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SF1</w:t>
            </w:r>
          </w:p>
        </w:tc>
        <w:tc>
          <w:tcPr>
            <w:tcW w:w="1069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00 (94.4-106)</w:t>
            </w:r>
          </w:p>
        </w:tc>
        <w:tc>
          <w:tcPr>
            <w:tcW w:w="1102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30 (116-143)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1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7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65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9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99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ystatin B</w:t>
            </w:r>
          </w:p>
        </w:tc>
        <w:tc>
          <w:tcPr>
            <w:tcW w:w="1069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6.0 (49.9-82.1)</w:t>
            </w:r>
          </w:p>
        </w:tc>
        <w:tc>
          <w:tcPr>
            <w:tcW w:w="1102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20 (92.5-148)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50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5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65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2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99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TIE2</w:t>
            </w:r>
          </w:p>
        </w:tc>
        <w:tc>
          <w:tcPr>
            <w:tcW w:w="1069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.2 (13.9-20.4)</w:t>
            </w:r>
          </w:p>
        </w:tc>
        <w:tc>
          <w:tcPr>
            <w:tcW w:w="1102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6.9 (22.4-31.4)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68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5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65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2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99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CAIX</w:t>
            </w:r>
            <w:proofErr w:type="spellEnd"/>
          </w:p>
        </w:tc>
        <w:tc>
          <w:tcPr>
            <w:tcW w:w="1069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31 (2.83-3.78)</w:t>
            </w:r>
          </w:p>
        </w:tc>
        <w:tc>
          <w:tcPr>
            <w:tcW w:w="1102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.29 (4.17-8.42)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71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6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65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38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99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IL6</w:t>
            </w:r>
          </w:p>
        </w:tc>
        <w:tc>
          <w:tcPr>
            <w:tcW w:w="1069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8.7 (14.3-23.1)</w:t>
            </w:r>
          </w:p>
        </w:tc>
        <w:tc>
          <w:tcPr>
            <w:tcW w:w="1102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4.0 (29.3-58.8)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94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6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65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38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99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PGF</w:t>
            </w:r>
          </w:p>
        </w:tc>
        <w:tc>
          <w:tcPr>
            <w:tcW w:w="1069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9.2 (52.5-66.0)</w:t>
            </w:r>
          </w:p>
        </w:tc>
        <w:tc>
          <w:tcPr>
            <w:tcW w:w="1102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86.7 (73.3-100)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5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6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65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38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99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sEMMPRIN</w:t>
            </w:r>
            <w:proofErr w:type="spellEnd"/>
          </w:p>
        </w:tc>
        <w:tc>
          <w:tcPr>
            <w:tcW w:w="1069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87 (362-411)</w:t>
            </w:r>
          </w:p>
        </w:tc>
        <w:tc>
          <w:tcPr>
            <w:tcW w:w="1102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01 (446-556)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1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6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65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46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99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EA</w:t>
            </w:r>
          </w:p>
        </w:tc>
        <w:tc>
          <w:tcPr>
            <w:tcW w:w="1069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72 (1.44-2.01)</w:t>
            </w:r>
          </w:p>
        </w:tc>
        <w:tc>
          <w:tcPr>
            <w:tcW w:w="1102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77 (2.80-4.74)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16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0</w:t>
            </w:r>
          </w:p>
        </w:tc>
        <w:tc>
          <w:tcPr>
            <w:tcW w:w="665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46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99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Galectin 3</w:t>
            </w:r>
          </w:p>
        </w:tc>
        <w:tc>
          <w:tcPr>
            <w:tcW w:w="1069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51 (6.43-8.59)</w:t>
            </w:r>
          </w:p>
        </w:tc>
        <w:tc>
          <w:tcPr>
            <w:tcW w:w="1102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1.7 (9.14-14.3)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61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2</w:t>
            </w:r>
          </w:p>
        </w:tc>
        <w:tc>
          <w:tcPr>
            <w:tcW w:w="665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49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99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TF</w:t>
            </w:r>
            <w:proofErr w:type="spellEnd"/>
          </w:p>
        </w:tc>
        <w:tc>
          <w:tcPr>
            <w:tcW w:w="1069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1.6 (18.6-24.7)</w:t>
            </w:r>
          </w:p>
        </w:tc>
        <w:tc>
          <w:tcPr>
            <w:tcW w:w="1102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9.5 (25.8-33.2)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6</w:t>
            </w:r>
          </w:p>
        </w:tc>
        <w:tc>
          <w:tcPr>
            <w:tcW w:w="666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2</w:t>
            </w:r>
          </w:p>
        </w:tc>
        <w:tc>
          <w:tcPr>
            <w:tcW w:w="665" w:type="pct"/>
            <w:shd w:val="clear" w:color="auto" w:fill="99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49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FF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FOLR1</w:t>
            </w:r>
          </w:p>
        </w:tc>
        <w:tc>
          <w:tcPr>
            <w:tcW w:w="1069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75 (4.83-6.67)</w:t>
            </w:r>
          </w:p>
        </w:tc>
        <w:tc>
          <w:tcPr>
            <w:tcW w:w="1102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92 (6.68-9.15)</w:t>
            </w:r>
          </w:p>
        </w:tc>
        <w:tc>
          <w:tcPr>
            <w:tcW w:w="666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2</w:t>
            </w:r>
          </w:p>
        </w:tc>
        <w:tc>
          <w:tcPr>
            <w:tcW w:w="666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5</w:t>
            </w:r>
          </w:p>
        </w:tc>
        <w:tc>
          <w:tcPr>
            <w:tcW w:w="665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58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FF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EPO</w:t>
            </w:r>
          </w:p>
        </w:tc>
        <w:tc>
          <w:tcPr>
            <w:tcW w:w="1069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40 (1.26-1.54)</w:t>
            </w:r>
          </w:p>
        </w:tc>
        <w:tc>
          <w:tcPr>
            <w:tcW w:w="1102" w:type="pct"/>
            <w:shd w:val="clear" w:color="auto" w:fill="FFFF99"/>
            <w:hideMark/>
          </w:tcPr>
          <w:p w:rsidR="00370AAE" w:rsidRPr="00EE7644" w:rsidRDefault="00954920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23 (</w:t>
            </w:r>
            <w:r w:rsidR="00370AAE" w:rsidRPr="00EE7644">
              <w:rPr>
                <w:rFonts w:ascii="Times New Roman" w:eastAsia="Times New Roman" w:hAnsi="Times New Roman" w:cs="Times New Roman"/>
                <w:lang w:val="en-US"/>
              </w:rPr>
              <w:t>.55-9.92)</w:t>
            </w:r>
          </w:p>
        </w:tc>
        <w:tc>
          <w:tcPr>
            <w:tcW w:w="666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91</w:t>
            </w:r>
          </w:p>
        </w:tc>
        <w:tc>
          <w:tcPr>
            <w:tcW w:w="666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7</w:t>
            </w:r>
          </w:p>
        </w:tc>
        <w:tc>
          <w:tcPr>
            <w:tcW w:w="665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63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FF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IL12</w:t>
            </w:r>
          </w:p>
        </w:tc>
        <w:tc>
          <w:tcPr>
            <w:tcW w:w="1069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4.7 (39.0-70.4)</w:t>
            </w:r>
          </w:p>
        </w:tc>
        <w:tc>
          <w:tcPr>
            <w:tcW w:w="1102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00 (70.9-130)</w:t>
            </w:r>
          </w:p>
        </w:tc>
        <w:tc>
          <w:tcPr>
            <w:tcW w:w="666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61</w:t>
            </w:r>
          </w:p>
        </w:tc>
        <w:tc>
          <w:tcPr>
            <w:tcW w:w="666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8</w:t>
            </w:r>
          </w:p>
        </w:tc>
        <w:tc>
          <w:tcPr>
            <w:tcW w:w="665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66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FF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CL21</w:t>
            </w:r>
          </w:p>
        </w:tc>
        <w:tc>
          <w:tcPr>
            <w:tcW w:w="1069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94 (173-216)</w:t>
            </w:r>
          </w:p>
        </w:tc>
        <w:tc>
          <w:tcPr>
            <w:tcW w:w="1102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53 (218-288)</w:t>
            </w:r>
          </w:p>
        </w:tc>
        <w:tc>
          <w:tcPr>
            <w:tcW w:w="666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5</w:t>
            </w:r>
          </w:p>
        </w:tc>
        <w:tc>
          <w:tcPr>
            <w:tcW w:w="666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2</w:t>
            </w:r>
          </w:p>
        </w:tc>
        <w:tc>
          <w:tcPr>
            <w:tcW w:w="665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74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FF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HE4</w:t>
            </w:r>
          </w:p>
        </w:tc>
        <w:tc>
          <w:tcPr>
            <w:tcW w:w="1069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2.9 (10.4-15.5)</w:t>
            </w:r>
          </w:p>
        </w:tc>
        <w:tc>
          <w:tcPr>
            <w:tcW w:w="1102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8.4 (15.6-21.3)</w:t>
            </w:r>
          </w:p>
        </w:tc>
        <w:tc>
          <w:tcPr>
            <w:tcW w:w="666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9</w:t>
            </w:r>
          </w:p>
        </w:tc>
        <w:tc>
          <w:tcPr>
            <w:tcW w:w="666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2</w:t>
            </w:r>
          </w:p>
        </w:tc>
        <w:tc>
          <w:tcPr>
            <w:tcW w:w="665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74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FF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XCL11</w:t>
            </w:r>
          </w:p>
        </w:tc>
        <w:tc>
          <w:tcPr>
            <w:tcW w:w="1069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5.3 (17.9-32.6)</w:t>
            </w:r>
          </w:p>
        </w:tc>
        <w:tc>
          <w:tcPr>
            <w:tcW w:w="1102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8.1 (34.5-61.7)</w:t>
            </w:r>
          </w:p>
        </w:tc>
        <w:tc>
          <w:tcPr>
            <w:tcW w:w="666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92</w:t>
            </w:r>
          </w:p>
        </w:tc>
        <w:tc>
          <w:tcPr>
            <w:tcW w:w="666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7</w:t>
            </w:r>
          </w:p>
        </w:tc>
        <w:tc>
          <w:tcPr>
            <w:tcW w:w="665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81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FF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Follistatin</w:t>
            </w:r>
            <w:proofErr w:type="spellEnd"/>
          </w:p>
        </w:tc>
        <w:tc>
          <w:tcPr>
            <w:tcW w:w="1069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8.5 (24.8-32.2)</w:t>
            </w:r>
          </w:p>
        </w:tc>
        <w:tc>
          <w:tcPr>
            <w:tcW w:w="1102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0.8 (32.5-49.1)</w:t>
            </w:r>
          </w:p>
        </w:tc>
        <w:tc>
          <w:tcPr>
            <w:tcW w:w="666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666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7</w:t>
            </w:r>
          </w:p>
        </w:tc>
        <w:tc>
          <w:tcPr>
            <w:tcW w:w="665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81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FF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TNFR2</w:t>
            </w:r>
          </w:p>
        </w:tc>
        <w:tc>
          <w:tcPr>
            <w:tcW w:w="1069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52 (7.93-11.1)</w:t>
            </w:r>
          </w:p>
        </w:tc>
        <w:tc>
          <w:tcPr>
            <w:tcW w:w="1102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4.8 (11.5-18.2)</w:t>
            </w:r>
          </w:p>
        </w:tc>
        <w:tc>
          <w:tcPr>
            <w:tcW w:w="666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69</w:t>
            </w:r>
          </w:p>
        </w:tc>
        <w:tc>
          <w:tcPr>
            <w:tcW w:w="666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7</w:t>
            </w:r>
          </w:p>
        </w:tc>
        <w:tc>
          <w:tcPr>
            <w:tcW w:w="665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81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FF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EpCAM</w:t>
            </w:r>
            <w:proofErr w:type="spellEnd"/>
          </w:p>
        </w:tc>
        <w:tc>
          <w:tcPr>
            <w:tcW w:w="1069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684 (1803-3565)</w:t>
            </w:r>
          </w:p>
        </w:tc>
        <w:tc>
          <w:tcPr>
            <w:tcW w:w="1102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886 (3023-4750)</w:t>
            </w:r>
          </w:p>
        </w:tc>
        <w:tc>
          <w:tcPr>
            <w:tcW w:w="666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5</w:t>
            </w:r>
          </w:p>
        </w:tc>
        <w:tc>
          <w:tcPr>
            <w:tcW w:w="666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33</w:t>
            </w:r>
          </w:p>
        </w:tc>
        <w:tc>
          <w:tcPr>
            <w:tcW w:w="665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86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FF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Flt3L</w:t>
            </w:r>
          </w:p>
        </w:tc>
        <w:tc>
          <w:tcPr>
            <w:tcW w:w="1069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54 (225-284)</w:t>
            </w:r>
          </w:p>
        </w:tc>
        <w:tc>
          <w:tcPr>
            <w:tcW w:w="1102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76 (311-442)</w:t>
            </w:r>
          </w:p>
        </w:tc>
        <w:tc>
          <w:tcPr>
            <w:tcW w:w="666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4</w:t>
            </w:r>
          </w:p>
        </w:tc>
        <w:tc>
          <w:tcPr>
            <w:tcW w:w="666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33</w:t>
            </w:r>
          </w:p>
        </w:tc>
        <w:tc>
          <w:tcPr>
            <w:tcW w:w="665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86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shd w:val="clear" w:color="auto" w:fill="FF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IL6R</w:t>
            </w:r>
          </w:p>
        </w:tc>
        <w:tc>
          <w:tcPr>
            <w:tcW w:w="1069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2.5 (81.4-104)</w:t>
            </w:r>
          </w:p>
        </w:tc>
        <w:tc>
          <w:tcPr>
            <w:tcW w:w="1102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32 (112-152)</w:t>
            </w:r>
          </w:p>
        </w:tc>
        <w:tc>
          <w:tcPr>
            <w:tcW w:w="666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63</w:t>
            </w:r>
          </w:p>
        </w:tc>
        <w:tc>
          <w:tcPr>
            <w:tcW w:w="666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33</w:t>
            </w:r>
          </w:p>
        </w:tc>
        <w:tc>
          <w:tcPr>
            <w:tcW w:w="665" w:type="pct"/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86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tcBorders>
              <w:bottom w:val="nil"/>
            </w:tcBorders>
            <w:shd w:val="clear" w:color="auto" w:fill="FFFF99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TGFA</w:t>
            </w:r>
            <w:proofErr w:type="spellEnd"/>
          </w:p>
        </w:tc>
        <w:tc>
          <w:tcPr>
            <w:tcW w:w="1069" w:type="pct"/>
            <w:tcBorders>
              <w:bottom w:val="nil"/>
            </w:tcBorders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4.4 (19.6-29.2)</w:t>
            </w:r>
          </w:p>
        </w:tc>
        <w:tc>
          <w:tcPr>
            <w:tcW w:w="1102" w:type="pct"/>
            <w:tcBorders>
              <w:bottom w:val="nil"/>
            </w:tcBorders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6.1 (11.2-21.1)</w:t>
            </w:r>
          </w:p>
        </w:tc>
        <w:tc>
          <w:tcPr>
            <w:tcW w:w="666" w:type="pct"/>
            <w:tcBorders>
              <w:bottom w:val="nil"/>
            </w:tcBorders>
            <w:shd w:val="clear" w:color="auto" w:fill="FFFF99"/>
            <w:hideMark/>
          </w:tcPr>
          <w:p w:rsidR="00370AAE" w:rsidRPr="00EE7644" w:rsidRDefault="004820C8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370AAE" w:rsidRPr="00EE7644">
              <w:rPr>
                <w:rFonts w:ascii="Times New Roman" w:hAnsi="Times New Roman" w:cs="Times New Roman"/>
                <w:lang w:val="en-US"/>
              </w:rPr>
              <w:t>.55</w:t>
            </w:r>
          </w:p>
        </w:tc>
        <w:tc>
          <w:tcPr>
            <w:tcW w:w="666" w:type="pct"/>
            <w:tcBorders>
              <w:bottom w:val="nil"/>
            </w:tcBorders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33</w:t>
            </w:r>
          </w:p>
        </w:tc>
        <w:tc>
          <w:tcPr>
            <w:tcW w:w="665" w:type="pct"/>
            <w:tcBorders>
              <w:bottom w:val="nil"/>
            </w:tcBorders>
            <w:shd w:val="clear" w:color="auto" w:fill="FFFF99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86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tcBorders>
              <w:top w:val="nil"/>
              <w:bottom w:val="nil"/>
            </w:tcBorders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CD30L</w:t>
            </w:r>
          </w:p>
        </w:tc>
        <w:tc>
          <w:tcPr>
            <w:tcW w:w="1069" w:type="pct"/>
            <w:tcBorders>
              <w:top w:val="nil"/>
              <w:bottom w:val="nil"/>
            </w:tcBorders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26 (3.77-4.75)</w:t>
            </w:r>
          </w:p>
        </w:tc>
        <w:tc>
          <w:tcPr>
            <w:tcW w:w="1102" w:type="pct"/>
            <w:tcBorders>
              <w:top w:val="nil"/>
              <w:bottom w:val="nil"/>
            </w:tcBorders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40 (2.82-3.98)</w:t>
            </w:r>
          </w:p>
        </w:tc>
        <w:tc>
          <w:tcPr>
            <w:tcW w:w="666" w:type="pct"/>
            <w:tcBorders>
              <w:top w:val="nil"/>
              <w:bottom w:val="nil"/>
            </w:tcBorders>
            <w:hideMark/>
          </w:tcPr>
          <w:p w:rsidR="00370AAE" w:rsidRPr="00EE7644" w:rsidRDefault="004820C8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370AAE" w:rsidRPr="00EE7644">
              <w:rPr>
                <w:rFonts w:ascii="Times New Roman" w:hAnsi="Times New Roman" w:cs="Times New Roman"/>
                <w:lang w:val="en-US"/>
              </w:rPr>
              <w:t>.66</w:t>
            </w:r>
          </w:p>
        </w:tc>
        <w:tc>
          <w:tcPr>
            <w:tcW w:w="666" w:type="pct"/>
            <w:tcBorders>
              <w:top w:val="nil"/>
              <w:bottom w:val="nil"/>
            </w:tcBorders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55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40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tcBorders>
              <w:top w:val="nil"/>
            </w:tcBorders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Epiregulin</w:t>
            </w:r>
            <w:proofErr w:type="spellEnd"/>
          </w:p>
        </w:tc>
        <w:tc>
          <w:tcPr>
            <w:tcW w:w="1069" w:type="pct"/>
            <w:tcBorders>
              <w:top w:val="nil"/>
            </w:tcBorders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24 (2.89-3.59)</w:t>
            </w:r>
          </w:p>
        </w:tc>
        <w:tc>
          <w:tcPr>
            <w:tcW w:w="1102" w:type="pct"/>
            <w:tcBorders>
              <w:top w:val="nil"/>
            </w:tcBorders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73 (3.66-5.80)</w:t>
            </w:r>
          </w:p>
        </w:tc>
        <w:tc>
          <w:tcPr>
            <w:tcW w:w="666" w:type="pct"/>
            <w:tcBorders>
              <w:top w:val="nil"/>
            </w:tcBorders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666" w:type="pct"/>
            <w:tcBorders>
              <w:top w:val="nil"/>
            </w:tcBorders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65</w:t>
            </w:r>
          </w:p>
        </w:tc>
        <w:tc>
          <w:tcPr>
            <w:tcW w:w="665" w:type="pct"/>
            <w:tcBorders>
              <w:top w:val="nil"/>
            </w:tcBorders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48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XCL10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30 (61.2-199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6 (131-222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55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65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48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XCL13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87 (148-227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11 (236-386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7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65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48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HBEGF</w:t>
            </w:r>
            <w:proofErr w:type="spellEnd"/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5.8 (38.7-52.9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9.1 (50.6-67.5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8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65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48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CD40L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108 (734-1483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21 (338-905)</w:t>
            </w:r>
          </w:p>
        </w:tc>
        <w:tc>
          <w:tcPr>
            <w:tcW w:w="666" w:type="pct"/>
            <w:hideMark/>
          </w:tcPr>
          <w:p w:rsidR="00370AAE" w:rsidRPr="00EE7644" w:rsidRDefault="004820C8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370AAE" w:rsidRPr="00EE7644">
              <w:rPr>
                <w:rFonts w:ascii="Times New Roman" w:hAnsi="Times New Roman" w:cs="Times New Roman"/>
                <w:lang w:val="en-US"/>
              </w:rPr>
              <w:t>.55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76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60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XCL5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88 (216-361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20 (344-497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63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76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60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HER3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28 (201-255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73 (241-305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76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60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EGFR</w:t>
            </w:r>
            <w:proofErr w:type="spellEnd"/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9.2 (16.4-22.0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5.6 (20.6-30.5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3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89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77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HGF</w:t>
            </w:r>
            <w:proofErr w:type="spellEnd"/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6.9 (22.8-31.1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9.7 (30.7-48.7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1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89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77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FABP4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4.7 (7.91-21.4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5.3 (16.4-34.3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84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03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96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GDF15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8.34 (6.14-10.5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2.6 (9.19-16.0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6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03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96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TNFα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47 (1.47-1.47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61 (1.45-1.77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16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03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HER2/</w:t>
            </w: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neu</w:t>
            </w:r>
            <w:proofErr w:type="spellEnd"/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81.5 (61.7-101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05 (91.3-118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2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18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03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Fas</w:t>
            </w:r>
            <w:proofErr w:type="spellEnd"/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62 (0-1127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8 (151-205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7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18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03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FasL</w:t>
            </w:r>
            <w:proofErr w:type="spellEnd"/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88 (2.47-3.29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50 (3.00-4.00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18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03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REG4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01 (4.32-5.71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96 (5.46-6.46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18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03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XCL9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2.8 (20.9-84.7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9.3 (55.5-83.2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05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35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24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ASP3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0.3 (64.5-116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51 (116-186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3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35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24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A 125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08 (1.63-2.52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20 (2.30-4.09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7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39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25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MYD88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36 (9.36-9.36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98 (9.26-10.7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72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69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CD69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54 (96.9-210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88 (174-402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8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75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69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IL1RA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2.1 (9.02-15.2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22 (7.23-11.2)</w:t>
            </w:r>
          </w:p>
        </w:tc>
        <w:tc>
          <w:tcPr>
            <w:tcW w:w="666" w:type="pct"/>
            <w:hideMark/>
          </w:tcPr>
          <w:p w:rsidR="00370AAE" w:rsidRPr="00EE7644" w:rsidRDefault="004820C8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370AAE" w:rsidRPr="00EE7644">
              <w:rPr>
                <w:rFonts w:ascii="Times New Roman" w:hAnsi="Times New Roman" w:cs="Times New Roman"/>
                <w:lang w:val="en-US"/>
              </w:rPr>
              <w:t>.76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75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69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VEGFR2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3.8 (12.5-15.0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5.4 (13.7-17.1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98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98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ADM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5.0 (47.5-82.4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6.9 (28.4-65.4)</w:t>
            </w:r>
          </w:p>
        </w:tc>
        <w:tc>
          <w:tcPr>
            <w:tcW w:w="666" w:type="pct"/>
            <w:hideMark/>
          </w:tcPr>
          <w:p w:rsidR="00370AAE" w:rsidRPr="00EE7644" w:rsidRDefault="004820C8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370AAE" w:rsidRPr="00EE7644">
              <w:rPr>
                <w:rFonts w:ascii="Times New Roman" w:hAnsi="Times New Roman" w:cs="Times New Roman"/>
                <w:lang w:val="en-US"/>
              </w:rPr>
              <w:t>.84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22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13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Cathepsin</w:t>
            </w:r>
            <w:proofErr w:type="spellEnd"/>
            <w:r w:rsidRPr="00EE7644">
              <w:rPr>
                <w:rFonts w:ascii="Times New Roman" w:eastAsia="Times New Roman" w:hAnsi="Times New Roman" w:cs="Times New Roman"/>
                <w:lang w:val="en-US"/>
              </w:rPr>
              <w:t xml:space="preserve"> D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52 (5.44-9.60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86 (7.95-11.8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22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13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E</w:t>
            </w:r>
            <w:proofErr w:type="spellEnd"/>
            <w:r w:rsidRPr="00EE7644">
              <w:rPr>
                <w:rFonts w:ascii="Times New Roman" w:eastAsia="Times New Roman" w:hAnsi="Times New Roman" w:cs="Times New Roman"/>
                <w:lang w:val="en-US"/>
              </w:rPr>
              <w:t xml:space="preserve"> selectin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4.9 (15.0-34.8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3.6 (23.8-63.4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07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22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13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PRSS8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18 (95.4-140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34 (116-151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22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13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CL19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63 (317-609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06 (481-731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1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49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40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VEGFA</w:t>
            </w:r>
            <w:proofErr w:type="spellEnd"/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65 (700-830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892 (728-1056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49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40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MIA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.69 (5.55-7.83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75 (6.97-8.54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5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78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67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PRL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.8 (14.0-21.5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5.5 (18.2-32.9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7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78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67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SCF</w:t>
            </w:r>
            <w:proofErr w:type="spellEnd"/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8.6 (50.1-67.0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4.6 (58.7-70.4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08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02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MICA</w:t>
            </w:r>
            <w:proofErr w:type="spellEnd"/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0.4 (5.91-14.9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5.4 (9.98-20.8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51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32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26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IL7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0.8 (8.86-12.8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2.0 (10.6-13.3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41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31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CL24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02 (210-393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27 (278-376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76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62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OPG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086 (940-1231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304 (1065-1543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76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62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IL2RA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06 (770-1042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004 (897-1111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9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13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00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IL8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15 (178-253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97 (202-392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35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30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PDGFB</w:t>
            </w:r>
            <w:proofErr w:type="spellEnd"/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81 (339-423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44 (354-534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35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30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BAFF</w:t>
            </w:r>
            <w:proofErr w:type="spellEnd"/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4.1 (12.9-15.3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9.2 (11.7-26.7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24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16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sVEGFD</w:t>
            </w:r>
            <w:proofErr w:type="spellEnd"/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0 (149-191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81 (160-203)</w:t>
            </w:r>
          </w:p>
        </w:tc>
        <w:tc>
          <w:tcPr>
            <w:tcW w:w="666" w:type="pct"/>
            <w:hideMark/>
          </w:tcPr>
          <w:p w:rsidR="00370AAE" w:rsidRPr="00EE7644" w:rsidRDefault="004820C8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370AAE" w:rsidRPr="00EE7644">
              <w:rPr>
                <w:rFonts w:ascii="Times New Roman" w:hAnsi="Times New Roman" w:cs="Times New Roman"/>
                <w:lang w:val="en-US"/>
              </w:rPr>
              <w:t>.99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24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16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EGF</w:t>
            </w:r>
            <w:proofErr w:type="spellEnd"/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92 (219-564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46 (345-547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9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71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60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TNFR1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496 (1313-1679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579 (1345-1814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20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94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TRAP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2.2 (25.0-39.4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8.9 (22.3-35.6)</w:t>
            </w:r>
          </w:p>
        </w:tc>
        <w:tc>
          <w:tcPr>
            <w:tcW w:w="666" w:type="pct"/>
            <w:hideMark/>
          </w:tcPr>
          <w:p w:rsidR="00370AAE" w:rsidRPr="00EE7644" w:rsidRDefault="004820C8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370AAE" w:rsidRPr="00EE7644">
              <w:rPr>
                <w:rFonts w:ascii="Times New Roman" w:hAnsi="Times New Roman" w:cs="Times New Roman"/>
                <w:lang w:val="en-US"/>
              </w:rPr>
              <w:t>.96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20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94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MMP3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39 (1.28-1.49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40 (1.29-1.51)</w:t>
            </w:r>
          </w:p>
        </w:tc>
        <w:tc>
          <w:tcPr>
            <w:tcW w:w="666" w:type="pct"/>
            <w:hideMark/>
          </w:tcPr>
          <w:p w:rsidR="00370AAE" w:rsidRPr="00EE7644" w:rsidRDefault="004820C8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370AAE" w:rsidRPr="00EE7644">
              <w:rPr>
                <w:rFonts w:ascii="Times New Roman" w:hAnsi="Times New Roman" w:cs="Times New Roman"/>
                <w:lang w:val="en-US"/>
              </w:rPr>
              <w:t>.98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15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87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PSA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32 (2.24-6.40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89 (2.63-9.15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5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38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01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MPO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9.4 (23.0-75.7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4.4 (34.2-54.7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71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13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TNFSF14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2.0 (15.5-28.4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3.2 (18.5-27.8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71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13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KLK11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5.5 (12.6-18.4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6.4 (13.2-19.7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22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44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CL2/MCP1</w:t>
            </w:r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133 (1721-2544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255 (1922-2588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22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44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hGH</w:t>
            </w:r>
            <w:proofErr w:type="spellEnd"/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01 (193-1009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72 (235-709)</w:t>
            </w:r>
          </w:p>
        </w:tc>
        <w:tc>
          <w:tcPr>
            <w:tcW w:w="666" w:type="pct"/>
            <w:hideMark/>
          </w:tcPr>
          <w:p w:rsidR="00370AAE" w:rsidRPr="00EE7644" w:rsidRDefault="0023719C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370AAE" w:rsidRPr="00EE7644"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74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74</w:t>
            </w:r>
          </w:p>
        </w:tc>
      </w:tr>
      <w:tr w:rsidR="00370AAE" w:rsidRPr="00EE7644" w:rsidTr="00D358FB">
        <w:trPr>
          <w:jc w:val="center"/>
        </w:trPr>
        <w:tc>
          <w:tcPr>
            <w:tcW w:w="832" w:type="pct"/>
            <w:hideMark/>
          </w:tcPr>
          <w:p w:rsidR="00370AAE" w:rsidRPr="00EE7644" w:rsidRDefault="00370AAE" w:rsidP="00370AA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HGFR</w:t>
            </w:r>
            <w:proofErr w:type="spellEnd"/>
          </w:p>
        </w:tc>
        <w:tc>
          <w:tcPr>
            <w:tcW w:w="1069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54 (236-272)</w:t>
            </w:r>
          </w:p>
        </w:tc>
        <w:tc>
          <w:tcPr>
            <w:tcW w:w="1102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59 (240-278)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666" w:type="pct"/>
            <w:hideMark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74</w:t>
            </w:r>
          </w:p>
        </w:tc>
        <w:tc>
          <w:tcPr>
            <w:tcW w:w="665" w:type="pct"/>
            <w:vAlign w:val="center"/>
          </w:tcPr>
          <w:p w:rsidR="00370AAE" w:rsidRPr="00EE7644" w:rsidRDefault="00370AAE" w:rsidP="00370AA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74</w:t>
            </w:r>
          </w:p>
        </w:tc>
      </w:tr>
    </w:tbl>
    <w:p w:rsidR="00DE787D" w:rsidRPr="00EE7644" w:rsidRDefault="00DE787D" w:rsidP="00DE78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Svtlstnovn1"/>
        <w:tblW w:w="4658" w:type="pct"/>
        <w:jc w:val="center"/>
        <w:tblLook w:val="0620" w:firstRow="1" w:lastRow="0" w:firstColumn="0" w:lastColumn="0" w:noHBand="1" w:noVBand="1"/>
      </w:tblPr>
      <w:tblGrid>
        <w:gridCol w:w="1464"/>
        <w:gridCol w:w="2021"/>
        <w:gridCol w:w="2172"/>
        <w:gridCol w:w="1173"/>
        <w:gridCol w:w="1175"/>
        <w:gridCol w:w="1175"/>
      </w:tblGrid>
      <w:tr w:rsidR="00895EE3" w:rsidRPr="00EE7644" w:rsidTr="00D358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5000" w:type="pct"/>
            <w:gridSpan w:val="6"/>
            <w:tcBorders>
              <w:top w:val="nil"/>
            </w:tcBorders>
            <w:hideMark/>
          </w:tcPr>
          <w:p w:rsidR="00895EE3" w:rsidRPr="00EE7644" w:rsidRDefault="007436B9" w:rsidP="007436B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682D29" w:rsidRPr="00EE76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="00682D29" w:rsidRPr="00EE7644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 xml:space="preserve">Controls </w:t>
            </w:r>
            <w:r w:rsidR="00682D29" w:rsidRPr="00EE7644">
              <w:rPr>
                <w:rFonts w:ascii="Times New Roman" w:hAnsi="Times New Roman" w:cs="Times New Roman"/>
                <w:bCs w:val="0"/>
                <w:i/>
                <w:sz w:val="24"/>
                <w:szCs w:val="24"/>
                <w:lang w:val="en-US"/>
              </w:rPr>
              <w:t>vs</w:t>
            </w:r>
            <w:r w:rsidR="00682D29" w:rsidRPr="00EE7644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 xml:space="preserve"> MM</w:t>
            </w:r>
          </w:p>
        </w:tc>
      </w:tr>
      <w:tr w:rsidR="008A3E26" w:rsidRPr="00EE7644" w:rsidTr="00D358FB">
        <w:trPr>
          <w:trHeight w:val="206"/>
          <w:jc w:val="center"/>
        </w:trPr>
        <w:tc>
          <w:tcPr>
            <w:tcW w:w="797" w:type="pct"/>
            <w:vMerge w:val="restart"/>
            <w:vAlign w:val="center"/>
            <w:hideMark/>
          </w:tcPr>
          <w:p w:rsidR="008A3E26" w:rsidRPr="00EE7644" w:rsidRDefault="008A3E26" w:rsidP="00DE787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proofErr w:type="spellStart"/>
            <w:r w:rsidRPr="00EE7644">
              <w:rPr>
                <w:rFonts w:ascii="Times New Roman" w:hAnsi="Times New Roman" w:cs="Times New Roman"/>
                <w:i/>
                <w:lang w:val="en-US"/>
              </w:rPr>
              <w:t>Analyte</w:t>
            </w:r>
            <w:proofErr w:type="spellEnd"/>
          </w:p>
        </w:tc>
        <w:tc>
          <w:tcPr>
            <w:tcW w:w="2284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8A3E26" w:rsidRPr="00EE7644" w:rsidRDefault="008A3E26" w:rsidP="00DE787D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EE7644">
              <w:rPr>
                <w:rFonts w:ascii="Times New Roman" w:hAnsi="Times New Roman" w:cs="Times New Roman"/>
                <w:bCs/>
                <w:i/>
                <w:lang w:val="en-US"/>
              </w:rPr>
              <w:t xml:space="preserve">Mean Linear </w:t>
            </w:r>
            <w:proofErr w:type="spellStart"/>
            <w:r w:rsidRPr="00EE7644">
              <w:rPr>
                <w:rFonts w:ascii="Times New Roman" w:hAnsi="Times New Roman" w:cs="Times New Roman"/>
                <w:bCs/>
                <w:i/>
                <w:lang w:val="en-US"/>
              </w:rPr>
              <w:t>ddCq</w:t>
            </w:r>
            <w:proofErr w:type="spellEnd"/>
            <w:r w:rsidRPr="00EE7644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(95% CI)</w:t>
            </w:r>
          </w:p>
        </w:tc>
        <w:tc>
          <w:tcPr>
            <w:tcW w:w="639" w:type="pct"/>
            <w:vMerge w:val="restart"/>
            <w:vAlign w:val="center"/>
            <w:hideMark/>
          </w:tcPr>
          <w:p w:rsidR="008A3E26" w:rsidRPr="00EE7644" w:rsidRDefault="008A3E26" w:rsidP="00DE787D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EE7644">
              <w:rPr>
                <w:rFonts w:ascii="Times New Roman" w:hAnsi="Times New Roman" w:cs="Times New Roman"/>
                <w:bCs/>
                <w:i/>
                <w:lang w:val="en-US"/>
              </w:rPr>
              <w:t>FC</w:t>
            </w:r>
          </w:p>
        </w:tc>
        <w:tc>
          <w:tcPr>
            <w:tcW w:w="640" w:type="pct"/>
            <w:vMerge w:val="restart"/>
            <w:vAlign w:val="center"/>
            <w:hideMark/>
          </w:tcPr>
          <w:p w:rsidR="008A3E26" w:rsidRPr="00EE7644" w:rsidRDefault="008A3E26" w:rsidP="00DE787D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EE7644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</w:t>
            </w:r>
          </w:p>
        </w:tc>
        <w:tc>
          <w:tcPr>
            <w:tcW w:w="640" w:type="pct"/>
            <w:vMerge w:val="restart"/>
            <w:vAlign w:val="center"/>
          </w:tcPr>
          <w:p w:rsidR="008A3E26" w:rsidRPr="00EE7644" w:rsidRDefault="008A3E26" w:rsidP="005C7476">
            <w:pPr>
              <w:jc w:val="center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EE7644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</w:t>
            </w:r>
            <w:r w:rsidRPr="00EE7644">
              <w:rPr>
                <w:rFonts w:ascii="Times New Roman" w:hAnsi="Times New Roman" w:cs="Times New Roman"/>
                <w:bCs/>
                <w:i/>
                <w:iCs/>
                <w:vertAlign w:val="subscript"/>
                <w:lang w:val="en-US"/>
              </w:rPr>
              <w:t>corr</w:t>
            </w:r>
            <w:proofErr w:type="spellEnd"/>
          </w:p>
        </w:tc>
      </w:tr>
      <w:tr w:rsidR="008A3E26" w:rsidRPr="00EE7644" w:rsidTr="00D358FB">
        <w:trPr>
          <w:trHeight w:val="56"/>
          <w:jc w:val="center"/>
        </w:trPr>
        <w:tc>
          <w:tcPr>
            <w:tcW w:w="797" w:type="pct"/>
            <w:vMerge/>
            <w:vAlign w:val="center"/>
            <w:hideMark/>
          </w:tcPr>
          <w:p w:rsidR="008A3E26" w:rsidRPr="00EE7644" w:rsidRDefault="008A3E26" w:rsidP="00DE787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2284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:rsidR="008A3E26" w:rsidRPr="00EE7644" w:rsidRDefault="008A3E26" w:rsidP="00DE787D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639" w:type="pct"/>
            <w:vMerge/>
            <w:vAlign w:val="center"/>
            <w:hideMark/>
          </w:tcPr>
          <w:p w:rsidR="008A3E26" w:rsidRPr="00EE7644" w:rsidRDefault="008A3E26" w:rsidP="00DE787D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640" w:type="pct"/>
            <w:vMerge/>
            <w:vAlign w:val="center"/>
            <w:hideMark/>
          </w:tcPr>
          <w:p w:rsidR="008A3E26" w:rsidRPr="00EE7644" w:rsidRDefault="008A3E26" w:rsidP="00DE787D">
            <w:pPr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640" w:type="pct"/>
            <w:vMerge/>
          </w:tcPr>
          <w:p w:rsidR="008A3E26" w:rsidRPr="00EE7644" w:rsidRDefault="008A3E26" w:rsidP="008A3E26">
            <w:pPr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</w:tr>
      <w:tr w:rsidR="008A3E26" w:rsidRPr="00EE7644" w:rsidTr="00D358FB">
        <w:trPr>
          <w:jc w:val="center"/>
        </w:trPr>
        <w:tc>
          <w:tcPr>
            <w:tcW w:w="797" w:type="pct"/>
            <w:vMerge/>
            <w:tcBorders>
              <w:bottom w:val="single" w:sz="4" w:space="0" w:color="auto"/>
            </w:tcBorders>
            <w:hideMark/>
          </w:tcPr>
          <w:p w:rsidR="008A3E26" w:rsidRPr="00EE7644" w:rsidRDefault="008A3E26" w:rsidP="00DE787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1101" w:type="pct"/>
            <w:tcBorders>
              <w:bottom w:val="single" w:sz="4" w:space="0" w:color="auto"/>
            </w:tcBorders>
            <w:hideMark/>
          </w:tcPr>
          <w:p w:rsidR="008A3E26" w:rsidRPr="00EE7644" w:rsidRDefault="000706A4" w:rsidP="00DE787D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EE7644">
              <w:rPr>
                <w:rFonts w:ascii="Times New Roman" w:hAnsi="Times New Roman" w:cs="Times New Roman"/>
                <w:bCs/>
                <w:i/>
                <w:lang w:val="en-US"/>
              </w:rPr>
              <w:t>healthy controls</w:t>
            </w:r>
          </w:p>
        </w:tc>
        <w:tc>
          <w:tcPr>
            <w:tcW w:w="1183" w:type="pct"/>
            <w:tcBorders>
              <w:bottom w:val="single" w:sz="4" w:space="0" w:color="auto"/>
            </w:tcBorders>
            <w:hideMark/>
          </w:tcPr>
          <w:p w:rsidR="008A3E26" w:rsidRPr="00EE7644" w:rsidRDefault="008A3E26" w:rsidP="00DE787D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EE7644">
              <w:rPr>
                <w:rFonts w:ascii="Times New Roman" w:hAnsi="Times New Roman" w:cs="Times New Roman"/>
                <w:i/>
                <w:color w:val="000000"/>
                <w:lang w:val="en-US"/>
              </w:rPr>
              <w:t>MM</w:t>
            </w:r>
          </w:p>
        </w:tc>
        <w:tc>
          <w:tcPr>
            <w:tcW w:w="639" w:type="pct"/>
            <w:vMerge/>
            <w:tcBorders>
              <w:bottom w:val="single" w:sz="4" w:space="0" w:color="auto"/>
            </w:tcBorders>
            <w:hideMark/>
          </w:tcPr>
          <w:p w:rsidR="008A3E26" w:rsidRPr="00EE7644" w:rsidRDefault="008A3E26" w:rsidP="00DE787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40" w:type="pct"/>
            <w:vMerge/>
            <w:tcBorders>
              <w:bottom w:val="single" w:sz="4" w:space="0" w:color="auto"/>
            </w:tcBorders>
            <w:hideMark/>
          </w:tcPr>
          <w:p w:rsidR="008A3E26" w:rsidRPr="00EE7644" w:rsidRDefault="008A3E26" w:rsidP="00DE787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40" w:type="pct"/>
            <w:vMerge/>
            <w:tcBorders>
              <w:bottom w:val="single" w:sz="4" w:space="0" w:color="auto"/>
            </w:tcBorders>
            <w:vAlign w:val="center"/>
          </w:tcPr>
          <w:p w:rsidR="008A3E26" w:rsidRPr="00EE7644" w:rsidRDefault="008A3E26" w:rsidP="008A3E2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PGF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9.2 (52.5-66.0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37 (97.2-177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72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6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5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4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GDF15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8.34 (6.14-10.5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3.3 (22.5-84.1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3.69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8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5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2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HE4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2.9 (10.4-15.5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89.8 (0-190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56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6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4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4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TNFR2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52 (7.93-11.1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.9 (14.3-21.6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88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4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4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3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SF1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00 (94.4-106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95 (115-275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64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7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4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3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A54F25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idkine</w:t>
            </w:r>
            <w:proofErr w:type="spellEnd"/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0.3 (25.8-34.8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58 (82.9-232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3.42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7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4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3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PECAM1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5.6 (12.6-18.7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9.6 (17.4-122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38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7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4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3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CL19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63 (317-609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29 (733-1125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76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1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3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VEGFA</w:t>
            </w:r>
            <w:proofErr w:type="spellEnd"/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65 (700-830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628 (1082-2173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57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1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3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IFNγ</w:t>
            </w:r>
            <w:proofErr w:type="spellEnd"/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58 (1.52-1.64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17 (0-11.1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7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1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3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REG4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01 (4.32-5.71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58 (6.78-12.4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59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5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1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EMMPRIN</w:t>
            </w:r>
            <w:proofErr w:type="spellEnd"/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87 (362-411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82 (362-1002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0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0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1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Galectin 3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51 (6.43-8.59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8.4 (3.28-33.6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6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0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1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IL12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4.7 (39.0-70.4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2 (118-226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92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0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1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MICA</w:t>
            </w:r>
            <w:proofErr w:type="spellEnd"/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0.4 (5.91-14.9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9.4 (26.8-52.1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3.46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0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1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TRAP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2.2 (25.0-39.4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85.1 (42.8-127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2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0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1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EPO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40 (1.26-1.54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66 (1.86-5.46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07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3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2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ADM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5.0 (47.5-82.4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91 (121-262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35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7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2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IL6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8.7 (14.3-23.1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85.9 (48.4-123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51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7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2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KLK6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8.6 (24.5-32.8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1.9 (40.3-63.4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57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7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2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THPO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3.1 (11.7-14.6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3.6 (4.60-82.6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9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5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4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MIA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.69 (5.55-7.83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2.1 (7.71-16.4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2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6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8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AREG</w:t>
            </w:r>
            <w:proofErr w:type="spellEnd"/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.54 (3.27-9.82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9.0 (5.32-32.8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24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9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9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ystatin B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6.0 (49.9-82.1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40 (101-180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87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9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9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HGF</w:t>
            </w:r>
            <w:proofErr w:type="spellEnd"/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6.9 (22.8-31.1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7.1 (32.5-61.6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50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9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9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TGFA</w:t>
            </w:r>
            <w:proofErr w:type="spellEnd"/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4.4 (19.6-29.2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.5 (9.90-25.1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9D52D7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474ECA" w:rsidRPr="00EE7644">
              <w:rPr>
                <w:rFonts w:ascii="Times New Roman" w:hAnsi="Times New Roman" w:cs="Times New Roman"/>
                <w:lang w:val="en-US"/>
              </w:rPr>
              <w:t>.57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9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9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TIE2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.2 (13.9-20.4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7.8 (22.9-32.7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79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9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9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CL21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94 (173-216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82 (222-343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0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6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2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TF</w:t>
            </w:r>
            <w:proofErr w:type="spellEnd"/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1.6 (18.6-24.7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2.6 (26.8-38.4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56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6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2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XCL13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87 (148-227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18 (250-586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8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6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6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FABP4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4.7 (7.91-21.4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9.4 (22.6-56.1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49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6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6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TNFRSF4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12 (3.29-4.94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.2 (0-37.2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9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6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6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EA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72 (1.44-2.01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05 (0-15.2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70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0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6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A125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08 (1.63-2.52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78 (2.05-13.5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81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1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9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HGFR</w:t>
            </w:r>
            <w:proofErr w:type="spellEnd"/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54 (236-272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80 (199-960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4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2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9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IL2RA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06 (770-1042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835 (871-2799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5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2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9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XCL10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30 (61.2-199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10 (168-652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94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5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31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HER3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28 (201-255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90 (247-532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5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5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31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FOLR1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75 (4.83-6.67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8.95 (6.83-11.1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50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5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31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IL17RB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56 (3.84-7.28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2.1 (8.79-15.3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78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5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31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99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OPG</w:t>
            </w:r>
          </w:p>
        </w:tc>
        <w:tc>
          <w:tcPr>
            <w:tcW w:w="1101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086 (940-1231)</w:t>
            </w:r>
          </w:p>
        </w:tc>
        <w:tc>
          <w:tcPr>
            <w:tcW w:w="1183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932 (1315-2549)</w:t>
            </w:r>
          </w:p>
        </w:tc>
        <w:tc>
          <w:tcPr>
            <w:tcW w:w="639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60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5</w:t>
            </w:r>
          </w:p>
        </w:tc>
        <w:tc>
          <w:tcPr>
            <w:tcW w:w="640" w:type="pct"/>
            <w:shd w:val="clear" w:color="auto" w:fill="99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31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FF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Flt3L</w:t>
            </w:r>
          </w:p>
        </w:tc>
        <w:tc>
          <w:tcPr>
            <w:tcW w:w="1101" w:type="pct"/>
            <w:shd w:val="clear" w:color="auto" w:fill="FF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54 (225-284)</w:t>
            </w:r>
          </w:p>
        </w:tc>
        <w:tc>
          <w:tcPr>
            <w:tcW w:w="1183" w:type="pct"/>
            <w:shd w:val="clear" w:color="auto" w:fill="FF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15 (325-505)</w:t>
            </w:r>
          </w:p>
        </w:tc>
        <w:tc>
          <w:tcPr>
            <w:tcW w:w="639" w:type="pct"/>
            <w:shd w:val="clear" w:color="auto" w:fill="FF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88</w:t>
            </w:r>
          </w:p>
        </w:tc>
        <w:tc>
          <w:tcPr>
            <w:tcW w:w="640" w:type="pct"/>
            <w:shd w:val="clear" w:color="auto" w:fill="FF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7</w:t>
            </w:r>
          </w:p>
        </w:tc>
        <w:tc>
          <w:tcPr>
            <w:tcW w:w="640" w:type="pct"/>
            <w:shd w:val="clear" w:color="auto" w:fill="FF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56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FF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XCL5</w:t>
            </w:r>
          </w:p>
        </w:tc>
        <w:tc>
          <w:tcPr>
            <w:tcW w:w="1101" w:type="pct"/>
            <w:shd w:val="clear" w:color="auto" w:fill="FF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88 (216-361)</w:t>
            </w:r>
          </w:p>
        </w:tc>
        <w:tc>
          <w:tcPr>
            <w:tcW w:w="1183" w:type="pct"/>
            <w:shd w:val="clear" w:color="auto" w:fill="FF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34 (390-677)</w:t>
            </w:r>
          </w:p>
        </w:tc>
        <w:tc>
          <w:tcPr>
            <w:tcW w:w="639" w:type="pct"/>
            <w:shd w:val="clear" w:color="auto" w:fill="FF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89</w:t>
            </w:r>
          </w:p>
        </w:tc>
        <w:tc>
          <w:tcPr>
            <w:tcW w:w="640" w:type="pct"/>
            <w:shd w:val="clear" w:color="auto" w:fill="FF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33</w:t>
            </w:r>
          </w:p>
        </w:tc>
        <w:tc>
          <w:tcPr>
            <w:tcW w:w="640" w:type="pct"/>
            <w:shd w:val="clear" w:color="auto" w:fill="FF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66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FF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XCL9</w:t>
            </w:r>
          </w:p>
        </w:tc>
        <w:tc>
          <w:tcPr>
            <w:tcW w:w="1101" w:type="pct"/>
            <w:shd w:val="clear" w:color="auto" w:fill="FF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2.8 (20.9-84.7)</w:t>
            </w:r>
          </w:p>
        </w:tc>
        <w:tc>
          <w:tcPr>
            <w:tcW w:w="1183" w:type="pct"/>
            <w:shd w:val="clear" w:color="auto" w:fill="FF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13 (64.4-162)</w:t>
            </w:r>
          </w:p>
        </w:tc>
        <w:tc>
          <w:tcPr>
            <w:tcW w:w="639" w:type="pct"/>
            <w:shd w:val="clear" w:color="auto" w:fill="FF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41</w:t>
            </w:r>
          </w:p>
        </w:tc>
        <w:tc>
          <w:tcPr>
            <w:tcW w:w="640" w:type="pct"/>
            <w:shd w:val="clear" w:color="auto" w:fill="FF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39</w:t>
            </w:r>
          </w:p>
        </w:tc>
        <w:tc>
          <w:tcPr>
            <w:tcW w:w="640" w:type="pct"/>
            <w:shd w:val="clear" w:color="auto" w:fill="FF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75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shd w:val="clear" w:color="auto" w:fill="FF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FasL</w:t>
            </w:r>
            <w:proofErr w:type="spellEnd"/>
          </w:p>
        </w:tc>
        <w:tc>
          <w:tcPr>
            <w:tcW w:w="1101" w:type="pct"/>
            <w:shd w:val="clear" w:color="auto" w:fill="FF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88 (2.47-3.29)</w:t>
            </w:r>
          </w:p>
        </w:tc>
        <w:tc>
          <w:tcPr>
            <w:tcW w:w="1183" w:type="pct"/>
            <w:shd w:val="clear" w:color="auto" w:fill="FF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87 (2.49-9.25)</w:t>
            </w:r>
          </w:p>
        </w:tc>
        <w:tc>
          <w:tcPr>
            <w:tcW w:w="639" w:type="pct"/>
            <w:shd w:val="clear" w:color="auto" w:fill="FF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0</w:t>
            </w:r>
          </w:p>
        </w:tc>
        <w:tc>
          <w:tcPr>
            <w:tcW w:w="640" w:type="pct"/>
            <w:shd w:val="clear" w:color="auto" w:fill="FF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39</w:t>
            </w:r>
          </w:p>
        </w:tc>
        <w:tc>
          <w:tcPr>
            <w:tcW w:w="640" w:type="pct"/>
            <w:shd w:val="clear" w:color="auto" w:fill="FF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75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tcBorders>
              <w:bottom w:val="nil"/>
            </w:tcBorders>
            <w:shd w:val="clear" w:color="auto" w:fill="FFFF99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TNFR1</w:t>
            </w:r>
          </w:p>
        </w:tc>
        <w:tc>
          <w:tcPr>
            <w:tcW w:w="1101" w:type="pct"/>
            <w:tcBorders>
              <w:bottom w:val="nil"/>
            </w:tcBorders>
            <w:shd w:val="clear" w:color="auto" w:fill="FF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496 (1313-1679)</w:t>
            </w:r>
          </w:p>
        </w:tc>
        <w:tc>
          <w:tcPr>
            <w:tcW w:w="1183" w:type="pct"/>
            <w:tcBorders>
              <w:bottom w:val="nil"/>
            </w:tcBorders>
            <w:shd w:val="clear" w:color="auto" w:fill="FF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222 (1605-2840)</w:t>
            </w:r>
          </w:p>
        </w:tc>
        <w:tc>
          <w:tcPr>
            <w:tcW w:w="639" w:type="pct"/>
            <w:tcBorders>
              <w:bottom w:val="nil"/>
            </w:tcBorders>
            <w:shd w:val="clear" w:color="auto" w:fill="FF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58</w:t>
            </w:r>
          </w:p>
        </w:tc>
        <w:tc>
          <w:tcPr>
            <w:tcW w:w="640" w:type="pct"/>
            <w:tcBorders>
              <w:bottom w:val="nil"/>
            </w:tcBorders>
            <w:shd w:val="clear" w:color="auto" w:fill="FF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47</w:t>
            </w:r>
          </w:p>
        </w:tc>
        <w:tc>
          <w:tcPr>
            <w:tcW w:w="640" w:type="pct"/>
            <w:tcBorders>
              <w:bottom w:val="nil"/>
            </w:tcBorders>
            <w:shd w:val="clear" w:color="auto" w:fill="FFFF99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88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tcBorders>
              <w:top w:val="nil"/>
              <w:bottom w:val="nil"/>
            </w:tcBorders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IL6R</w:t>
            </w:r>
          </w:p>
        </w:tc>
        <w:tc>
          <w:tcPr>
            <w:tcW w:w="1101" w:type="pct"/>
            <w:tcBorders>
              <w:top w:val="nil"/>
              <w:bottom w:val="nil"/>
            </w:tcBorders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2.5 (81.4-104)</w:t>
            </w:r>
          </w:p>
        </w:tc>
        <w:tc>
          <w:tcPr>
            <w:tcW w:w="1183" w:type="pct"/>
            <w:tcBorders>
              <w:top w:val="nil"/>
              <w:bottom w:val="nil"/>
            </w:tcBorders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4 (99.3-249)</w:t>
            </w:r>
          </w:p>
        </w:tc>
        <w:tc>
          <w:tcPr>
            <w:tcW w:w="639" w:type="pct"/>
            <w:tcBorders>
              <w:top w:val="nil"/>
              <w:bottom w:val="nil"/>
            </w:tcBorders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71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55</w:t>
            </w:r>
          </w:p>
        </w:tc>
        <w:tc>
          <w:tcPr>
            <w:tcW w:w="640" w:type="pct"/>
            <w:tcBorders>
              <w:top w:val="nil"/>
              <w:bottom w:val="nil"/>
            </w:tcBorders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99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tcBorders>
              <w:top w:val="nil"/>
            </w:tcBorders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PRSS8</w:t>
            </w:r>
          </w:p>
        </w:tc>
        <w:tc>
          <w:tcPr>
            <w:tcW w:w="1101" w:type="pct"/>
            <w:tcBorders>
              <w:top w:val="nil"/>
            </w:tcBorders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18 (95.4-140)</w:t>
            </w:r>
          </w:p>
        </w:tc>
        <w:tc>
          <w:tcPr>
            <w:tcW w:w="1183" w:type="pct"/>
            <w:tcBorders>
              <w:top w:val="nil"/>
            </w:tcBorders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7 (119-235)</w:t>
            </w:r>
          </w:p>
        </w:tc>
        <w:tc>
          <w:tcPr>
            <w:tcW w:w="639" w:type="pct"/>
            <w:tcBorders>
              <w:top w:val="nil"/>
            </w:tcBorders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59</w:t>
            </w:r>
          </w:p>
        </w:tc>
        <w:tc>
          <w:tcPr>
            <w:tcW w:w="640" w:type="pct"/>
            <w:tcBorders>
              <w:top w:val="nil"/>
            </w:tcBorders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55</w:t>
            </w:r>
          </w:p>
        </w:tc>
        <w:tc>
          <w:tcPr>
            <w:tcW w:w="640" w:type="pct"/>
            <w:tcBorders>
              <w:top w:val="nil"/>
            </w:tcBorders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99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XCL11</w:t>
            </w:r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5.3 (17.9-32.6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7.7 (36.4-119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05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76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34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KLK11</w:t>
            </w:r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5.5 (12.6-18.4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7.0 (6.91-67.2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2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89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50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VEGFD</w:t>
            </w:r>
            <w:proofErr w:type="spellEnd"/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0 (149-191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55 (164-346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2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89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50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Follistatin</w:t>
            </w:r>
            <w:proofErr w:type="spellEnd"/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8.5 (24.8-32.2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7.1 (27.9-66.3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1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03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70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HER4</w:t>
            </w:r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4 (163-184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45 (185-305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4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18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92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EpCAM</w:t>
            </w:r>
            <w:proofErr w:type="spellEnd"/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684 (1803-3565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035 (2878-5192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58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35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15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Fas</w:t>
            </w:r>
            <w:proofErr w:type="spellEnd"/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62 (0-1127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10 (136-284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53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54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41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Cathepsin</w:t>
            </w:r>
            <w:proofErr w:type="spellEnd"/>
            <w:r w:rsidRPr="00EE7644">
              <w:rPr>
                <w:rFonts w:ascii="Times New Roman" w:eastAsia="Times New Roman" w:hAnsi="Times New Roman" w:cs="Times New Roman"/>
                <w:lang w:val="en-US"/>
              </w:rPr>
              <w:t xml:space="preserve"> D</w:t>
            </w:r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52 (5.44-9.60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0.8 (6.80-14.8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98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88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hGH</w:t>
            </w:r>
            <w:proofErr w:type="spellEnd"/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01 (193-1009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602 (513-2691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4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98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88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IL1RA</w:t>
            </w:r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2.1 (9.02-15.2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0.0 (0-145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98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88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VEGFR2</w:t>
            </w:r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3.8 (12.5-15.0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1.8 (2.10-61.4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6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98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88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HBEGF</w:t>
            </w:r>
            <w:proofErr w:type="spellEnd"/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5.8 (38.7-52.9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2.4 (46.0-78.9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6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22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13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PRL</w:t>
            </w:r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.8 (14.0-21.5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7.2 (7.07-87.3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53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22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13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E</w:t>
            </w:r>
            <w:proofErr w:type="spellEnd"/>
            <w:r w:rsidRPr="00EE7644">
              <w:rPr>
                <w:rFonts w:ascii="Times New Roman" w:eastAsia="Times New Roman" w:hAnsi="Times New Roman" w:cs="Times New Roman"/>
                <w:lang w:val="en-US"/>
              </w:rPr>
              <w:t xml:space="preserve"> selectin</w:t>
            </w:r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4.9 (15.0-34.8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3.0 (17.4-68.6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95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78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85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CD30L</w:t>
            </w:r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26 (3.77-4.75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1.4 (2.13-20.7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6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41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66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CAIX</w:t>
            </w:r>
            <w:proofErr w:type="spellEnd"/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31 (2.83-3.78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80 (3.03-4.56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65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90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MYD88</w:t>
            </w:r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36 (9.36-9.36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37 (9.35-9.39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74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90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CD40L</w:t>
            </w:r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108 (734-1483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38 (606-1271)</w:t>
            </w:r>
          </w:p>
        </w:tc>
        <w:tc>
          <w:tcPr>
            <w:tcW w:w="639" w:type="pct"/>
            <w:hideMark/>
          </w:tcPr>
          <w:p w:rsidR="00474ECA" w:rsidRPr="00EE7644" w:rsidRDefault="009D52D7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474ECA" w:rsidRPr="00EE7644">
              <w:rPr>
                <w:rFonts w:ascii="Times New Roman" w:hAnsi="Times New Roman" w:cs="Times New Roman"/>
                <w:lang w:val="en-US"/>
              </w:rPr>
              <w:t>.55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76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90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ASP3</w:t>
            </w:r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0.3 (64.5-116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81 (34.3-328)</w:t>
            </w:r>
          </w:p>
        </w:tc>
        <w:tc>
          <w:tcPr>
            <w:tcW w:w="639" w:type="pct"/>
            <w:hideMark/>
          </w:tcPr>
          <w:p w:rsidR="00474ECA" w:rsidRPr="00EE7644" w:rsidRDefault="009D52D7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474ECA" w:rsidRPr="00EE7644">
              <w:rPr>
                <w:rFonts w:ascii="Times New Roman" w:hAnsi="Times New Roman" w:cs="Times New Roman"/>
                <w:lang w:val="en-US"/>
              </w:rPr>
              <w:t>.96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92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13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PDGFB</w:t>
            </w:r>
            <w:proofErr w:type="spellEnd"/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81 (339-423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44 (299-789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92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13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SCF</w:t>
            </w:r>
            <w:proofErr w:type="spellEnd"/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8.6 (50.1-67.0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9.9 (45.5-154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92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13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uPAR</w:t>
            </w:r>
            <w:proofErr w:type="spellEnd"/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25 (373-476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86 (368-603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35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57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TNFα</w:t>
            </w:r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47 (1.47-1.47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51 (1.44-1.58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71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91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IL8</w:t>
            </w:r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15 (178-253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94 (191-397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79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91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IL7</w:t>
            </w:r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0.8 (8.86-12.8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4.1 (5.78-22.4)</w:t>
            </w:r>
          </w:p>
        </w:tc>
        <w:tc>
          <w:tcPr>
            <w:tcW w:w="639" w:type="pct"/>
            <w:hideMark/>
          </w:tcPr>
          <w:p w:rsidR="00474ECA" w:rsidRPr="00EE7644" w:rsidRDefault="00717581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474ECA" w:rsidRPr="00EE7644">
              <w:rPr>
                <w:rFonts w:ascii="Times New Roman" w:hAnsi="Times New Roman" w:cs="Times New Roman"/>
                <w:lang w:val="en-US"/>
              </w:rPr>
              <w:t>.89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24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36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EGFR</w:t>
            </w:r>
            <w:proofErr w:type="spellEnd"/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9.2 (16.4-22.0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2.3 (14.8-29.9)</w:t>
            </w:r>
          </w:p>
        </w:tc>
        <w:tc>
          <w:tcPr>
            <w:tcW w:w="639" w:type="pct"/>
            <w:hideMark/>
          </w:tcPr>
          <w:p w:rsidR="00474ECA" w:rsidRPr="00EE7644" w:rsidRDefault="00717581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474ECA" w:rsidRPr="00EE7644">
              <w:rPr>
                <w:rFonts w:ascii="Times New Roman" w:hAnsi="Times New Roman" w:cs="Times New Roman"/>
                <w:lang w:val="en-US"/>
              </w:rPr>
              <w:t>.95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71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80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CL2/MCP1</w:t>
            </w:r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133 (1721-2544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400 (1899-2901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9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20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25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HER2/</w:t>
            </w: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neu</w:t>
            </w:r>
            <w:proofErr w:type="spellEnd"/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81.5 (61.7-101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86.3 (67.9-105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3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69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48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TGFB1</w:t>
            </w:r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1.9 (54.2-69.5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85.5 (43.7-127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69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48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TNFSF14</w:t>
            </w:r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2.0 (15.5-28.4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7.5 (11.0-44.1)</w:t>
            </w:r>
          </w:p>
        </w:tc>
        <w:tc>
          <w:tcPr>
            <w:tcW w:w="639" w:type="pct"/>
            <w:hideMark/>
          </w:tcPr>
          <w:p w:rsidR="00474ECA" w:rsidRPr="00EE7644" w:rsidRDefault="00717581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474ECA" w:rsidRPr="00EE7644">
              <w:rPr>
                <w:rFonts w:ascii="Times New Roman" w:hAnsi="Times New Roman" w:cs="Times New Roman"/>
                <w:lang w:val="en-US"/>
              </w:rPr>
              <w:t>.97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69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48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MMP3</w:t>
            </w:r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39 (1.28-1.49)</w:t>
            </w:r>
          </w:p>
        </w:tc>
        <w:tc>
          <w:tcPr>
            <w:tcW w:w="1183" w:type="pct"/>
            <w:hideMark/>
          </w:tcPr>
          <w:p w:rsidR="00474ECA" w:rsidRPr="00EE7644" w:rsidRDefault="00E06A79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05 (</w:t>
            </w:r>
            <w:r w:rsidR="00474ECA" w:rsidRPr="00EE7644">
              <w:rPr>
                <w:rFonts w:ascii="Times New Roman" w:eastAsia="Times New Roman" w:hAnsi="Times New Roman" w:cs="Times New Roman"/>
                <w:lang w:val="en-US"/>
              </w:rPr>
              <w:t>.03-8.08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41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15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Epiregulin</w:t>
            </w:r>
            <w:proofErr w:type="spellEnd"/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24 (2.89-3.59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85 (2.48-5.23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54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18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BAFF</w:t>
            </w:r>
            <w:proofErr w:type="spellEnd"/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4.1 (12.9-15.3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8.4 (10.5-26.3)</w:t>
            </w:r>
          </w:p>
        </w:tc>
        <w:tc>
          <w:tcPr>
            <w:tcW w:w="639" w:type="pct"/>
            <w:hideMark/>
          </w:tcPr>
          <w:p w:rsidR="00474ECA" w:rsidRPr="00EE7644" w:rsidRDefault="00717581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474ECA" w:rsidRPr="00EE7644">
              <w:rPr>
                <w:rFonts w:ascii="Times New Roman" w:hAnsi="Times New Roman" w:cs="Times New Roman"/>
                <w:lang w:val="en-US"/>
              </w:rPr>
              <w:t>.98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71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24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CD69</w:t>
            </w:r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54 (96.9-210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59 (115-202)</w:t>
            </w:r>
          </w:p>
        </w:tc>
        <w:tc>
          <w:tcPr>
            <w:tcW w:w="639" w:type="pct"/>
            <w:hideMark/>
          </w:tcPr>
          <w:p w:rsidR="00474ECA" w:rsidRPr="00EE7644" w:rsidRDefault="00717581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474ECA" w:rsidRPr="00EE7644">
              <w:rPr>
                <w:rFonts w:ascii="Times New Roman" w:hAnsi="Times New Roman" w:cs="Times New Roman"/>
                <w:lang w:val="en-US"/>
              </w:rPr>
              <w:t>.86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74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ind w:right="113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MPO</w:t>
            </w:r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9.4 (23.0-75.7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2.8 (32.3-53.3)</w:t>
            </w:r>
          </w:p>
        </w:tc>
        <w:tc>
          <w:tcPr>
            <w:tcW w:w="639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74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ind w:right="113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CL24</w:t>
            </w:r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02 (210-393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32 (184-881)</w:t>
            </w:r>
          </w:p>
        </w:tc>
        <w:tc>
          <w:tcPr>
            <w:tcW w:w="639" w:type="pct"/>
            <w:hideMark/>
          </w:tcPr>
          <w:p w:rsidR="00474ECA" w:rsidRPr="00EE7644" w:rsidRDefault="00717581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474ECA" w:rsidRPr="00EE7644">
              <w:rPr>
                <w:rFonts w:ascii="Times New Roman" w:hAnsi="Times New Roman" w:cs="Times New Roman"/>
                <w:lang w:val="en-US"/>
              </w:rPr>
              <w:t>.92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ind w:right="113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ind w:right="113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EGF</w:t>
            </w:r>
            <w:proofErr w:type="spellEnd"/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92 (219-564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89 (282-497)</w:t>
            </w:r>
          </w:p>
        </w:tc>
        <w:tc>
          <w:tcPr>
            <w:tcW w:w="639" w:type="pct"/>
            <w:hideMark/>
          </w:tcPr>
          <w:p w:rsidR="00474ECA" w:rsidRPr="00EE7644" w:rsidRDefault="00717581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474ECA" w:rsidRPr="00EE7644">
              <w:rPr>
                <w:rFonts w:ascii="Times New Roman" w:hAnsi="Times New Roman" w:cs="Times New Roman"/>
                <w:lang w:val="en-US"/>
              </w:rPr>
              <w:t>.93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ind w:right="113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ind w:right="113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</w:p>
        </w:tc>
      </w:tr>
      <w:tr w:rsidR="00474ECA" w:rsidRPr="00EE7644" w:rsidTr="00D358FB">
        <w:trPr>
          <w:jc w:val="center"/>
        </w:trPr>
        <w:tc>
          <w:tcPr>
            <w:tcW w:w="797" w:type="pct"/>
            <w:hideMark/>
          </w:tcPr>
          <w:p w:rsidR="00474ECA" w:rsidRPr="00EE7644" w:rsidRDefault="00474ECA" w:rsidP="00474EC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PSA</w:t>
            </w:r>
          </w:p>
        </w:tc>
        <w:tc>
          <w:tcPr>
            <w:tcW w:w="1101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32 (2.24-6.40)</w:t>
            </w:r>
          </w:p>
        </w:tc>
        <w:tc>
          <w:tcPr>
            <w:tcW w:w="1183" w:type="pct"/>
            <w:hideMark/>
          </w:tcPr>
          <w:p w:rsidR="00474ECA" w:rsidRPr="00EE7644" w:rsidRDefault="00474ECA" w:rsidP="00474EC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1.5 (0-111)</w:t>
            </w:r>
          </w:p>
        </w:tc>
        <w:tc>
          <w:tcPr>
            <w:tcW w:w="639" w:type="pct"/>
            <w:hideMark/>
          </w:tcPr>
          <w:p w:rsidR="00474ECA" w:rsidRPr="00EE7644" w:rsidRDefault="00717581" w:rsidP="00474E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474ECA" w:rsidRPr="00EE7644">
              <w:rPr>
                <w:rFonts w:ascii="Times New Roman" w:hAnsi="Times New Roman" w:cs="Times New Roman"/>
                <w:lang w:val="en-US"/>
              </w:rPr>
              <w:t>.57</w:t>
            </w:r>
          </w:p>
        </w:tc>
        <w:tc>
          <w:tcPr>
            <w:tcW w:w="640" w:type="pct"/>
            <w:hideMark/>
          </w:tcPr>
          <w:p w:rsidR="00474ECA" w:rsidRPr="00EE7644" w:rsidRDefault="00474ECA" w:rsidP="00474ECA">
            <w:pPr>
              <w:ind w:right="113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</w:p>
        </w:tc>
        <w:tc>
          <w:tcPr>
            <w:tcW w:w="640" w:type="pct"/>
            <w:vAlign w:val="center"/>
          </w:tcPr>
          <w:p w:rsidR="00474ECA" w:rsidRPr="00EE7644" w:rsidRDefault="00474ECA" w:rsidP="00474ECA">
            <w:pPr>
              <w:ind w:right="113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</w:p>
        </w:tc>
      </w:tr>
    </w:tbl>
    <w:p w:rsidR="007436B9" w:rsidRDefault="007436B9" w:rsidP="00DE78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Svtlstnovn1"/>
        <w:tblW w:w="4663" w:type="pct"/>
        <w:jc w:val="center"/>
        <w:tblLayout w:type="fixed"/>
        <w:tblLook w:val="0620" w:firstRow="1" w:lastRow="0" w:firstColumn="0" w:lastColumn="0" w:noHBand="1" w:noVBand="1"/>
      </w:tblPr>
      <w:tblGrid>
        <w:gridCol w:w="1525"/>
        <w:gridCol w:w="1955"/>
        <w:gridCol w:w="2024"/>
        <w:gridCol w:w="1228"/>
        <w:gridCol w:w="1228"/>
        <w:gridCol w:w="1230"/>
      </w:tblGrid>
      <w:tr w:rsidR="007436B9" w:rsidRPr="00EE7644" w:rsidTr="00F66B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5000" w:type="pct"/>
            <w:gridSpan w:val="6"/>
            <w:tcBorders>
              <w:top w:val="nil"/>
            </w:tcBorders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D</w:t>
            </w:r>
            <w:r w:rsidRPr="00EE7644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 xml:space="preserve">) MM </w:t>
            </w:r>
            <w:r w:rsidRPr="00EE7644">
              <w:rPr>
                <w:rFonts w:ascii="Times New Roman" w:hAnsi="Times New Roman" w:cs="Times New Roman"/>
                <w:bCs w:val="0"/>
                <w:i/>
                <w:sz w:val="24"/>
                <w:szCs w:val="24"/>
                <w:lang w:val="en-US"/>
              </w:rPr>
              <w:t>vs</w:t>
            </w:r>
            <w:r w:rsidRPr="00EE7644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 xml:space="preserve"> </w:t>
            </w:r>
            <w:r w:rsidRPr="00EE76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M-ASCT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vMerge w:val="restart"/>
            <w:vAlign w:val="center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proofErr w:type="spellStart"/>
            <w:r w:rsidRPr="00EE7644">
              <w:rPr>
                <w:rFonts w:ascii="Times New Roman" w:hAnsi="Times New Roman" w:cs="Times New Roman"/>
                <w:i/>
                <w:lang w:val="en-US"/>
              </w:rPr>
              <w:t>Analyte</w:t>
            </w:r>
            <w:proofErr w:type="spellEnd"/>
          </w:p>
        </w:tc>
        <w:tc>
          <w:tcPr>
            <w:tcW w:w="2165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EE7644">
              <w:rPr>
                <w:rFonts w:ascii="Times New Roman" w:hAnsi="Times New Roman" w:cs="Times New Roman"/>
                <w:bCs/>
                <w:i/>
                <w:lang w:val="en-US"/>
              </w:rPr>
              <w:t xml:space="preserve">Mean Linear </w:t>
            </w:r>
            <w:proofErr w:type="spellStart"/>
            <w:r w:rsidRPr="00EE7644">
              <w:rPr>
                <w:rFonts w:ascii="Times New Roman" w:hAnsi="Times New Roman" w:cs="Times New Roman"/>
                <w:bCs/>
                <w:i/>
                <w:lang w:val="en-US"/>
              </w:rPr>
              <w:t>ddCq</w:t>
            </w:r>
            <w:proofErr w:type="spellEnd"/>
            <w:r w:rsidRPr="00EE7644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(95% CI)</w:t>
            </w:r>
          </w:p>
        </w:tc>
        <w:tc>
          <w:tcPr>
            <w:tcW w:w="668" w:type="pct"/>
            <w:vMerge w:val="restart"/>
            <w:vAlign w:val="center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EE7644">
              <w:rPr>
                <w:rFonts w:ascii="Times New Roman" w:hAnsi="Times New Roman" w:cs="Times New Roman"/>
                <w:bCs/>
                <w:i/>
                <w:lang w:val="en-US"/>
              </w:rPr>
              <w:t>FC</w:t>
            </w:r>
          </w:p>
        </w:tc>
        <w:tc>
          <w:tcPr>
            <w:tcW w:w="668" w:type="pct"/>
            <w:vMerge w:val="restart"/>
            <w:vAlign w:val="center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EE7644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</w:t>
            </w:r>
          </w:p>
        </w:tc>
        <w:tc>
          <w:tcPr>
            <w:tcW w:w="668" w:type="pct"/>
            <w:vMerge w:val="restar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EE7644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</w:t>
            </w:r>
            <w:r w:rsidRPr="00EE7644">
              <w:rPr>
                <w:rFonts w:ascii="Times New Roman" w:hAnsi="Times New Roman" w:cs="Times New Roman"/>
                <w:bCs/>
                <w:i/>
                <w:iCs/>
                <w:vertAlign w:val="subscript"/>
                <w:lang w:val="en-US"/>
              </w:rPr>
              <w:t>corr</w:t>
            </w:r>
            <w:proofErr w:type="spellEnd"/>
          </w:p>
        </w:tc>
      </w:tr>
      <w:tr w:rsidR="007436B9" w:rsidRPr="00EE7644" w:rsidTr="00F66BBD">
        <w:trPr>
          <w:trHeight w:val="131"/>
          <w:jc w:val="center"/>
        </w:trPr>
        <w:tc>
          <w:tcPr>
            <w:tcW w:w="830" w:type="pct"/>
            <w:vMerge/>
            <w:tcBorders>
              <w:bottom w:val="single" w:sz="4" w:space="0" w:color="auto"/>
            </w:tcBorders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EE7644">
              <w:rPr>
                <w:rFonts w:ascii="Times New Roman" w:hAnsi="Times New Roman" w:cs="Times New Roman"/>
                <w:bCs/>
                <w:i/>
                <w:lang w:val="en-US"/>
              </w:rPr>
              <w:t>MM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EE7644">
              <w:rPr>
                <w:rFonts w:ascii="Times New Roman" w:hAnsi="Times New Roman" w:cs="Times New Roman"/>
                <w:i/>
                <w:color w:val="000000"/>
                <w:lang w:val="en-US"/>
              </w:rPr>
              <w:t>MM-ASCT</w:t>
            </w:r>
          </w:p>
        </w:tc>
        <w:tc>
          <w:tcPr>
            <w:tcW w:w="668" w:type="pct"/>
            <w:vMerge/>
            <w:tcBorders>
              <w:bottom w:val="single" w:sz="4" w:space="0" w:color="auto"/>
            </w:tcBorders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68" w:type="pct"/>
            <w:vMerge/>
            <w:tcBorders>
              <w:bottom w:val="single" w:sz="4" w:space="0" w:color="auto"/>
            </w:tcBorders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68" w:type="pct"/>
            <w:vMerge/>
            <w:tcBorders>
              <w:bottom w:val="single" w:sz="4" w:space="0" w:color="auto"/>
            </w:tcBorders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7436B9" w:rsidRPr="00EE7644" w:rsidRDefault="007436B9" w:rsidP="00F66BBD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REG4</w:t>
            </w:r>
          </w:p>
        </w:tc>
        <w:tc>
          <w:tcPr>
            <w:tcW w:w="1064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9.58 (6.78-12.4)</w:t>
            </w:r>
          </w:p>
        </w:tc>
        <w:tc>
          <w:tcPr>
            <w:tcW w:w="1101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7.01 (4.50-9.51)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74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3.1 × 10</w:t>
            </w:r>
            <w:r w:rsidRPr="00EE7644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US"/>
              </w:rPr>
              <w:t>-5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2.6 × 10</w:t>
            </w:r>
            <w:r w:rsidRPr="00EE7644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US"/>
              </w:rPr>
              <w:t>-3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7436B9" w:rsidRPr="00EE7644" w:rsidRDefault="007436B9" w:rsidP="00F66BBD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sBAFF</w:t>
            </w:r>
            <w:proofErr w:type="spellEnd"/>
          </w:p>
        </w:tc>
        <w:tc>
          <w:tcPr>
            <w:tcW w:w="1064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8.4 (10.5-26.3)</w:t>
            </w:r>
          </w:p>
        </w:tc>
        <w:tc>
          <w:tcPr>
            <w:tcW w:w="1101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62.3 (51.8-72.9)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4.38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.5 × 10</w:t>
            </w:r>
            <w:r w:rsidRPr="00EE7644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US"/>
              </w:rPr>
              <w:t>-4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6.1 × 10</w:t>
            </w:r>
            <w:r w:rsidRPr="00EE7644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US"/>
              </w:rPr>
              <w:t>-3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7436B9" w:rsidRPr="00EE7644" w:rsidRDefault="007436B9" w:rsidP="00F66BBD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sPECAM1</w:t>
            </w:r>
          </w:p>
        </w:tc>
        <w:tc>
          <w:tcPr>
            <w:tcW w:w="1064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69.6 (17.4-122)</w:t>
            </w:r>
          </w:p>
        </w:tc>
        <w:tc>
          <w:tcPr>
            <w:tcW w:w="1101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7.3 (13.1-21.6)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41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2.1 × 10</w:t>
            </w:r>
            <w:r w:rsidRPr="00EE7644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US"/>
              </w:rPr>
              <w:t>-4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6.1 × 10</w:t>
            </w:r>
            <w:r w:rsidRPr="00EE7644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US"/>
              </w:rPr>
              <w:t>-3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7436B9" w:rsidRPr="00EE7644" w:rsidRDefault="007436B9" w:rsidP="00F66BBD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sIL6R</w:t>
            </w:r>
          </w:p>
        </w:tc>
        <w:tc>
          <w:tcPr>
            <w:tcW w:w="1064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74 (99.3-249)</w:t>
            </w:r>
          </w:p>
        </w:tc>
        <w:tc>
          <w:tcPr>
            <w:tcW w:w="1101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81.6 (64.6-98.6)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55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5.8 × 10</w:t>
            </w:r>
            <w:r w:rsidRPr="00EE7644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US"/>
              </w:rPr>
              <w:t>-4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12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7436B9" w:rsidRPr="00EE7644" w:rsidRDefault="007436B9" w:rsidP="00F66BBD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sPDGFB</w:t>
            </w:r>
            <w:proofErr w:type="spellEnd"/>
          </w:p>
        </w:tc>
        <w:tc>
          <w:tcPr>
            <w:tcW w:w="1064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544 (299-789)</w:t>
            </w:r>
          </w:p>
        </w:tc>
        <w:tc>
          <w:tcPr>
            <w:tcW w:w="1101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274 (222-327)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56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7.6 × 10</w:t>
            </w:r>
            <w:r w:rsidRPr="00EE7644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US"/>
              </w:rPr>
              <w:t>-4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13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7436B9" w:rsidRPr="00EE7644" w:rsidRDefault="00A54F25" w:rsidP="00F66BBD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lang w:val="en-US"/>
              </w:rPr>
              <w:t>Midkine</w:t>
            </w:r>
            <w:proofErr w:type="spellEnd"/>
          </w:p>
        </w:tc>
        <w:tc>
          <w:tcPr>
            <w:tcW w:w="1064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58 (82.9-232)</w:t>
            </w:r>
          </w:p>
        </w:tc>
        <w:tc>
          <w:tcPr>
            <w:tcW w:w="1101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54.5 (42.7-66.3)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54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.0 × 10</w:t>
            </w:r>
            <w:r w:rsidRPr="00EE7644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US"/>
              </w:rPr>
              <w:t>-3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14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7436B9" w:rsidRPr="00EE7644" w:rsidRDefault="007436B9" w:rsidP="00F66BBD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sHGF</w:t>
            </w:r>
            <w:proofErr w:type="spellEnd"/>
          </w:p>
        </w:tc>
        <w:tc>
          <w:tcPr>
            <w:tcW w:w="1064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7.1 (32.5-61.6)</w:t>
            </w:r>
          </w:p>
        </w:tc>
        <w:tc>
          <w:tcPr>
            <w:tcW w:w="1101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26.9 (20.7-33.1)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63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.3 × 10</w:t>
            </w:r>
            <w:r w:rsidRPr="00EE7644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US"/>
              </w:rPr>
              <w:t>-3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14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7436B9" w:rsidRPr="00EE7644" w:rsidRDefault="007436B9" w:rsidP="00F66BBD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lastRenderedPageBreak/>
              <w:t>TGFB1</w:t>
            </w:r>
          </w:p>
        </w:tc>
        <w:tc>
          <w:tcPr>
            <w:tcW w:w="1064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85.5 (43.7-127)</w:t>
            </w:r>
          </w:p>
        </w:tc>
        <w:tc>
          <w:tcPr>
            <w:tcW w:w="1101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1.6 (34.9-48.3)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72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.3 × 10</w:t>
            </w:r>
            <w:r w:rsidRPr="00EE7644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US"/>
              </w:rPr>
              <w:t>-3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14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7436B9" w:rsidRPr="00EE7644" w:rsidRDefault="007436B9" w:rsidP="00F66BBD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sAREG</w:t>
            </w:r>
            <w:proofErr w:type="spellEnd"/>
          </w:p>
        </w:tc>
        <w:tc>
          <w:tcPr>
            <w:tcW w:w="1064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9.0 (5.32-32.8)</w:t>
            </w:r>
          </w:p>
        </w:tc>
        <w:tc>
          <w:tcPr>
            <w:tcW w:w="1101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7.52 (6.17-8.87)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67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.7 × 10</w:t>
            </w:r>
            <w:r w:rsidRPr="00EE7644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US"/>
              </w:rPr>
              <w:t>-3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16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shd w:val="clear" w:color="auto" w:fill="99FF99"/>
          </w:tcPr>
          <w:p w:rsidR="007436B9" w:rsidRPr="00EE7644" w:rsidRDefault="007436B9" w:rsidP="00F66BBD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sMICA</w:t>
            </w:r>
            <w:proofErr w:type="spellEnd"/>
          </w:p>
        </w:tc>
        <w:tc>
          <w:tcPr>
            <w:tcW w:w="1064" w:type="pct"/>
            <w:shd w:val="clear" w:color="auto" w:fill="99FF99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szCs w:val="15"/>
                <w:lang w:val="en-US"/>
              </w:rPr>
            </w:pPr>
            <w:r w:rsidRPr="00EE7644">
              <w:rPr>
                <w:rFonts w:ascii="Times New Roman" w:hAnsi="Times New Roman" w:cs="Times New Roman"/>
                <w:szCs w:val="15"/>
                <w:lang w:val="en-US"/>
              </w:rPr>
              <w:t>39.4 (26.8-52.1)</w:t>
            </w:r>
          </w:p>
        </w:tc>
        <w:tc>
          <w:tcPr>
            <w:tcW w:w="1101" w:type="pct"/>
            <w:shd w:val="clear" w:color="auto" w:fill="99FF99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sz w:val="24"/>
                <w:szCs w:val="15"/>
                <w:lang w:val="en-US"/>
              </w:rPr>
            </w:pPr>
            <w:r w:rsidRPr="00EE7644">
              <w:rPr>
                <w:rFonts w:ascii="Times New Roman" w:hAnsi="Times New Roman" w:cs="Times New Roman"/>
                <w:szCs w:val="15"/>
                <w:lang w:val="en-US"/>
              </w:rPr>
              <w:t>22.5 (15.8-29.2)</w:t>
            </w:r>
          </w:p>
        </w:tc>
        <w:tc>
          <w:tcPr>
            <w:tcW w:w="668" w:type="pct"/>
            <w:shd w:val="clear" w:color="auto" w:fill="99FF99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59</w:t>
            </w:r>
          </w:p>
        </w:tc>
        <w:tc>
          <w:tcPr>
            <w:tcW w:w="668" w:type="pct"/>
            <w:shd w:val="clear" w:color="auto" w:fill="99FF99"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2.1 × 10</w:t>
            </w:r>
            <w:r w:rsidRPr="00EE7644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US"/>
              </w:rPr>
              <w:t>-3</w:t>
            </w:r>
          </w:p>
        </w:tc>
        <w:tc>
          <w:tcPr>
            <w:tcW w:w="668" w:type="pct"/>
            <w:shd w:val="clear" w:color="auto" w:fill="99FF99"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18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shd w:val="clear" w:color="auto" w:fill="99FF99"/>
          </w:tcPr>
          <w:p w:rsidR="007436B9" w:rsidRPr="00EE7644" w:rsidRDefault="007436B9" w:rsidP="00F66BBD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XCL5</w:t>
            </w:r>
          </w:p>
        </w:tc>
        <w:tc>
          <w:tcPr>
            <w:tcW w:w="1064" w:type="pct"/>
            <w:shd w:val="clear" w:color="auto" w:fill="99FF99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szCs w:val="15"/>
                <w:lang w:val="en-US"/>
              </w:rPr>
            </w:pPr>
            <w:r w:rsidRPr="00EE7644">
              <w:rPr>
                <w:rFonts w:ascii="Times New Roman" w:hAnsi="Times New Roman" w:cs="Times New Roman"/>
                <w:szCs w:val="15"/>
                <w:lang w:val="en-US"/>
              </w:rPr>
              <w:t>534 (390-677)</w:t>
            </w:r>
          </w:p>
        </w:tc>
        <w:tc>
          <w:tcPr>
            <w:tcW w:w="1101" w:type="pct"/>
            <w:shd w:val="clear" w:color="auto" w:fill="99FF99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sz w:val="24"/>
                <w:szCs w:val="15"/>
                <w:lang w:val="en-US"/>
              </w:rPr>
            </w:pPr>
            <w:r w:rsidRPr="00EE7644">
              <w:rPr>
                <w:rFonts w:ascii="Times New Roman" w:hAnsi="Times New Roman" w:cs="Times New Roman"/>
                <w:szCs w:val="15"/>
                <w:lang w:val="en-US"/>
              </w:rPr>
              <w:t>340 (252-427)</w:t>
            </w:r>
          </w:p>
        </w:tc>
        <w:tc>
          <w:tcPr>
            <w:tcW w:w="668" w:type="pct"/>
            <w:shd w:val="clear" w:color="auto" w:fill="99FF99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66</w:t>
            </w:r>
          </w:p>
        </w:tc>
        <w:tc>
          <w:tcPr>
            <w:tcW w:w="668" w:type="pct"/>
            <w:shd w:val="clear" w:color="auto" w:fill="99FF99"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2.7 × 10</w:t>
            </w:r>
            <w:r w:rsidRPr="00EE7644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US"/>
              </w:rPr>
              <w:t>-3</w:t>
            </w:r>
          </w:p>
        </w:tc>
        <w:tc>
          <w:tcPr>
            <w:tcW w:w="668" w:type="pct"/>
            <w:shd w:val="clear" w:color="auto" w:fill="99FF99"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19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7436B9" w:rsidRPr="00EE7644" w:rsidRDefault="007436B9" w:rsidP="00F66BBD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sVEGFA</w:t>
            </w:r>
            <w:proofErr w:type="spellEnd"/>
          </w:p>
        </w:tc>
        <w:tc>
          <w:tcPr>
            <w:tcW w:w="1064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628 (1082-2173)</w:t>
            </w:r>
          </w:p>
        </w:tc>
        <w:tc>
          <w:tcPr>
            <w:tcW w:w="1101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979 (786-1172)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74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2.7 × 10</w:t>
            </w:r>
            <w:r w:rsidRPr="00EE7644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US"/>
              </w:rPr>
              <w:t>-3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19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7436B9" w:rsidRPr="00EE7644" w:rsidRDefault="007436B9" w:rsidP="00F66BBD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sHBEGF</w:t>
            </w:r>
            <w:proofErr w:type="spellEnd"/>
          </w:p>
        </w:tc>
        <w:tc>
          <w:tcPr>
            <w:tcW w:w="1064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62.4 (46.0-78.9)</w:t>
            </w:r>
          </w:p>
        </w:tc>
        <w:tc>
          <w:tcPr>
            <w:tcW w:w="1101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35.7 (28.1-43.3)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46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3.4 × 10</w:t>
            </w:r>
            <w:r w:rsidRPr="00EE7644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US"/>
              </w:rPr>
              <w:t>-3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22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7436B9" w:rsidRPr="00EE7644" w:rsidRDefault="007436B9" w:rsidP="00F66BBD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OPG</w:t>
            </w:r>
          </w:p>
        </w:tc>
        <w:tc>
          <w:tcPr>
            <w:tcW w:w="1064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932 (1315-2549)</w:t>
            </w:r>
          </w:p>
        </w:tc>
        <w:tc>
          <w:tcPr>
            <w:tcW w:w="1101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208 (997-1420)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74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6.3 × 10</w:t>
            </w:r>
            <w:r w:rsidRPr="00EE7644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US"/>
              </w:rPr>
              <w:t>-3</w:t>
            </w:r>
          </w:p>
        </w:tc>
        <w:tc>
          <w:tcPr>
            <w:tcW w:w="668" w:type="pct"/>
            <w:shd w:val="clear" w:color="auto" w:fill="99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36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shd w:val="clear" w:color="auto" w:fill="99FF99"/>
          </w:tcPr>
          <w:p w:rsidR="007436B9" w:rsidRPr="00EE7644" w:rsidRDefault="007436B9" w:rsidP="00F66BBD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sTF</w:t>
            </w:r>
            <w:proofErr w:type="spellEnd"/>
          </w:p>
        </w:tc>
        <w:tc>
          <w:tcPr>
            <w:tcW w:w="1064" w:type="pct"/>
            <w:shd w:val="clear" w:color="auto" w:fill="99FF99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szCs w:val="15"/>
                <w:lang w:val="en-US"/>
              </w:rPr>
            </w:pPr>
            <w:r w:rsidRPr="00EE7644">
              <w:rPr>
                <w:rFonts w:ascii="Times New Roman" w:hAnsi="Times New Roman" w:cs="Times New Roman"/>
                <w:szCs w:val="15"/>
                <w:lang w:val="en-US"/>
              </w:rPr>
              <w:t>32.6 (26.8-38.4)</w:t>
            </w:r>
          </w:p>
        </w:tc>
        <w:tc>
          <w:tcPr>
            <w:tcW w:w="1101" w:type="pct"/>
            <w:shd w:val="clear" w:color="auto" w:fill="99FF99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szCs w:val="15"/>
                <w:lang w:val="en-US"/>
              </w:rPr>
            </w:pPr>
            <w:r w:rsidRPr="00EE7644">
              <w:rPr>
                <w:rFonts w:ascii="Times New Roman" w:hAnsi="Times New Roman" w:cs="Times New Roman"/>
                <w:szCs w:val="15"/>
                <w:lang w:val="en-US"/>
              </w:rPr>
              <w:t>26.6 (22.5-30.7)</w:t>
            </w:r>
          </w:p>
        </w:tc>
        <w:tc>
          <w:tcPr>
            <w:tcW w:w="668" w:type="pct"/>
            <w:shd w:val="clear" w:color="auto" w:fill="99FF99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79</w:t>
            </w:r>
          </w:p>
        </w:tc>
        <w:tc>
          <w:tcPr>
            <w:tcW w:w="668" w:type="pct"/>
            <w:shd w:val="clear" w:color="auto" w:fill="99FF99"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6.3 × 10</w:t>
            </w:r>
            <w:r w:rsidRPr="00EE7644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US"/>
              </w:rPr>
              <w:t>-3</w:t>
            </w:r>
          </w:p>
        </w:tc>
        <w:tc>
          <w:tcPr>
            <w:tcW w:w="668" w:type="pct"/>
            <w:shd w:val="clear" w:color="auto" w:fill="99FF99"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36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shd w:val="clear" w:color="auto" w:fill="99FF99"/>
          </w:tcPr>
          <w:p w:rsidR="007436B9" w:rsidRPr="00EE7644" w:rsidRDefault="007436B9" w:rsidP="00F66BBD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XCL9</w:t>
            </w:r>
          </w:p>
        </w:tc>
        <w:tc>
          <w:tcPr>
            <w:tcW w:w="1064" w:type="pct"/>
            <w:shd w:val="clear" w:color="auto" w:fill="99FF99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szCs w:val="15"/>
                <w:lang w:val="en-US"/>
              </w:rPr>
            </w:pPr>
            <w:r w:rsidRPr="00EE7644">
              <w:rPr>
                <w:rFonts w:ascii="Times New Roman" w:hAnsi="Times New Roman" w:cs="Times New Roman"/>
                <w:szCs w:val="15"/>
                <w:lang w:val="en-US"/>
              </w:rPr>
              <w:t>113 (64.4-162)</w:t>
            </w:r>
          </w:p>
        </w:tc>
        <w:tc>
          <w:tcPr>
            <w:tcW w:w="1101" w:type="pct"/>
            <w:shd w:val="clear" w:color="auto" w:fill="99FF99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szCs w:val="15"/>
                <w:lang w:val="en-US"/>
              </w:rPr>
            </w:pPr>
            <w:r w:rsidRPr="00EE7644">
              <w:rPr>
                <w:rFonts w:ascii="Times New Roman" w:hAnsi="Times New Roman" w:cs="Times New Roman"/>
                <w:szCs w:val="15"/>
                <w:lang w:val="en-US"/>
              </w:rPr>
              <w:t>149 (108-189)</w:t>
            </w:r>
          </w:p>
        </w:tc>
        <w:tc>
          <w:tcPr>
            <w:tcW w:w="668" w:type="pct"/>
            <w:shd w:val="clear" w:color="auto" w:fill="99FF99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89</w:t>
            </w:r>
          </w:p>
        </w:tc>
        <w:tc>
          <w:tcPr>
            <w:tcW w:w="668" w:type="pct"/>
            <w:shd w:val="clear" w:color="auto" w:fill="99FF99"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7.6 × 10</w:t>
            </w:r>
            <w:r w:rsidRPr="00EE7644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US"/>
              </w:rPr>
              <w:t>-3</w:t>
            </w:r>
          </w:p>
        </w:tc>
        <w:tc>
          <w:tcPr>
            <w:tcW w:w="668" w:type="pct"/>
            <w:shd w:val="clear" w:color="auto" w:fill="99FF99"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41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shd w:val="clear" w:color="auto" w:fill="FFFF99"/>
            <w:hideMark/>
          </w:tcPr>
          <w:p w:rsidR="007436B9" w:rsidRPr="00EE7644" w:rsidRDefault="007436B9" w:rsidP="00F66BBD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XCL13</w:t>
            </w:r>
          </w:p>
        </w:tc>
        <w:tc>
          <w:tcPr>
            <w:tcW w:w="1064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18 (250-586)</w:t>
            </w:r>
          </w:p>
        </w:tc>
        <w:tc>
          <w:tcPr>
            <w:tcW w:w="1101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239 (181-297)</w:t>
            </w:r>
          </w:p>
        </w:tc>
        <w:tc>
          <w:tcPr>
            <w:tcW w:w="668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69</w:t>
            </w:r>
          </w:p>
        </w:tc>
        <w:tc>
          <w:tcPr>
            <w:tcW w:w="668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11</w:t>
            </w:r>
          </w:p>
        </w:tc>
        <w:tc>
          <w:tcPr>
            <w:tcW w:w="668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55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shd w:val="clear" w:color="auto" w:fill="FFFF99"/>
            <w:hideMark/>
          </w:tcPr>
          <w:p w:rsidR="007436B9" w:rsidRPr="00EE7644" w:rsidRDefault="007436B9" w:rsidP="00F66BBD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A125</w:t>
            </w:r>
          </w:p>
        </w:tc>
        <w:tc>
          <w:tcPr>
            <w:tcW w:w="1064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7.78 (2.05-13.5)</w:t>
            </w:r>
          </w:p>
        </w:tc>
        <w:tc>
          <w:tcPr>
            <w:tcW w:w="1101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2.59 (2.19-2.99)</w:t>
            </w:r>
          </w:p>
        </w:tc>
        <w:tc>
          <w:tcPr>
            <w:tcW w:w="668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77</w:t>
            </w:r>
          </w:p>
        </w:tc>
        <w:tc>
          <w:tcPr>
            <w:tcW w:w="668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11</w:t>
            </w:r>
          </w:p>
        </w:tc>
        <w:tc>
          <w:tcPr>
            <w:tcW w:w="668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55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shd w:val="clear" w:color="auto" w:fill="FFFF99"/>
            <w:hideMark/>
          </w:tcPr>
          <w:p w:rsidR="007436B9" w:rsidRPr="00EE7644" w:rsidRDefault="007436B9" w:rsidP="00F66BBD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CL21</w:t>
            </w:r>
          </w:p>
        </w:tc>
        <w:tc>
          <w:tcPr>
            <w:tcW w:w="1064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282 (222-343)</w:t>
            </w:r>
          </w:p>
        </w:tc>
        <w:tc>
          <w:tcPr>
            <w:tcW w:w="1101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79 (149-209)</w:t>
            </w:r>
          </w:p>
        </w:tc>
        <w:tc>
          <w:tcPr>
            <w:tcW w:w="668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73</w:t>
            </w:r>
          </w:p>
        </w:tc>
        <w:tc>
          <w:tcPr>
            <w:tcW w:w="668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13</w:t>
            </w:r>
          </w:p>
        </w:tc>
        <w:tc>
          <w:tcPr>
            <w:tcW w:w="668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56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shd w:val="clear" w:color="auto" w:fill="FFFF99"/>
            <w:hideMark/>
          </w:tcPr>
          <w:p w:rsidR="007436B9" w:rsidRPr="00EE7644" w:rsidRDefault="007436B9" w:rsidP="00F66BBD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sE</w:t>
            </w:r>
            <w:proofErr w:type="spellEnd"/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selectin</w:t>
            </w:r>
          </w:p>
        </w:tc>
        <w:tc>
          <w:tcPr>
            <w:tcW w:w="1064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3.0 (17.4-68.6)</w:t>
            </w:r>
          </w:p>
        </w:tc>
        <w:tc>
          <w:tcPr>
            <w:tcW w:w="1101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21.8 (13.8-29.8)</w:t>
            </w:r>
          </w:p>
        </w:tc>
        <w:tc>
          <w:tcPr>
            <w:tcW w:w="668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50</w:t>
            </w:r>
          </w:p>
        </w:tc>
        <w:tc>
          <w:tcPr>
            <w:tcW w:w="668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13</w:t>
            </w:r>
          </w:p>
        </w:tc>
        <w:tc>
          <w:tcPr>
            <w:tcW w:w="668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56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shd w:val="clear" w:color="auto" w:fill="FFFF99"/>
            <w:hideMark/>
          </w:tcPr>
          <w:p w:rsidR="007436B9" w:rsidRPr="00EE7644" w:rsidRDefault="007436B9" w:rsidP="00F66BBD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DM</w:t>
            </w:r>
          </w:p>
        </w:tc>
        <w:tc>
          <w:tcPr>
            <w:tcW w:w="1064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91 (121-262)</w:t>
            </w:r>
          </w:p>
        </w:tc>
        <w:tc>
          <w:tcPr>
            <w:tcW w:w="1101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98.6 (79.5-118)</w:t>
            </w:r>
          </w:p>
        </w:tc>
        <w:tc>
          <w:tcPr>
            <w:tcW w:w="668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56</w:t>
            </w:r>
          </w:p>
        </w:tc>
        <w:tc>
          <w:tcPr>
            <w:tcW w:w="668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16</w:t>
            </w:r>
          </w:p>
        </w:tc>
        <w:tc>
          <w:tcPr>
            <w:tcW w:w="668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63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shd w:val="clear" w:color="auto" w:fill="FFFF99"/>
            <w:hideMark/>
          </w:tcPr>
          <w:p w:rsidR="007436B9" w:rsidRPr="00EE7644" w:rsidRDefault="007436B9" w:rsidP="00F66BBD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CL19</w:t>
            </w:r>
          </w:p>
        </w:tc>
        <w:tc>
          <w:tcPr>
            <w:tcW w:w="1064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929 (733-1125)</w:t>
            </w:r>
          </w:p>
        </w:tc>
        <w:tc>
          <w:tcPr>
            <w:tcW w:w="1101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633 (485-781)</w:t>
            </w:r>
          </w:p>
        </w:tc>
        <w:tc>
          <w:tcPr>
            <w:tcW w:w="668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71</w:t>
            </w:r>
          </w:p>
        </w:tc>
        <w:tc>
          <w:tcPr>
            <w:tcW w:w="668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21</w:t>
            </w:r>
          </w:p>
        </w:tc>
        <w:tc>
          <w:tcPr>
            <w:tcW w:w="668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84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shd w:val="clear" w:color="auto" w:fill="FFFF99"/>
          </w:tcPr>
          <w:p w:rsidR="007436B9" w:rsidRPr="00EE7644" w:rsidRDefault="007436B9" w:rsidP="00F66BBD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sHER4</w:t>
            </w:r>
          </w:p>
        </w:tc>
        <w:tc>
          <w:tcPr>
            <w:tcW w:w="1064" w:type="pct"/>
            <w:shd w:val="clear" w:color="auto" w:fill="FFFF99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color w:val="auto"/>
                <w:szCs w:val="15"/>
                <w:lang w:val="en-US"/>
              </w:rPr>
            </w:pPr>
            <w:r w:rsidRPr="00EE7644">
              <w:rPr>
                <w:rFonts w:ascii="Times New Roman" w:hAnsi="Times New Roman" w:cs="Times New Roman"/>
                <w:color w:val="auto"/>
                <w:szCs w:val="15"/>
                <w:lang w:val="en-US"/>
              </w:rPr>
              <w:t>245 (185-305)</w:t>
            </w:r>
          </w:p>
        </w:tc>
        <w:tc>
          <w:tcPr>
            <w:tcW w:w="1101" w:type="pct"/>
            <w:shd w:val="clear" w:color="auto" w:fill="FFFF99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color w:val="auto"/>
                <w:szCs w:val="15"/>
                <w:lang w:val="en-US"/>
              </w:rPr>
            </w:pPr>
            <w:r w:rsidRPr="00EE7644">
              <w:rPr>
                <w:rFonts w:ascii="Times New Roman" w:hAnsi="Times New Roman" w:cs="Times New Roman"/>
                <w:color w:val="auto"/>
                <w:szCs w:val="15"/>
                <w:lang w:val="en-US"/>
              </w:rPr>
              <w:t>176 (143-208)</w:t>
            </w:r>
          </w:p>
        </w:tc>
        <w:tc>
          <w:tcPr>
            <w:tcW w:w="668" w:type="pct"/>
            <w:shd w:val="clear" w:color="auto" w:fill="FFFF99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76</w:t>
            </w:r>
          </w:p>
        </w:tc>
        <w:tc>
          <w:tcPr>
            <w:tcW w:w="668" w:type="pct"/>
            <w:shd w:val="clear" w:color="auto" w:fill="FFFF99"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25</w:t>
            </w:r>
          </w:p>
        </w:tc>
        <w:tc>
          <w:tcPr>
            <w:tcW w:w="668" w:type="pct"/>
            <w:shd w:val="clear" w:color="auto" w:fill="FFFF99"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93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shd w:val="clear" w:color="auto" w:fill="FFFF99"/>
          </w:tcPr>
          <w:p w:rsidR="007436B9" w:rsidRPr="00EE7644" w:rsidRDefault="007436B9" w:rsidP="00F66BBD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Flt3L</w:t>
            </w:r>
          </w:p>
        </w:tc>
        <w:tc>
          <w:tcPr>
            <w:tcW w:w="1064" w:type="pct"/>
            <w:shd w:val="clear" w:color="auto" w:fill="FFFF99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szCs w:val="15"/>
                <w:lang w:val="en-US"/>
              </w:rPr>
            </w:pPr>
            <w:r w:rsidRPr="00EE7644">
              <w:rPr>
                <w:rFonts w:ascii="Times New Roman" w:hAnsi="Times New Roman" w:cs="Times New Roman"/>
                <w:szCs w:val="15"/>
                <w:lang w:val="en-US"/>
              </w:rPr>
              <w:t>415 (325-505)</w:t>
            </w:r>
          </w:p>
        </w:tc>
        <w:tc>
          <w:tcPr>
            <w:tcW w:w="1101" w:type="pct"/>
            <w:shd w:val="clear" w:color="auto" w:fill="FFFF99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szCs w:val="15"/>
                <w:lang w:val="en-US"/>
              </w:rPr>
            </w:pPr>
            <w:r w:rsidRPr="00EE7644">
              <w:rPr>
                <w:rFonts w:ascii="Times New Roman" w:hAnsi="Times New Roman" w:cs="Times New Roman"/>
                <w:szCs w:val="15"/>
                <w:lang w:val="en-US"/>
              </w:rPr>
              <w:t>522 (411-633)</w:t>
            </w:r>
          </w:p>
        </w:tc>
        <w:tc>
          <w:tcPr>
            <w:tcW w:w="668" w:type="pct"/>
            <w:shd w:val="clear" w:color="auto" w:fill="FFFF99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668" w:type="pct"/>
            <w:shd w:val="clear" w:color="auto" w:fill="FFFF99"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34</w:t>
            </w:r>
          </w:p>
        </w:tc>
        <w:tc>
          <w:tcPr>
            <w:tcW w:w="668" w:type="pct"/>
            <w:shd w:val="clear" w:color="auto" w:fill="FFFF99"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120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shd w:val="clear" w:color="auto" w:fill="FFFF99"/>
            <w:hideMark/>
          </w:tcPr>
          <w:p w:rsidR="007436B9" w:rsidRPr="00EE7644" w:rsidRDefault="007436B9" w:rsidP="00F66BBD">
            <w:pPr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YD88</w:t>
            </w:r>
          </w:p>
        </w:tc>
        <w:tc>
          <w:tcPr>
            <w:tcW w:w="1064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9.37 (9.35-9.39)</w:t>
            </w:r>
          </w:p>
        </w:tc>
        <w:tc>
          <w:tcPr>
            <w:tcW w:w="1101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9.85 (9.47-10.2)</w:t>
            </w:r>
          </w:p>
        </w:tc>
        <w:tc>
          <w:tcPr>
            <w:tcW w:w="668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668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044</w:t>
            </w:r>
          </w:p>
        </w:tc>
        <w:tc>
          <w:tcPr>
            <w:tcW w:w="668" w:type="pct"/>
            <w:shd w:val="clear" w:color="auto" w:fill="FFFF99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color w:val="auto"/>
                <w:lang w:val="en-US"/>
              </w:rPr>
              <w:t>.151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sCD40L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938 (606-1271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260 (980-1539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88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051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156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FABP4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39.4 (22.6-56.1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1.3 (13.7-28.9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59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051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156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IL6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85.9 (48.4-123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48.0 (23.2-72.8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64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051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156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hAnsi="Times New Roman" w:cs="Times New Roman"/>
                <w:lang w:val="en-US"/>
              </w:rPr>
              <w:t>sEMMPRIN</w:t>
            </w:r>
            <w:proofErr w:type="spellEnd"/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682 (362-1002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432 (354-509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80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058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171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sTIE2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7.8 (22.9-32.7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3.3 (20.2-26.5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84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065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181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sTNFRSF4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7.2 (0-37.2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0.9 (7.21-14.6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9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065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181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CXCL10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410 (168-652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667 (323-1011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8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083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217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hAnsi="Times New Roman" w:cs="Times New Roman"/>
                <w:lang w:val="en-US"/>
              </w:rPr>
              <w:t>sHGFR</w:t>
            </w:r>
            <w:proofErr w:type="spellEnd"/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580 (199-960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474 (87.6-860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84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083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217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PGF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37 (97.2-177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06 (85.6-127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95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093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230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hAnsi="Times New Roman" w:cs="Times New Roman"/>
                <w:lang w:val="en-US"/>
              </w:rPr>
              <w:t>sTGFA</w:t>
            </w:r>
            <w:proofErr w:type="spellEnd"/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7.5 (9.90-25.1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1.9 (9.03-14.8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64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093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230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hAnsi="Times New Roman" w:cs="Times New Roman"/>
                <w:lang w:val="en-US"/>
              </w:rPr>
              <w:t>Follistatin</w:t>
            </w:r>
            <w:proofErr w:type="spellEnd"/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47.1 (27.9-66.3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8.8 (22.5-35.0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81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105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250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hAnsi="Times New Roman" w:cs="Times New Roman"/>
                <w:lang w:val="en-US"/>
              </w:rPr>
              <w:t>sCAIX</w:t>
            </w:r>
            <w:proofErr w:type="spellEnd"/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3.80 (3.03-4.56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4.89 (3.97-5.82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4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117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257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CASP3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81 (34.3-328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64 (113-215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117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257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sIL17RB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2.1 (8.79-15.3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0.0 (8.25-11.8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117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257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CCL24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532 (184-881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558 (0-1254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64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130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279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IL1RA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60.0 (0-145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56.8 (0-147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65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159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334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CSF1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95 (115-275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52 (131-173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88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175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351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hAnsi="Times New Roman" w:cs="Times New Roman"/>
                <w:lang w:val="en-US"/>
              </w:rPr>
              <w:t>IFNγ</w:t>
            </w:r>
            <w:proofErr w:type="spellEnd"/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5.17 (0-11.1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44 (1.98-2.90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175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351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sTNFR2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7.9 (14.3-21.6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1.2 (17.6-24.9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0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193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377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GDF15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53.3 (22.5-84.1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2.7 (16.5-28.8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68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211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395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THPO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43.6 (4.60-82.6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8.5 (21.7-35.3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5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211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395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EPO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3.66 (1.86-5.46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57 (1.84-3.30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82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252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425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Galectin 3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8.4 (3.28-33.6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9.56 (7.69-11.4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74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252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425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HE4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89.8 (0-190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43.6 (3.61-83.5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73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252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425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IL12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72 (118-226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36 (78.7-193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76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252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425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KLK6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51.9 (40.3-63.4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44.7 (36.1-53.3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79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252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425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hAnsi="Times New Roman" w:cs="Times New Roman"/>
                <w:lang w:val="en-US"/>
              </w:rPr>
              <w:t>sEGF</w:t>
            </w:r>
            <w:proofErr w:type="spellEnd"/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389 (282-497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462 (373-550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1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274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445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sHER2/</w:t>
            </w:r>
            <w:proofErr w:type="spellStart"/>
            <w:r w:rsidRPr="00EE7644">
              <w:rPr>
                <w:rFonts w:ascii="Times New Roman" w:hAnsi="Times New Roman" w:cs="Times New Roman"/>
                <w:lang w:val="en-US"/>
              </w:rPr>
              <w:t>neu</w:t>
            </w:r>
            <w:proofErr w:type="spellEnd"/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86.3 (67.9-105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90.4 (71.9-109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98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274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445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KLK11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37.0 (6.91-67.2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49.3 (0-110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88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298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474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MMP3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4.05 (.03-8.08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3.55 (0-7.86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94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315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493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sCD69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59 (115-202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33 (129-337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5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348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517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CXCL11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77.7 (36.4-119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68.1 (48.1-88.0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57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348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517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hAnsi="Times New Roman" w:cs="Times New Roman"/>
                <w:lang w:val="en-US"/>
              </w:rPr>
              <w:t>hGH</w:t>
            </w:r>
            <w:proofErr w:type="spellEnd"/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602 (513-2691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948 (475-1420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66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348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517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sCD30L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1.4 (2.13-20.7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8.40 (2.25-14.6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94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404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579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sHER3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390 (247-532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363 (166-559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81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404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579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CCL2/MCP1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400 (1899-2901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701 (1856-3546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433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601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hAnsi="Times New Roman" w:cs="Times New Roman"/>
                <w:lang w:val="en-US"/>
              </w:rPr>
              <w:t>sVEGFD</w:t>
            </w:r>
            <w:proofErr w:type="spellEnd"/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55 (164-346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41 (192-290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433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601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sIL2RA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835 (871-2799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485 (798-2171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99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495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676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PSA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41.5 (0-111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3.8 (0-30.0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554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743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lastRenderedPageBreak/>
              <w:t>PRSS8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77 (119-235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41 (112-170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84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562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743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hAnsi="Times New Roman" w:cs="Times New Roman"/>
                <w:lang w:val="en-US"/>
              </w:rPr>
              <w:t>sSCF</w:t>
            </w:r>
            <w:proofErr w:type="spellEnd"/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99.9 (45.5-154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42 (4.03-281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5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632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821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Cystatin B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40 (101-180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14 (88.1-140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83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669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821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hAnsi="Times New Roman" w:cs="Times New Roman"/>
                <w:lang w:val="en-US"/>
              </w:rPr>
              <w:t>sFas</w:t>
            </w:r>
            <w:proofErr w:type="spellEnd"/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10 (136-284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86 (156-217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92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669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821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IL7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4.1 (5.78-22.4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0.9 (9.44-12.3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669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821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IL8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94 (191-397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99 (159-440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80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669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821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hAnsi="Times New Roman" w:cs="Times New Roman"/>
                <w:lang w:val="en-US"/>
              </w:rPr>
              <w:t>sEpiregulin</w:t>
            </w:r>
            <w:proofErr w:type="spellEnd"/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3.85 (2.48-5.23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4.67 (1.56-7.77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689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835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sVEGFR2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31.8 (2.10-61.4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9.9 (.11-59.7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80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706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843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hAnsi="Times New Roman" w:cs="Times New Roman"/>
                <w:lang w:val="en-US"/>
              </w:rPr>
              <w:t>suPAR</w:t>
            </w:r>
            <w:proofErr w:type="spellEnd"/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486 (368-603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417 (337-497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95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744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876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TNFα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51 (1.44-1.58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6 (1.32-1.60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787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915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sFOLR1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8.95 (6.83-11.1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7.84 (6.77-8.91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821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941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hAnsi="Times New Roman" w:cs="Times New Roman"/>
                <w:lang w:val="en-US"/>
              </w:rPr>
              <w:t>sFasL</w:t>
            </w:r>
            <w:proofErr w:type="spellEnd"/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5.87 (2.49-9.25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5.91 (1.15-10.7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900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974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MPO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42.8 (32.3-53.3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39.3 (29.4-49.1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96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900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974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PRL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47.2 (7.07-87.3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8.1 (22.4-33.9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900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974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TRAP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85.1 (42.8-127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71.2 (42.5-100.0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81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900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974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hAnsi="Times New Roman" w:cs="Times New Roman"/>
                <w:lang w:val="en-US"/>
              </w:rPr>
              <w:t>sCathepsin</w:t>
            </w:r>
            <w:proofErr w:type="spellEnd"/>
            <w:r w:rsidRPr="00EE7644">
              <w:rPr>
                <w:rFonts w:ascii="Times New Roman" w:hAnsi="Times New Roman" w:cs="Times New Roman"/>
                <w:lang w:val="en-US"/>
              </w:rPr>
              <w:t xml:space="preserve"> D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0.8 (6.80-14.8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9.10 (7.03-11.2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940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974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hAnsi="Times New Roman" w:cs="Times New Roman"/>
                <w:lang w:val="en-US"/>
              </w:rPr>
              <w:t>sEGFR</w:t>
            </w:r>
            <w:proofErr w:type="spellEnd"/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2.3 (14.8-29.9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4.5 (11.8-37.2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96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940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974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sTNFR1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222 (1605-2840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906 (1511-2301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90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940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974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TNFSF14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7.5 (11.0-44.1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1.1 (17.0-25.2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9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940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974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hAnsi="Times New Roman" w:cs="Times New Roman"/>
                <w:lang w:val="en-US"/>
              </w:rPr>
              <w:t>sEpCAM</w:t>
            </w:r>
            <w:proofErr w:type="spellEnd"/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4035 (2878-5192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4050 (2823-5277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.94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980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980</w:t>
            </w:r>
          </w:p>
        </w:tc>
      </w:tr>
      <w:tr w:rsidR="007436B9" w:rsidRPr="00EE7644" w:rsidTr="00F66BBD">
        <w:trPr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CEA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7.05 (0-15.2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88 (2.30-3.47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980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980</w:t>
            </w:r>
          </w:p>
        </w:tc>
      </w:tr>
      <w:tr w:rsidR="007436B9" w:rsidRPr="00EE7644" w:rsidTr="00F66BBD">
        <w:trPr>
          <w:trHeight w:val="70"/>
          <w:jc w:val="center"/>
        </w:trPr>
        <w:tc>
          <w:tcPr>
            <w:tcW w:w="830" w:type="pct"/>
            <w:hideMark/>
          </w:tcPr>
          <w:p w:rsidR="007436B9" w:rsidRPr="00EE7644" w:rsidRDefault="007436B9" w:rsidP="00F66BBD">
            <w:pPr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MIA</w:t>
            </w:r>
          </w:p>
        </w:tc>
        <w:tc>
          <w:tcPr>
            <w:tcW w:w="1064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2.1 (7.71-16.4)</w:t>
            </w:r>
          </w:p>
        </w:tc>
        <w:tc>
          <w:tcPr>
            <w:tcW w:w="1101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0.6 (9.03-12.2)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668" w:type="pct"/>
            <w:hideMark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980</w:t>
            </w:r>
          </w:p>
        </w:tc>
        <w:tc>
          <w:tcPr>
            <w:tcW w:w="668" w:type="pct"/>
            <w:vAlign w:val="center"/>
          </w:tcPr>
          <w:p w:rsidR="007436B9" w:rsidRPr="00EE7644" w:rsidRDefault="007436B9" w:rsidP="00F66B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.980</w:t>
            </w:r>
          </w:p>
        </w:tc>
      </w:tr>
    </w:tbl>
    <w:p w:rsidR="00DE787D" w:rsidRDefault="00DE787D" w:rsidP="00DE78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76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Svtlstnovn1"/>
        <w:tblW w:w="4663" w:type="pct"/>
        <w:jc w:val="center"/>
        <w:tblLook w:val="0620" w:firstRow="1" w:lastRow="0" w:firstColumn="0" w:lastColumn="0" w:noHBand="1" w:noVBand="1"/>
      </w:tblPr>
      <w:tblGrid>
        <w:gridCol w:w="1525"/>
        <w:gridCol w:w="1959"/>
        <w:gridCol w:w="2022"/>
        <w:gridCol w:w="1228"/>
        <w:gridCol w:w="1228"/>
        <w:gridCol w:w="1228"/>
      </w:tblGrid>
      <w:tr w:rsidR="00895EE3" w:rsidRPr="00EE7644" w:rsidTr="00D358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5000" w:type="pct"/>
            <w:gridSpan w:val="6"/>
            <w:tcBorders>
              <w:top w:val="nil"/>
            </w:tcBorders>
            <w:hideMark/>
          </w:tcPr>
          <w:p w:rsidR="00895EE3" w:rsidRPr="00EE7644" w:rsidRDefault="00682D29" w:rsidP="00682D2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r w:rsidRPr="00EE76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) </w:t>
            </w:r>
            <w:r w:rsidRPr="00EE7644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 xml:space="preserve">Controls </w:t>
            </w:r>
            <w:r w:rsidRPr="00EE7644">
              <w:rPr>
                <w:rFonts w:ascii="Times New Roman" w:hAnsi="Times New Roman" w:cs="Times New Roman"/>
                <w:bCs w:val="0"/>
                <w:i/>
                <w:sz w:val="24"/>
                <w:szCs w:val="24"/>
                <w:lang w:val="en-US"/>
              </w:rPr>
              <w:t>vs</w:t>
            </w:r>
            <w:r w:rsidRPr="00EE7644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 xml:space="preserve"> </w:t>
            </w:r>
            <w:r w:rsidRPr="00EE76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M-ASCT</w:t>
            </w:r>
          </w:p>
        </w:tc>
      </w:tr>
      <w:tr w:rsidR="00094628" w:rsidRPr="00EE7644" w:rsidTr="00D358FB">
        <w:trPr>
          <w:jc w:val="center"/>
        </w:trPr>
        <w:tc>
          <w:tcPr>
            <w:tcW w:w="830" w:type="pct"/>
            <w:vMerge w:val="restart"/>
            <w:vAlign w:val="center"/>
            <w:hideMark/>
          </w:tcPr>
          <w:p w:rsidR="00094628" w:rsidRPr="00EE7644" w:rsidRDefault="00094628" w:rsidP="00DE787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proofErr w:type="spellStart"/>
            <w:r w:rsidRPr="00EE7644">
              <w:rPr>
                <w:rFonts w:ascii="Times New Roman" w:hAnsi="Times New Roman" w:cs="Times New Roman"/>
                <w:i/>
                <w:lang w:val="en-US"/>
              </w:rPr>
              <w:t>Analyte</w:t>
            </w:r>
            <w:proofErr w:type="spellEnd"/>
          </w:p>
        </w:tc>
        <w:tc>
          <w:tcPr>
            <w:tcW w:w="2166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094628" w:rsidRPr="00EE7644" w:rsidRDefault="00094628" w:rsidP="00DE787D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EE7644">
              <w:rPr>
                <w:rFonts w:ascii="Times New Roman" w:hAnsi="Times New Roman" w:cs="Times New Roman"/>
                <w:bCs/>
                <w:i/>
                <w:lang w:val="en-US"/>
              </w:rPr>
              <w:t xml:space="preserve">Mean Linear </w:t>
            </w:r>
            <w:proofErr w:type="spellStart"/>
            <w:r w:rsidRPr="00EE7644">
              <w:rPr>
                <w:rFonts w:ascii="Times New Roman" w:hAnsi="Times New Roman" w:cs="Times New Roman"/>
                <w:bCs/>
                <w:i/>
                <w:lang w:val="en-US"/>
              </w:rPr>
              <w:t>ddCq</w:t>
            </w:r>
            <w:proofErr w:type="spellEnd"/>
            <w:r w:rsidRPr="00EE7644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(95% CI)</w:t>
            </w:r>
          </w:p>
        </w:tc>
        <w:tc>
          <w:tcPr>
            <w:tcW w:w="668" w:type="pct"/>
            <w:vMerge w:val="restart"/>
            <w:vAlign w:val="center"/>
            <w:hideMark/>
          </w:tcPr>
          <w:p w:rsidR="00094628" w:rsidRPr="00EE7644" w:rsidRDefault="00094628" w:rsidP="00DE787D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EE7644">
              <w:rPr>
                <w:rFonts w:ascii="Times New Roman" w:hAnsi="Times New Roman" w:cs="Times New Roman"/>
                <w:bCs/>
                <w:i/>
                <w:lang w:val="en-US"/>
              </w:rPr>
              <w:t>FC</w:t>
            </w:r>
          </w:p>
        </w:tc>
        <w:tc>
          <w:tcPr>
            <w:tcW w:w="668" w:type="pct"/>
            <w:vMerge w:val="restart"/>
            <w:vAlign w:val="center"/>
            <w:hideMark/>
          </w:tcPr>
          <w:p w:rsidR="00094628" w:rsidRPr="00EE7644" w:rsidRDefault="00094628" w:rsidP="00DE787D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EE7644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</w:t>
            </w:r>
          </w:p>
        </w:tc>
        <w:tc>
          <w:tcPr>
            <w:tcW w:w="668" w:type="pct"/>
            <w:vMerge w:val="restart"/>
            <w:vAlign w:val="center"/>
          </w:tcPr>
          <w:p w:rsidR="00094628" w:rsidRPr="00EE7644" w:rsidRDefault="00094628" w:rsidP="005C7476">
            <w:pPr>
              <w:jc w:val="center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EE7644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</w:t>
            </w:r>
            <w:r w:rsidRPr="00EE7644">
              <w:rPr>
                <w:rFonts w:ascii="Times New Roman" w:hAnsi="Times New Roman" w:cs="Times New Roman"/>
                <w:bCs/>
                <w:i/>
                <w:iCs/>
                <w:vertAlign w:val="subscript"/>
                <w:lang w:val="en-US"/>
              </w:rPr>
              <w:t>corr</w:t>
            </w:r>
            <w:proofErr w:type="spellEnd"/>
          </w:p>
        </w:tc>
      </w:tr>
      <w:tr w:rsidR="00094628" w:rsidRPr="00EE7644" w:rsidTr="00D358FB">
        <w:trPr>
          <w:jc w:val="center"/>
        </w:trPr>
        <w:tc>
          <w:tcPr>
            <w:tcW w:w="830" w:type="pct"/>
            <w:vMerge/>
            <w:tcBorders>
              <w:bottom w:val="single" w:sz="4" w:space="0" w:color="auto"/>
            </w:tcBorders>
            <w:hideMark/>
          </w:tcPr>
          <w:p w:rsidR="00094628" w:rsidRPr="00EE7644" w:rsidRDefault="00094628" w:rsidP="00DE787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94628" w:rsidRPr="00EE7644" w:rsidRDefault="000706A4" w:rsidP="00DE787D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EE7644">
              <w:rPr>
                <w:rFonts w:ascii="Times New Roman" w:hAnsi="Times New Roman" w:cs="Times New Roman"/>
                <w:bCs/>
                <w:i/>
                <w:lang w:val="en-US"/>
              </w:rPr>
              <w:t>healthy controls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94628" w:rsidRPr="00EE7644" w:rsidRDefault="00094628" w:rsidP="00DE787D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EE7644">
              <w:rPr>
                <w:rFonts w:ascii="Times New Roman" w:hAnsi="Times New Roman" w:cs="Times New Roman"/>
                <w:i/>
                <w:color w:val="000000"/>
                <w:lang w:val="en-US"/>
              </w:rPr>
              <w:t>MM-ASCT</w:t>
            </w:r>
          </w:p>
        </w:tc>
        <w:tc>
          <w:tcPr>
            <w:tcW w:w="668" w:type="pct"/>
            <w:vMerge/>
            <w:tcBorders>
              <w:bottom w:val="single" w:sz="4" w:space="0" w:color="auto"/>
            </w:tcBorders>
            <w:hideMark/>
          </w:tcPr>
          <w:p w:rsidR="00094628" w:rsidRPr="00EE7644" w:rsidRDefault="00094628" w:rsidP="00DE787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668" w:type="pct"/>
            <w:vMerge/>
            <w:tcBorders>
              <w:bottom w:val="single" w:sz="4" w:space="0" w:color="auto"/>
            </w:tcBorders>
            <w:hideMark/>
          </w:tcPr>
          <w:p w:rsidR="00094628" w:rsidRPr="00EE7644" w:rsidRDefault="00094628" w:rsidP="00DE787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668" w:type="pct"/>
            <w:vMerge/>
            <w:tcBorders>
              <w:bottom w:val="single" w:sz="4" w:space="0" w:color="auto"/>
            </w:tcBorders>
          </w:tcPr>
          <w:p w:rsidR="00094628" w:rsidRPr="00EE7644" w:rsidRDefault="00094628" w:rsidP="00DE787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BAFF</w:t>
            </w:r>
            <w:proofErr w:type="spellEnd"/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4.1 (12.9-15.3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2.3 (51.8-72.9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4.32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8.2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6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0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SF1</w:t>
            </w:r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00 (94.4-106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52 (131-173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4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4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4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.0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TGFA</w:t>
            </w:r>
            <w:proofErr w:type="spellEnd"/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4.4 (19.6-29.2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1.9 (9.03-14.8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034D38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624A12" w:rsidRPr="00EE7644"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4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4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.0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TRAP</w:t>
            </w:r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2.2 (25.0-39.4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1.2 (42.5-100.0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82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7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4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.0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XCL10</w:t>
            </w:r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30 (61.2-199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67 (323-1011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4.05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4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4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.0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TNFR2</w:t>
            </w:r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52 (7.93-11.1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1.2 (17.6-24.9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45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4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4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.0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TNFRSF4</w:t>
            </w:r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12 (3.29-4.94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0.9 (7.21-14.6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22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4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4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.0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Flt3L</w:t>
            </w:r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54 (225-284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22 (411-633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07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7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4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.0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GDF15</w:t>
            </w:r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8.34 (6.14-10.5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2.7 (16.5-28.8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50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7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4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.0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HE4</w:t>
            </w:r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2.9 (10.4-15.5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3.6 (3.61-83.5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88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7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4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.0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THPO</w:t>
            </w:r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3.1 (11.7-14.6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8.5 (21.7-35.3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23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7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4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.0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 xml:space="preserve">TGFB1 </w:t>
            </w:r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1.9 (54.2-69.5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1.6 (34.9-48.3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034D38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624A12" w:rsidRPr="00EE7644">
              <w:rPr>
                <w:rFonts w:ascii="Times New Roman" w:hAnsi="Times New Roman" w:cs="Times New Roman"/>
                <w:lang w:val="en-US"/>
              </w:rPr>
              <w:t>.72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1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1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PGF</w:t>
            </w:r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9.2 (52.5-66.0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06 (85.6-127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64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1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1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EPO</w:t>
            </w:r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40 (1.26-1.54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57 (1.84-3.30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70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5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0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XCL9</w:t>
            </w:r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2.8 (20.9-84.7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49 (108-189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4.56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7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5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IFNγ</w:t>
            </w:r>
            <w:proofErr w:type="spellEnd"/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58 (1.52-1.64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44 (1.98-2.90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67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2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6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XCL11</w:t>
            </w:r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5.3 (17.9-32.6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8.1 (48.1-88.0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3.21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5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6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MIA</w:t>
            </w:r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.69 (5.55-7.83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0.6 (9.03-12.2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5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5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6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A54F25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idkine</w:t>
            </w:r>
            <w:proofErr w:type="spellEnd"/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0.3 (25.8-34.8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4.5 (42.7-66.3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84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5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6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IL12</w:t>
            </w:r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4.7 (39.0-70.4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36 (78.7-193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23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6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9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IL17RB</w:t>
            </w:r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56 (3.84-7.28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0.0 (8.25-11.8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80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6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9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EA</w:t>
            </w:r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72 (1.44-2.01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88 (2.30-3.47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72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5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2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KLK6</w:t>
            </w:r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8.6 (24.5-32.8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4.7 (36.1-53.3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4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9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2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CAIX</w:t>
            </w:r>
            <w:proofErr w:type="spellEnd"/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31 (2.83-3.78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89 (3.97-5.82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52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6 × 10</w:t>
            </w:r>
            <w:r w:rsidRPr="00EE764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34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MICA</w:t>
            </w:r>
            <w:proofErr w:type="spellEnd"/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0.4 (5.91-14.9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2.5 (15.8-29.2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2.04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1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38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IL6</w:t>
            </w:r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8.7 (14.3-23.1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8.0 (23.2-72.8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60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2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40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ystatin B</w:t>
            </w:r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6.0 (49.9-82.1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14 (88.1-140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56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5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46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99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FOLR1</w:t>
            </w:r>
          </w:p>
        </w:tc>
        <w:tc>
          <w:tcPr>
            <w:tcW w:w="1066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75 (4.83-6.67)</w:t>
            </w:r>
          </w:p>
        </w:tc>
        <w:tc>
          <w:tcPr>
            <w:tcW w:w="1100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84 (6.77-8.91)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51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5</w:t>
            </w:r>
          </w:p>
        </w:tc>
        <w:tc>
          <w:tcPr>
            <w:tcW w:w="668" w:type="pct"/>
            <w:shd w:val="clear" w:color="auto" w:fill="99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46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FF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PDGFB</w:t>
            </w:r>
            <w:proofErr w:type="spellEnd"/>
          </w:p>
        </w:tc>
        <w:tc>
          <w:tcPr>
            <w:tcW w:w="1066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81 (339-423)</w:t>
            </w:r>
          </w:p>
        </w:tc>
        <w:tc>
          <w:tcPr>
            <w:tcW w:w="1100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74 (222-327)</w:t>
            </w:r>
          </w:p>
        </w:tc>
        <w:tc>
          <w:tcPr>
            <w:tcW w:w="668" w:type="pct"/>
            <w:shd w:val="clear" w:color="auto" w:fill="FFFF99"/>
            <w:hideMark/>
          </w:tcPr>
          <w:p w:rsidR="00624A12" w:rsidRPr="00EE7644" w:rsidRDefault="00034D38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624A12" w:rsidRPr="00EE7644">
              <w:rPr>
                <w:rFonts w:ascii="Times New Roman" w:hAnsi="Times New Roman" w:cs="Times New Roman"/>
                <w:lang w:val="en-US"/>
              </w:rPr>
              <w:t>.65</w:t>
            </w:r>
          </w:p>
        </w:tc>
        <w:tc>
          <w:tcPr>
            <w:tcW w:w="668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18</w:t>
            </w:r>
          </w:p>
        </w:tc>
        <w:tc>
          <w:tcPr>
            <w:tcW w:w="668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54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FF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Galectin 3</w:t>
            </w:r>
          </w:p>
        </w:tc>
        <w:tc>
          <w:tcPr>
            <w:tcW w:w="1066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51 (6.43-8.59)</w:t>
            </w:r>
          </w:p>
        </w:tc>
        <w:tc>
          <w:tcPr>
            <w:tcW w:w="1100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56 (7.69-11.4)</w:t>
            </w:r>
          </w:p>
        </w:tc>
        <w:tc>
          <w:tcPr>
            <w:tcW w:w="668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1</w:t>
            </w:r>
          </w:p>
        </w:tc>
        <w:tc>
          <w:tcPr>
            <w:tcW w:w="668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2</w:t>
            </w:r>
          </w:p>
        </w:tc>
        <w:tc>
          <w:tcPr>
            <w:tcW w:w="668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62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FF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TIE2</w:t>
            </w:r>
          </w:p>
        </w:tc>
        <w:tc>
          <w:tcPr>
            <w:tcW w:w="1066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.2 (13.9-20.4)</w:t>
            </w:r>
          </w:p>
        </w:tc>
        <w:tc>
          <w:tcPr>
            <w:tcW w:w="1100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3.3 (20.2-26.5)</w:t>
            </w:r>
          </w:p>
        </w:tc>
        <w:tc>
          <w:tcPr>
            <w:tcW w:w="668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9</w:t>
            </w:r>
          </w:p>
        </w:tc>
        <w:tc>
          <w:tcPr>
            <w:tcW w:w="668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22</w:t>
            </w:r>
          </w:p>
        </w:tc>
        <w:tc>
          <w:tcPr>
            <w:tcW w:w="668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62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FF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ADM</w:t>
            </w:r>
          </w:p>
        </w:tc>
        <w:tc>
          <w:tcPr>
            <w:tcW w:w="1066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5.0 (47.5-82.4)</w:t>
            </w:r>
          </w:p>
        </w:tc>
        <w:tc>
          <w:tcPr>
            <w:tcW w:w="1100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8.6 (79.5-118)</w:t>
            </w:r>
          </w:p>
        </w:tc>
        <w:tc>
          <w:tcPr>
            <w:tcW w:w="668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2</w:t>
            </w:r>
          </w:p>
        </w:tc>
        <w:tc>
          <w:tcPr>
            <w:tcW w:w="668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47</w:t>
            </w:r>
          </w:p>
        </w:tc>
        <w:tc>
          <w:tcPr>
            <w:tcW w:w="668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19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FF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PRL</w:t>
            </w:r>
          </w:p>
        </w:tc>
        <w:tc>
          <w:tcPr>
            <w:tcW w:w="1066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.8 (14.0-21.5)</w:t>
            </w:r>
          </w:p>
        </w:tc>
        <w:tc>
          <w:tcPr>
            <w:tcW w:w="1100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8.1 (22.4-33.9)</w:t>
            </w:r>
          </w:p>
        </w:tc>
        <w:tc>
          <w:tcPr>
            <w:tcW w:w="668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52</w:t>
            </w:r>
          </w:p>
        </w:tc>
        <w:tc>
          <w:tcPr>
            <w:tcW w:w="668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47</w:t>
            </w:r>
          </w:p>
        </w:tc>
        <w:tc>
          <w:tcPr>
            <w:tcW w:w="668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19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shd w:val="clear" w:color="auto" w:fill="FF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SCF</w:t>
            </w:r>
            <w:proofErr w:type="spellEnd"/>
          </w:p>
        </w:tc>
        <w:tc>
          <w:tcPr>
            <w:tcW w:w="1066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8.6 (50.1-67.0)</w:t>
            </w:r>
          </w:p>
        </w:tc>
        <w:tc>
          <w:tcPr>
            <w:tcW w:w="1100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42 (4.03-281)</w:t>
            </w:r>
          </w:p>
        </w:tc>
        <w:tc>
          <w:tcPr>
            <w:tcW w:w="668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1</w:t>
            </w:r>
          </w:p>
        </w:tc>
        <w:tc>
          <w:tcPr>
            <w:tcW w:w="668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47</w:t>
            </w:r>
          </w:p>
        </w:tc>
        <w:tc>
          <w:tcPr>
            <w:tcW w:w="668" w:type="pct"/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19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tcBorders>
              <w:bottom w:val="nil"/>
            </w:tcBorders>
            <w:shd w:val="clear" w:color="auto" w:fill="FFFF99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MYD88</w:t>
            </w:r>
          </w:p>
        </w:tc>
        <w:tc>
          <w:tcPr>
            <w:tcW w:w="1066" w:type="pct"/>
            <w:tcBorders>
              <w:bottom w:val="nil"/>
            </w:tcBorders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36 (9.36-9.36)</w:t>
            </w:r>
          </w:p>
        </w:tc>
        <w:tc>
          <w:tcPr>
            <w:tcW w:w="1100" w:type="pct"/>
            <w:tcBorders>
              <w:bottom w:val="nil"/>
            </w:tcBorders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85 (9.47-10.2)</w:t>
            </w:r>
          </w:p>
        </w:tc>
        <w:tc>
          <w:tcPr>
            <w:tcW w:w="668" w:type="pct"/>
            <w:tcBorders>
              <w:bottom w:val="nil"/>
            </w:tcBorders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668" w:type="pct"/>
            <w:tcBorders>
              <w:bottom w:val="nil"/>
            </w:tcBorders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49</w:t>
            </w:r>
          </w:p>
        </w:tc>
        <w:tc>
          <w:tcPr>
            <w:tcW w:w="668" w:type="pct"/>
            <w:tcBorders>
              <w:bottom w:val="nil"/>
            </w:tcBorders>
            <w:shd w:val="clear" w:color="auto" w:fill="FFFF99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21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IL2RA</w:t>
            </w:r>
          </w:p>
        </w:tc>
        <w:tc>
          <w:tcPr>
            <w:tcW w:w="10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06 (770-1042)</w:t>
            </w:r>
          </w:p>
        </w:tc>
        <w:tc>
          <w:tcPr>
            <w:tcW w:w="110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485 (798-2171)</w:t>
            </w: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3</w:t>
            </w: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55</w:t>
            </w: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auto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29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tcBorders>
              <w:top w:val="nil"/>
            </w:tcBorders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VEGFD</w:t>
            </w:r>
            <w:proofErr w:type="spellEnd"/>
          </w:p>
        </w:tc>
        <w:tc>
          <w:tcPr>
            <w:tcW w:w="1066" w:type="pct"/>
            <w:tcBorders>
              <w:top w:val="nil"/>
            </w:tcBorders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0 (149-191)</w:t>
            </w:r>
          </w:p>
        </w:tc>
        <w:tc>
          <w:tcPr>
            <w:tcW w:w="1100" w:type="pct"/>
            <w:tcBorders>
              <w:top w:val="nil"/>
            </w:tcBorders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41 (192-290)</w:t>
            </w:r>
          </w:p>
        </w:tc>
        <w:tc>
          <w:tcPr>
            <w:tcW w:w="668" w:type="pct"/>
            <w:tcBorders>
              <w:top w:val="nil"/>
            </w:tcBorders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2</w:t>
            </w:r>
          </w:p>
        </w:tc>
        <w:tc>
          <w:tcPr>
            <w:tcW w:w="668" w:type="pct"/>
            <w:tcBorders>
              <w:top w:val="nil"/>
            </w:tcBorders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55</w:t>
            </w:r>
          </w:p>
        </w:tc>
        <w:tc>
          <w:tcPr>
            <w:tcW w:w="668" w:type="pct"/>
            <w:tcBorders>
              <w:top w:val="nil"/>
            </w:tcBorders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29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EpCAM</w:t>
            </w:r>
            <w:proofErr w:type="spellEnd"/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684 (1803-3565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050 (2823-5277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8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65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48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HBEGF</w:t>
            </w:r>
            <w:proofErr w:type="spellEnd"/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5.8 (38.7-52.9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5.7 (28.1-43.3)</w:t>
            </w:r>
          </w:p>
        </w:tc>
        <w:tc>
          <w:tcPr>
            <w:tcW w:w="668" w:type="pct"/>
            <w:hideMark/>
          </w:tcPr>
          <w:p w:rsidR="00624A12" w:rsidRPr="00EE7644" w:rsidRDefault="00034D38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624A12" w:rsidRPr="00EE7644">
              <w:rPr>
                <w:rFonts w:ascii="Times New Roman" w:hAnsi="Times New Roman" w:cs="Times New Roman"/>
                <w:lang w:val="en-US"/>
              </w:rPr>
              <w:t>.62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76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68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ASP3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0.3 (64.5-116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64 (113-215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089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91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A 125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08 (1.63-2.52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59 (2.19-2.99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0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11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31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CL24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02 (210-393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58 (0-1254)</w:t>
            </w:r>
          </w:p>
        </w:tc>
        <w:tc>
          <w:tcPr>
            <w:tcW w:w="668" w:type="pct"/>
            <w:hideMark/>
          </w:tcPr>
          <w:p w:rsidR="00624A12" w:rsidRPr="00EE7644" w:rsidRDefault="00034D38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624A12" w:rsidRPr="00EE7644">
              <w:rPr>
                <w:rFonts w:ascii="Times New Roman" w:hAnsi="Times New Roman" w:cs="Times New Roman"/>
                <w:lang w:val="en-US"/>
              </w:rPr>
              <w:t>.59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18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31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FABP4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4.7 (7.91-21.4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1.3 (13.7-28.9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8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18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31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FasL</w:t>
            </w:r>
            <w:proofErr w:type="spellEnd"/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.88 (2.47-3.29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91 (1.15-10.7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1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18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31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Fas</w:t>
            </w:r>
            <w:proofErr w:type="spellEnd"/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62 (0-1127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86 (156-217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1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35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48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TF</w:t>
            </w:r>
            <w:proofErr w:type="spellEnd"/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1.6 (18.6-24.7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6.6 (22.5-30.7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3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35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48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VEGFA</w:t>
            </w:r>
            <w:proofErr w:type="spellEnd"/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65 (700-830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79 (786-1172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35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48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AREG</w:t>
            </w:r>
            <w:proofErr w:type="spellEnd"/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.54 (3.27-9.82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52 (6.17-8.87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51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54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76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REG4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.01 (4.32-5.71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01 (4.50-9.51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75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07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KLK11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5.5 (12.6-18.4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9.3 (0-110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198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40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PRSS8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18 (95.4-140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41 (112-170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33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22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68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TNFR1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496 (1313-1679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906 (1511-2301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42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22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68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CL19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63 (317-609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33 (485-781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6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249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04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HGFR</w:t>
            </w:r>
            <w:proofErr w:type="spellEnd"/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54 (236-272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74 (87.6-860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08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91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XCL5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88 (216-361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40 (252-427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41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24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Cathepsin</w:t>
            </w:r>
            <w:proofErr w:type="spellEnd"/>
            <w:r w:rsidRPr="00EE7644">
              <w:rPr>
                <w:rFonts w:ascii="Times New Roman" w:eastAsia="Times New Roman" w:hAnsi="Times New Roman" w:cs="Times New Roman"/>
                <w:lang w:val="en-US"/>
              </w:rPr>
              <w:t xml:space="preserve"> D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7.52 (5.44-9.60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.10 (7.03-11.2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41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24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EMMPRIN</w:t>
            </w:r>
            <w:proofErr w:type="spellEnd"/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87 (362-411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32 (354-509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76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48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IL1RA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2.1 (9.02-15.2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56.8 (0-147)</w:t>
            </w:r>
          </w:p>
        </w:tc>
        <w:tc>
          <w:tcPr>
            <w:tcW w:w="668" w:type="pct"/>
            <w:hideMark/>
          </w:tcPr>
          <w:p w:rsidR="00624A12" w:rsidRPr="00EE7644" w:rsidRDefault="00034D38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624A12" w:rsidRPr="00EE7644">
              <w:rPr>
                <w:rFonts w:ascii="Times New Roman" w:hAnsi="Times New Roman" w:cs="Times New Roman"/>
                <w:lang w:val="en-US"/>
              </w:rPr>
              <w:t>.84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76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48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IL6R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2.5 (81.4-104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81.6 (64.6-98.6)</w:t>
            </w:r>
          </w:p>
        </w:tc>
        <w:tc>
          <w:tcPr>
            <w:tcW w:w="668" w:type="pct"/>
            <w:hideMark/>
          </w:tcPr>
          <w:p w:rsidR="00624A12" w:rsidRPr="00EE7644" w:rsidRDefault="00034D38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624A12" w:rsidRPr="00EE7644">
              <w:rPr>
                <w:rFonts w:ascii="Times New Roman" w:hAnsi="Times New Roman" w:cs="Times New Roman"/>
                <w:lang w:val="en-US"/>
              </w:rPr>
              <w:t>.94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376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48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CD30L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26 (3.77-4.75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8.40 (2.25-14.6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52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26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HER3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28 (201-255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63 (166-559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9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52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26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hGH</w:t>
            </w:r>
            <w:proofErr w:type="spellEnd"/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601 (193-1009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48 (475-1420)</w:t>
            </w:r>
          </w:p>
        </w:tc>
        <w:tc>
          <w:tcPr>
            <w:tcW w:w="668" w:type="pct"/>
            <w:hideMark/>
          </w:tcPr>
          <w:p w:rsidR="00624A12" w:rsidRPr="00EE7644" w:rsidRDefault="00034D38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624A12" w:rsidRPr="00EE7644">
              <w:rPr>
                <w:rFonts w:ascii="Times New Roman" w:hAnsi="Times New Roman" w:cs="Times New Roman"/>
                <w:lang w:val="en-US"/>
              </w:rPr>
              <w:t>.82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52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26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MMP3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39 (1.28-1.49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55 (0-7.86)</w:t>
            </w:r>
          </w:p>
        </w:tc>
        <w:tc>
          <w:tcPr>
            <w:tcW w:w="668" w:type="pct"/>
            <w:hideMark/>
          </w:tcPr>
          <w:p w:rsidR="00624A12" w:rsidRPr="00EE7644" w:rsidRDefault="00034D38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624A12" w:rsidRPr="00EE7644">
              <w:rPr>
                <w:rFonts w:ascii="Times New Roman" w:hAnsi="Times New Roman" w:cs="Times New Roman"/>
                <w:lang w:val="en-US"/>
              </w:rPr>
              <w:t>.96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458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26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TNFα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47 (1.47-1.47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46 (1.32-1.60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11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76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CD69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54 (96.9-210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33 (129-337)</w:t>
            </w:r>
          </w:p>
        </w:tc>
        <w:tc>
          <w:tcPr>
            <w:tcW w:w="668" w:type="pct"/>
            <w:hideMark/>
          </w:tcPr>
          <w:p w:rsidR="00624A12" w:rsidRPr="00EE7644" w:rsidRDefault="00034D38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624A12" w:rsidRPr="00EE7644">
              <w:rPr>
                <w:rFonts w:ascii="Times New Roman" w:hAnsi="Times New Roman" w:cs="Times New Roman"/>
                <w:lang w:val="en-US"/>
              </w:rPr>
              <w:t>.98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35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76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XCL13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87 (148-227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39 (181-297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35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76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E</w:t>
            </w:r>
            <w:proofErr w:type="spellEnd"/>
            <w:r w:rsidRPr="00EE7644">
              <w:rPr>
                <w:rFonts w:ascii="Times New Roman" w:eastAsia="Times New Roman" w:hAnsi="Times New Roman" w:cs="Times New Roman"/>
                <w:lang w:val="en-US"/>
              </w:rPr>
              <w:t xml:space="preserve"> selectin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4.9 (15.0-34.8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1.8 (13.8-29.8)</w:t>
            </w:r>
          </w:p>
        </w:tc>
        <w:tc>
          <w:tcPr>
            <w:tcW w:w="668" w:type="pct"/>
            <w:hideMark/>
          </w:tcPr>
          <w:p w:rsidR="00624A12" w:rsidRPr="00EE7644" w:rsidRDefault="00034D38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624A12" w:rsidRPr="00EE7644">
              <w:rPr>
                <w:rFonts w:ascii="Times New Roman" w:hAnsi="Times New Roman" w:cs="Times New Roman"/>
                <w:lang w:val="en-US"/>
              </w:rPr>
              <w:t>.97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35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76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EGFR</w:t>
            </w:r>
            <w:proofErr w:type="spellEnd"/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9.2 (16.4-22.0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4.5 (11.8-37.2)</w:t>
            </w:r>
          </w:p>
        </w:tc>
        <w:tc>
          <w:tcPr>
            <w:tcW w:w="668" w:type="pct"/>
            <w:hideMark/>
          </w:tcPr>
          <w:p w:rsidR="00624A12" w:rsidRPr="00EE7644" w:rsidRDefault="00034D38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624A12" w:rsidRPr="00EE7644">
              <w:rPr>
                <w:rFonts w:ascii="Times New Roman" w:hAnsi="Times New Roman" w:cs="Times New Roman"/>
                <w:lang w:val="en-US"/>
              </w:rPr>
              <w:t>.91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35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76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CL21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94 (173-216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9 (149-209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579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21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CD40L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108 (734-1483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260 (980-1539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24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67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EGF</w:t>
            </w:r>
            <w:proofErr w:type="spellEnd"/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92 (219-564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62 (373-550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71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02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HER2/</w:t>
            </w: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neu</w:t>
            </w:r>
            <w:proofErr w:type="spellEnd"/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81.5 (61.7-101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90.4 (71.9-109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21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671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02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CCL2/MCP1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133 (1721-2544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701 (1856-3546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20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48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OPG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086 (940-1231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208 (997-1420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19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69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94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PSA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32 (2.24-6.40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3.8 (0-30.0)</w:t>
            </w:r>
          </w:p>
        </w:tc>
        <w:tc>
          <w:tcPr>
            <w:tcW w:w="668" w:type="pct"/>
            <w:hideMark/>
          </w:tcPr>
          <w:p w:rsidR="00624A12" w:rsidRPr="00EE7644" w:rsidRDefault="00034D38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624A12" w:rsidRPr="00EE7644">
              <w:rPr>
                <w:rFonts w:ascii="Times New Roman" w:hAnsi="Times New Roman" w:cs="Times New Roman"/>
                <w:lang w:val="en-US"/>
              </w:rPr>
              <w:t>.57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796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13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HGF</w:t>
            </w:r>
            <w:proofErr w:type="spellEnd"/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6.9 (22.8-31.1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6.9 (20.7-33.1)</w:t>
            </w:r>
          </w:p>
        </w:tc>
        <w:tc>
          <w:tcPr>
            <w:tcW w:w="668" w:type="pct"/>
            <w:hideMark/>
          </w:tcPr>
          <w:p w:rsidR="00624A12" w:rsidRPr="00EE7644" w:rsidRDefault="00034D38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624A12" w:rsidRPr="00EE7644">
              <w:rPr>
                <w:rFonts w:ascii="Times New Roman" w:hAnsi="Times New Roman" w:cs="Times New Roman"/>
                <w:lang w:val="en-US"/>
              </w:rPr>
              <w:t>.95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20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15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PECAM1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5.6 (12.6-18.7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.3 (13.1-21.6)</w:t>
            </w:r>
          </w:p>
        </w:tc>
        <w:tc>
          <w:tcPr>
            <w:tcW w:w="668" w:type="pct"/>
            <w:hideMark/>
          </w:tcPr>
          <w:p w:rsidR="00624A12" w:rsidRPr="00EE7644" w:rsidRDefault="00034D38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624A12" w:rsidRPr="00EE7644">
              <w:rPr>
                <w:rFonts w:ascii="Times New Roman" w:hAnsi="Times New Roman" w:cs="Times New Roman"/>
                <w:lang w:val="en-US"/>
              </w:rPr>
              <w:t>.99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20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15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Epiregulin</w:t>
            </w:r>
            <w:proofErr w:type="spellEnd"/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.24 (2.89-3.59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.67 (1.56-7.77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54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24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Follistatin</w:t>
            </w:r>
            <w:proofErr w:type="spellEnd"/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8.5 (24.8-32.2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8.8 (22.5-35.0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71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24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IL8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15 (178-253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99 (159-440)</w:t>
            </w:r>
          </w:p>
        </w:tc>
        <w:tc>
          <w:tcPr>
            <w:tcW w:w="668" w:type="pct"/>
            <w:hideMark/>
          </w:tcPr>
          <w:p w:rsidR="00624A12" w:rsidRPr="00EE7644" w:rsidRDefault="00034D38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624A12" w:rsidRPr="00EE7644">
              <w:rPr>
                <w:rFonts w:ascii="Times New Roman" w:hAnsi="Times New Roman" w:cs="Times New Roman"/>
                <w:lang w:val="en-US"/>
              </w:rPr>
              <w:t>.89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71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24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MPO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9.4 (23.0-75.7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39.3 (29.4-49.1)</w:t>
            </w:r>
          </w:p>
        </w:tc>
        <w:tc>
          <w:tcPr>
            <w:tcW w:w="668" w:type="pct"/>
            <w:hideMark/>
          </w:tcPr>
          <w:p w:rsidR="00624A12" w:rsidRPr="00EE7644" w:rsidRDefault="00034D38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624A12" w:rsidRPr="00EE7644">
              <w:rPr>
                <w:rFonts w:ascii="Times New Roman" w:hAnsi="Times New Roman" w:cs="Times New Roman"/>
                <w:lang w:val="en-US"/>
              </w:rPr>
              <w:t>.98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871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24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IL7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0.8 (8.86-12.8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0.9 (9.44-12.3)</w:t>
            </w:r>
          </w:p>
        </w:tc>
        <w:tc>
          <w:tcPr>
            <w:tcW w:w="668" w:type="pct"/>
            <w:hideMark/>
          </w:tcPr>
          <w:p w:rsidR="00624A12" w:rsidRPr="00EE7644" w:rsidRDefault="00034D38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624A12" w:rsidRPr="00EE7644">
              <w:rPr>
                <w:rFonts w:ascii="Times New Roman" w:hAnsi="Times New Roman" w:cs="Times New Roman"/>
                <w:lang w:val="en-US"/>
              </w:rPr>
              <w:t>.94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22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67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E7644">
              <w:rPr>
                <w:rFonts w:ascii="Times New Roman" w:eastAsia="Times New Roman" w:hAnsi="Times New Roman" w:cs="Times New Roman"/>
                <w:lang w:val="en-US"/>
              </w:rPr>
              <w:t>suPAR</w:t>
            </w:r>
            <w:proofErr w:type="spellEnd"/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25 (373-476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417 (337-497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74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97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VEGFR2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3.8 (12.5-15.0)</w:t>
            </w:r>
          </w:p>
        </w:tc>
        <w:tc>
          <w:tcPr>
            <w:tcW w:w="1100" w:type="pct"/>
            <w:hideMark/>
          </w:tcPr>
          <w:p w:rsidR="00624A12" w:rsidRPr="00EE7644" w:rsidRDefault="00E06A79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9.9 (</w:t>
            </w:r>
            <w:r w:rsidR="00624A12" w:rsidRPr="00EE7644">
              <w:rPr>
                <w:rFonts w:ascii="Times New Roman" w:eastAsia="Times New Roman" w:hAnsi="Times New Roman" w:cs="Times New Roman"/>
                <w:lang w:val="en-US"/>
              </w:rPr>
              <w:t>.11-59.7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74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.997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sHER4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4 (163-184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76 (143-208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ind w:right="113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ind w:right="113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</w:p>
        </w:tc>
      </w:tr>
      <w:tr w:rsidR="00624A12" w:rsidRPr="00EE7644" w:rsidTr="00D358FB">
        <w:trPr>
          <w:jc w:val="center"/>
        </w:trPr>
        <w:tc>
          <w:tcPr>
            <w:tcW w:w="830" w:type="pct"/>
            <w:hideMark/>
          </w:tcPr>
          <w:p w:rsidR="00624A12" w:rsidRPr="00EE7644" w:rsidRDefault="00624A12" w:rsidP="00624A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TNFSF14</w:t>
            </w:r>
          </w:p>
        </w:tc>
        <w:tc>
          <w:tcPr>
            <w:tcW w:w="1066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2.0 (15.5-28.4)</w:t>
            </w:r>
          </w:p>
        </w:tc>
        <w:tc>
          <w:tcPr>
            <w:tcW w:w="1100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21.1 (17.0-25.2)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7644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668" w:type="pct"/>
            <w:hideMark/>
          </w:tcPr>
          <w:p w:rsidR="00624A12" w:rsidRPr="00EE7644" w:rsidRDefault="00624A12" w:rsidP="00624A12">
            <w:pPr>
              <w:ind w:right="113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</w:p>
        </w:tc>
        <w:tc>
          <w:tcPr>
            <w:tcW w:w="668" w:type="pct"/>
            <w:vAlign w:val="center"/>
          </w:tcPr>
          <w:p w:rsidR="00624A12" w:rsidRPr="00EE7644" w:rsidRDefault="00624A12" w:rsidP="00624A12">
            <w:pPr>
              <w:ind w:right="113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E7644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</w:p>
        </w:tc>
      </w:tr>
    </w:tbl>
    <w:p w:rsidR="00A319AD" w:rsidRPr="00EE7644" w:rsidRDefault="00D358FB" w:rsidP="00D358FB">
      <w:pPr>
        <w:autoSpaceDE w:val="0"/>
        <w:spacing w:before="60" w:after="0" w:line="240" w:lineRule="auto"/>
        <w:rPr>
          <w:rFonts w:ascii="Times New Roman" w:hAnsi="Times New Roman" w:cs="Times New Roman"/>
          <w:lang w:val="en-US"/>
        </w:rPr>
      </w:pPr>
      <w:r w:rsidRPr="00EE7644">
        <w:rPr>
          <w:rFonts w:ascii="Times New Roman" w:hAnsi="Times New Roman" w:cs="Times New Roman"/>
          <w:lang w:val="en-US"/>
        </w:rPr>
        <w:t xml:space="preserve">    </w:t>
      </w:r>
      <w:r w:rsidR="00A319AD" w:rsidRPr="00EE7644">
        <w:rPr>
          <w:rFonts w:ascii="Times New Roman" w:hAnsi="Times New Roman" w:cs="Times New Roman"/>
          <w:lang w:val="en-US"/>
        </w:rPr>
        <w:t xml:space="preserve">FC (Fold Change) between group medians of </w:t>
      </w:r>
      <w:r w:rsidR="00A319AD" w:rsidRPr="00EE7644">
        <w:rPr>
          <w:rFonts w:ascii="Times New Roman" w:hAnsi="Times New Roman" w:cs="Times New Roman"/>
          <w:bCs/>
          <w:lang w:val="en-US"/>
        </w:rPr>
        <w:t xml:space="preserve">linear </w:t>
      </w:r>
      <w:proofErr w:type="spellStart"/>
      <w:r w:rsidR="00A319AD" w:rsidRPr="00EE7644">
        <w:rPr>
          <w:rFonts w:ascii="Times New Roman" w:hAnsi="Times New Roman" w:cs="Times New Roman"/>
          <w:bCs/>
          <w:lang w:val="en-US"/>
        </w:rPr>
        <w:t>ddCq</w:t>
      </w:r>
      <w:proofErr w:type="spellEnd"/>
    </w:p>
    <w:p w:rsidR="00A101EF" w:rsidRDefault="00D358FB" w:rsidP="00DE5EAB">
      <w:pPr>
        <w:rPr>
          <w:rFonts w:ascii="Times New Roman" w:hAnsi="Times New Roman" w:cs="Times New Roman"/>
          <w:lang w:val="en-US"/>
        </w:rPr>
      </w:pPr>
      <w:r w:rsidRPr="00EE7644">
        <w:rPr>
          <w:rFonts w:ascii="Times New Roman" w:hAnsi="Times New Roman" w:cs="Times New Roman"/>
          <w:lang w:val="en-US"/>
        </w:rPr>
        <w:t xml:space="preserve">    </w:t>
      </w:r>
      <w:r w:rsidR="00A319AD" w:rsidRPr="00EE7644">
        <w:rPr>
          <w:rFonts w:ascii="Times New Roman" w:hAnsi="Times New Roman" w:cs="Times New Roman"/>
          <w:lang w:val="en-US"/>
        </w:rPr>
        <w:t>*</w:t>
      </w:r>
      <w:proofErr w:type="spellStart"/>
      <w:r w:rsidR="00A319AD" w:rsidRPr="00EE7644">
        <w:rPr>
          <w:rFonts w:ascii="Times New Roman" w:hAnsi="Times New Roman" w:cs="Times New Roman"/>
          <w:i/>
          <w:lang w:val="en-US"/>
        </w:rPr>
        <w:t>P</w:t>
      </w:r>
      <w:r w:rsidR="00A319AD" w:rsidRPr="00EE7644">
        <w:rPr>
          <w:rFonts w:ascii="Times New Roman" w:hAnsi="Times New Roman" w:cs="Times New Roman"/>
          <w:i/>
          <w:vertAlign w:val="subscript"/>
          <w:lang w:val="en-US"/>
        </w:rPr>
        <w:t>corr</w:t>
      </w:r>
      <w:proofErr w:type="spellEnd"/>
      <w:r w:rsidR="00A319AD" w:rsidRPr="00EE7644">
        <w:rPr>
          <w:rFonts w:ascii="Times New Roman" w:hAnsi="Times New Roman" w:cs="Times New Roman"/>
          <w:lang w:val="en-US"/>
        </w:rPr>
        <w:t xml:space="preserve"> value corrected for multiple comparisons </w:t>
      </w:r>
      <w:r w:rsidR="004C283F" w:rsidRPr="00EE7644">
        <w:rPr>
          <w:rFonts w:ascii="Times New Roman" w:hAnsi="Times New Roman" w:cs="Times New Roman"/>
          <w:lang w:val="en-US"/>
        </w:rPr>
        <w:t>(</w:t>
      </w:r>
      <w:proofErr w:type="spellStart"/>
      <w:r w:rsidR="004C283F" w:rsidRPr="00EE7644">
        <w:rPr>
          <w:rFonts w:ascii="Times New Roman" w:hAnsi="Times New Roman" w:cs="Times New Roman"/>
          <w:lang w:val="en-US"/>
        </w:rPr>
        <w:t>Benjamini</w:t>
      </w:r>
      <w:proofErr w:type="spellEnd"/>
      <w:r w:rsidR="004C283F" w:rsidRPr="00EE7644">
        <w:rPr>
          <w:rFonts w:ascii="Times New Roman" w:hAnsi="Times New Roman" w:cs="Times New Roman"/>
          <w:lang w:val="en-US"/>
        </w:rPr>
        <w:t>-Hochberg correction)</w:t>
      </w:r>
    </w:p>
    <w:sectPr w:rsidR="00A101EF" w:rsidSect="00DE5EAB">
      <w:pgSz w:w="11906" w:h="16838"/>
      <w:pgMar w:top="1134" w:right="1134" w:bottom="1134" w:left="1134" w:header="567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4BBB" w:rsidRDefault="00DF4BBB" w:rsidP="008365AD">
      <w:pPr>
        <w:spacing w:after="0" w:line="240" w:lineRule="auto"/>
      </w:pPr>
      <w:r>
        <w:separator/>
      </w:r>
    </w:p>
  </w:endnote>
  <w:endnote w:type="continuationSeparator" w:id="0">
    <w:p w:rsidR="00DF4BBB" w:rsidRDefault="00DF4BBB" w:rsidP="008365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4BBB" w:rsidRDefault="00DF4BBB" w:rsidP="008365AD">
      <w:pPr>
        <w:spacing w:after="0" w:line="240" w:lineRule="auto"/>
      </w:pPr>
      <w:r>
        <w:separator/>
      </w:r>
    </w:p>
  </w:footnote>
  <w:footnote w:type="continuationSeparator" w:id="0">
    <w:p w:rsidR="00DF4BBB" w:rsidRDefault="00DF4BBB" w:rsidP="008365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B67D6"/>
    <w:multiLevelType w:val="multilevel"/>
    <w:tmpl w:val="7CCE6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5DE340F"/>
    <w:multiLevelType w:val="multilevel"/>
    <w:tmpl w:val="A0AA0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8B53AE5"/>
    <w:multiLevelType w:val="hybridMultilevel"/>
    <w:tmpl w:val="6BC275F2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59402B"/>
    <w:multiLevelType w:val="multilevel"/>
    <w:tmpl w:val="CB3A19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D0B08A3"/>
    <w:multiLevelType w:val="hybridMultilevel"/>
    <w:tmpl w:val="76A046BC"/>
    <w:lvl w:ilvl="0" w:tplc="AAECAC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636365"/>
    <w:multiLevelType w:val="hybridMultilevel"/>
    <w:tmpl w:val="CE427542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8B5E33"/>
    <w:multiLevelType w:val="multilevel"/>
    <w:tmpl w:val="27485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3787C52"/>
    <w:multiLevelType w:val="hybridMultilevel"/>
    <w:tmpl w:val="5A2E0EB8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274305"/>
    <w:multiLevelType w:val="hybridMultilevel"/>
    <w:tmpl w:val="BC56BD02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98212F3"/>
    <w:multiLevelType w:val="multilevel"/>
    <w:tmpl w:val="68DC3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BCF621A"/>
    <w:multiLevelType w:val="multilevel"/>
    <w:tmpl w:val="78BAD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D4F7602"/>
    <w:multiLevelType w:val="multilevel"/>
    <w:tmpl w:val="FBD01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5135F56"/>
    <w:multiLevelType w:val="multilevel"/>
    <w:tmpl w:val="4CC6C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633E12"/>
    <w:multiLevelType w:val="hybridMultilevel"/>
    <w:tmpl w:val="D014397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CF098F"/>
    <w:multiLevelType w:val="multilevel"/>
    <w:tmpl w:val="DA766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9E21558"/>
    <w:multiLevelType w:val="hybridMultilevel"/>
    <w:tmpl w:val="11F8B50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02026E4"/>
    <w:multiLevelType w:val="hybridMultilevel"/>
    <w:tmpl w:val="6EE84118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AEE6FD5"/>
    <w:multiLevelType w:val="hybridMultilevel"/>
    <w:tmpl w:val="132016A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51D30AB"/>
    <w:multiLevelType w:val="hybridMultilevel"/>
    <w:tmpl w:val="9250885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5BE5068"/>
    <w:multiLevelType w:val="hybridMultilevel"/>
    <w:tmpl w:val="C088CEE0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DC4184F"/>
    <w:multiLevelType w:val="hybridMultilevel"/>
    <w:tmpl w:val="6BB21372"/>
    <w:lvl w:ilvl="0" w:tplc="040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7EF30CC4"/>
    <w:multiLevelType w:val="multilevel"/>
    <w:tmpl w:val="EC8EC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FB64F31"/>
    <w:multiLevelType w:val="multilevel"/>
    <w:tmpl w:val="9F561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19"/>
  </w:num>
  <w:num w:numId="3">
    <w:abstractNumId w:val="18"/>
  </w:num>
  <w:num w:numId="4">
    <w:abstractNumId w:val="21"/>
  </w:num>
  <w:num w:numId="5">
    <w:abstractNumId w:val="11"/>
  </w:num>
  <w:num w:numId="6">
    <w:abstractNumId w:val="1"/>
  </w:num>
  <w:num w:numId="7">
    <w:abstractNumId w:val="14"/>
  </w:num>
  <w:num w:numId="8">
    <w:abstractNumId w:val="22"/>
  </w:num>
  <w:num w:numId="9">
    <w:abstractNumId w:val="12"/>
  </w:num>
  <w:num w:numId="10">
    <w:abstractNumId w:val="0"/>
  </w:num>
  <w:num w:numId="11">
    <w:abstractNumId w:val="6"/>
  </w:num>
  <w:num w:numId="12">
    <w:abstractNumId w:val="10"/>
  </w:num>
  <w:num w:numId="13">
    <w:abstractNumId w:val="5"/>
  </w:num>
  <w:num w:numId="14">
    <w:abstractNumId w:val="16"/>
  </w:num>
  <w:num w:numId="15">
    <w:abstractNumId w:val="15"/>
  </w:num>
  <w:num w:numId="16">
    <w:abstractNumId w:val="20"/>
  </w:num>
  <w:num w:numId="17">
    <w:abstractNumId w:val="7"/>
  </w:num>
  <w:num w:numId="18">
    <w:abstractNumId w:val="8"/>
  </w:num>
  <w:num w:numId="19">
    <w:abstractNumId w:val="17"/>
  </w:num>
  <w:num w:numId="20">
    <w:abstractNumId w:val="2"/>
  </w:num>
  <w:num w:numId="21">
    <w:abstractNumId w:val="13"/>
  </w:num>
  <w:num w:numId="22">
    <w:abstractNumId w:val="3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FE2"/>
    <w:rsid w:val="0000043A"/>
    <w:rsid w:val="00000C90"/>
    <w:rsid w:val="00004C81"/>
    <w:rsid w:val="00005757"/>
    <w:rsid w:val="00006EC1"/>
    <w:rsid w:val="00007F94"/>
    <w:rsid w:val="000118EE"/>
    <w:rsid w:val="000128F2"/>
    <w:rsid w:val="00015D43"/>
    <w:rsid w:val="00020CE7"/>
    <w:rsid w:val="00021725"/>
    <w:rsid w:val="00022AC5"/>
    <w:rsid w:val="00023072"/>
    <w:rsid w:val="00031476"/>
    <w:rsid w:val="00032E95"/>
    <w:rsid w:val="00034D38"/>
    <w:rsid w:val="00040651"/>
    <w:rsid w:val="0004194D"/>
    <w:rsid w:val="000420B5"/>
    <w:rsid w:val="000432AF"/>
    <w:rsid w:val="000454C4"/>
    <w:rsid w:val="00050288"/>
    <w:rsid w:val="00050613"/>
    <w:rsid w:val="000507D7"/>
    <w:rsid w:val="00053DB8"/>
    <w:rsid w:val="00055C35"/>
    <w:rsid w:val="00056288"/>
    <w:rsid w:val="00061706"/>
    <w:rsid w:val="00063BFF"/>
    <w:rsid w:val="00064C3F"/>
    <w:rsid w:val="00066A9F"/>
    <w:rsid w:val="00066BE4"/>
    <w:rsid w:val="0007032F"/>
    <w:rsid w:val="000706A4"/>
    <w:rsid w:val="000709B5"/>
    <w:rsid w:val="000728AD"/>
    <w:rsid w:val="000800F8"/>
    <w:rsid w:val="00080B72"/>
    <w:rsid w:val="00082A58"/>
    <w:rsid w:val="000834A2"/>
    <w:rsid w:val="00084FE2"/>
    <w:rsid w:val="00086E03"/>
    <w:rsid w:val="00091065"/>
    <w:rsid w:val="00092116"/>
    <w:rsid w:val="000921FF"/>
    <w:rsid w:val="000926AA"/>
    <w:rsid w:val="000940BA"/>
    <w:rsid w:val="00094628"/>
    <w:rsid w:val="00095343"/>
    <w:rsid w:val="000A04CA"/>
    <w:rsid w:val="000A0F4A"/>
    <w:rsid w:val="000A1073"/>
    <w:rsid w:val="000A4E47"/>
    <w:rsid w:val="000A61C2"/>
    <w:rsid w:val="000A657D"/>
    <w:rsid w:val="000A731F"/>
    <w:rsid w:val="000A754A"/>
    <w:rsid w:val="000B0680"/>
    <w:rsid w:val="000B0C7F"/>
    <w:rsid w:val="000B4914"/>
    <w:rsid w:val="000B5C2E"/>
    <w:rsid w:val="000B7D53"/>
    <w:rsid w:val="000C454C"/>
    <w:rsid w:val="000C5283"/>
    <w:rsid w:val="000C634A"/>
    <w:rsid w:val="000C6688"/>
    <w:rsid w:val="000C6C71"/>
    <w:rsid w:val="000D3364"/>
    <w:rsid w:val="000D5132"/>
    <w:rsid w:val="000E1D17"/>
    <w:rsid w:val="000E3B63"/>
    <w:rsid w:val="000E48A8"/>
    <w:rsid w:val="000E7CB3"/>
    <w:rsid w:val="000F0709"/>
    <w:rsid w:val="000F181C"/>
    <w:rsid w:val="000F2C4F"/>
    <w:rsid w:val="000F5E6E"/>
    <w:rsid w:val="000F65A5"/>
    <w:rsid w:val="001001AA"/>
    <w:rsid w:val="00101090"/>
    <w:rsid w:val="001015D5"/>
    <w:rsid w:val="001023F2"/>
    <w:rsid w:val="00104229"/>
    <w:rsid w:val="00104DAF"/>
    <w:rsid w:val="00105D93"/>
    <w:rsid w:val="00106445"/>
    <w:rsid w:val="00110A40"/>
    <w:rsid w:val="00112A50"/>
    <w:rsid w:val="001145DB"/>
    <w:rsid w:val="0011465F"/>
    <w:rsid w:val="00114CC3"/>
    <w:rsid w:val="0011680D"/>
    <w:rsid w:val="00121EB6"/>
    <w:rsid w:val="00122573"/>
    <w:rsid w:val="00122DC4"/>
    <w:rsid w:val="00123DDF"/>
    <w:rsid w:val="0012675D"/>
    <w:rsid w:val="0012737B"/>
    <w:rsid w:val="001276CE"/>
    <w:rsid w:val="001314A5"/>
    <w:rsid w:val="0013173C"/>
    <w:rsid w:val="001369C9"/>
    <w:rsid w:val="001369DE"/>
    <w:rsid w:val="00137E03"/>
    <w:rsid w:val="00137E6D"/>
    <w:rsid w:val="00141AF6"/>
    <w:rsid w:val="00143131"/>
    <w:rsid w:val="00145E37"/>
    <w:rsid w:val="0014660E"/>
    <w:rsid w:val="00150371"/>
    <w:rsid w:val="00153AAA"/>
    <w:rsid w:val="00155A7B"/>
    <w:rsid w:val="001565DA"/>
    <w:rsid w:val="00157F01"/>
    <w:rsid w:val="00160A73"/>
    <w:rsid w:val="0016296D"/>
    <w:rsid w:val="001629B6"/>
    <w:rsid w:val="00163479"/>
    <w:rsid w:val="00171088"/>
    <w:rsid w:val="00174361"/>
    <w:rsid w:val="00174AF8"/>
    <w:rsid w:val="0017717F"/>
    <w:rsid w:val="00182E9A"/>
    <w:rsid w:val="00186D9C"/>
    <w:rsid w:val="00187560"/>
    <w:rsid w:val="00192563"/>
    <w:rsid w:val="00192BB0"/>
    <w:rsid w:val="001938A5"/>
    <w:rsid w:val="00197469"/>
    <w:rsid w:val="001A139D"/>
    <w:rsid w:val="001A66E1"/>
    <w:rsid w:val="001A7271"/>
    <w:rsid w:val="001A7341"/>
    <w:rsid w:val="001B06D5"/>
    <w:rsid w:val="001B1434"/>
    <w:rsid w:val="001B2DF8"/>
    <w:rsid w:val="001B39FB"/>
    <w:rsid w:val="001B515C"/>
    <w:rsid w:val="001B5368"/>
    <w:rsid w:val="001B77AB"/>
    <w:rsid w:val="001C07BA"/>
    <w:rsid w:val="001C1AAF"/>
    <w:rsid w:val="001C2137"/>
    <w:rsid w:val="001C570E"/>
    <w:rsid w:val="001C5F1F"/>
    <w:rsid w:val="001C6BEE"/>
    <w:rsid w:val="001D2818"/>
    <w:rsid w:val="001D2D4C"/>
    <w:rsid w:val="001D2F17"/>
    <w:rsid w:val="001D3F74"/>
    <w:rsid w:val="001D4107"/>
    <w:rsid w:val="001D4462"/>
    <w:rsid w:val="001D5C69"/>
    <w:rsid w:val="001D6C52"/>
    <w:rsid w:val="001D6C85"/>
    <w:rsid w:val="001E39F9"/>
    <w:rsid w:val="001E7FE6"/>
    <w:rsid w:val="001F4ED1"/>
    <w:rsid w:val="002010D1"/>
    <w:rsid w:val="00202387"/>
    <w:rsid w:val="00203115"/>
    <w:rsid w:val="002044DB"/>
    <w:rsid w:val="00204CDA"/>
    <w:rsid w:val="00205A84"/>
    <w:rsid w:val="00205DED"/>
    <w:rsid w:val="00205FDA"/>
    <w:rsid w:val="002074EB"/>
    <w:rsid w:val="00214040"/>
    <w:rsid w:val="002145F5"/>
    <w:rsid w:val="0021590A"/>
    <w:rsid w:val="002167A8"/>
    <w:rsid w:val="00220301"/>
    <w:rsid w:val="002227BE"/>
    <w:rsid w:val="002230BA"/>
    <w:rsid w:val="00223C79"/>
    <w:rsid w:val="00225E32"/>
    <w:rsid w:val="002269FD"/>
    <w:rsid w:val="00226D5C"/>
    <w:rsid w:val="0022708E"/>
    <w:rsid w:val="00227BB2"/>
    <w:rsid w:val="0023041A"/>
    <w:rsid w:val="00230FB5"/>
    <w:rsid w:val="00234A5F"/>
    <w:rsid w:val="002358EB"/>
    <w:rsid w:val="0023719C"/>
    <w:rsid w:val="00240BB8"/>
    <w:rsid w:val="0024415E"/>
    <w:rsid w:val="00250AF3"/>
    <w:rsid w:val="002531D0"/>
    <w:rsid w:val="00254FD6"/>
    <w:rsid w:val="0025587A"/>
    <w:rsid w:val="00255B17"/>
    <w:rsid w:val="00257640"/>
    <w:rsid w:val="00257D9D"/>
    <w:rsid w:val="00260BDE"/>
    <w:rsid w:val="00260FBC"/>
    <w:rsid w:val="00261C31"/>
    <w:rsid w:val="00261E0D"/>
    <w:rsid w:val="00262199"/>
    <w:rsid w:val="0026243F"/>
    <w:rsid w:val="00264295"/>
    <w:rsid w:val="002645F8"/>
    <w:rsid w:val="00265256"/>
    <w:rsid w:val="00266144"/>
    <w:rsid w:val="00266554"/>
    <w:rsid w:val="002670E9"/>
    <w:rsid w:val="002708C4"/>
    <w:rsid w:val="00271A3B"/>
    <w:rsid w:val="00272FA0"/>
    <w:rsid w:val="00273917"/>
    <w:rsid w:val="0027441E"/>
    <w:rsid w:val="002745A4"/>
    <w:rsid w:val="002753D3"/>
    <w:rsid w:val="00275EC2"/>
    <w:rsid w:val="00277773"/>
    <w:rsid w:val="00286BB6"/>
    <w:rsid w:val="00287A22"/>
    <w:rsid w:val="00287A93"/>
    <w:rsid w:val="0029139D"/>
    <w:rsid w:val="002929E5"/>
    <w:rsid w:val="002932F4"/>
    <w:rsid w:val="002969F8"/>
    <w:rsid w:val="002A1258"/>
    <w:rsid w:val="002A2665"/>
    <w:rsid w:val="002A4015"/>
    <w:rsid w:val="002A4197"/>
    <w:rsid w:val="002A533F"/>
    <w:rsid w:val="002B006E"/>
    <w:rsid w:val="002B0950"/>
    <w:rsid w:val="002B2CAC"/>
    <w:rsid w:val="002B43A6"/>
    <w:rsid w:val="002B4B6E"/>
    <w:rsid w:val="002C17E8"/>
    <w:rsid w:val="002C679F"/>
    <w:rsid w:val="002C6B6F"/>
    <w:rsid w:val="002D39A4"/>
    <w:rsid w:val="002D558B"/>
    <w:rsid w:val="002E0F97"/>
    <w:rsid w:val="002E39EE"/>
    <w:rsid w:val="002E3A8D"/>
    <w:rsid w:val="002E3C3C"/>
    <w:rsid w:val="002E4938"/>
    <w:rsid w:val="002E6E59"/>
    <w:rsid w:val="002F07CC"/>
    <w:rsid w:val="002F199B"/>
    <w:rsid w:val="002F36C0"/>
    <w:rsid w:val="002F3F04"/>
    <w:rsid w:val="002F791D"/>
    <w:rsid w:val="003000C1"/>
    <w:rsid w:val="003016FF"/>
    <w:rsid w:val="00301CBA"/>
    <w:rsid w:val="003032D0"/>
    <w:rsid w:val="00303FE4"/>
    <w:rsid w:val="003057E4"/>
    <w:rsid w:val="00306FFC"/>
    <w:rsid w:val="003110E0"/>
    <w:rsid w:val="00314C19"/>
    <w:rsid w:val="0031665B"/>
    <w:rsid w:val="003233CA"/>
    <w:rsid w:val="003248E9"/>
    <w:rsid w:val="00324AEE"/>
    <w:rsid w:val="00325DD8"/>
    <w:rsid w:val="00327A67"/>
    <w:rsid w:val="003311D5"/>
    <w:rsid w:val="00334954"/>
    <w:rsid w:val="00334A13"/>
    <w:rsid w:val="0033650A"/>
    <w:rsid w:val="00342C2C"/>
    <w:rsid w:val="00345BA2"/>
    <w:rsid w:val="003468FF"/>
    <w:rsid w:val="00350111"/>
    <w:rsid w:val="00351C00"/>
    <w:rsid w:val="003540B5"/>
    <w:rsid w:val="00362123"/>
    <w:rsid w:val="0036625E"/>
    <w:rsid w:val="00366C88"/>
    <w:rsid w:val="00366CAC"/>
    <w:rsid w:val="00370AAE"/>
    <w:rsid w:val="003773E5"/>
    <w:rsid w:val="00380457"/>
    <w:rsid w:val="00382C22"/>
    <w:rsid w:val="003832AD"/>
    <w:rsid w:val="00383879"/>
    <w:rsid w:val="00383FAB"/>
    <w:rsid w:val="00384D71"/>
    <w:rsid w:val="00385BE4"/>
    <w:rsid w:val="003866D3"/>
    <w:rsid w:val="00390D76"/>
    <w:rsid w:val="00391984"/>
    <w:rsid w:val="0039590A"/>
    <w:rsid w:val="003959E8"/>
    <w:rsid w:val="003969D2"/>
    <w:rsid w:val="003A0C42"/>
    <w:rsid w:val="003A2B55"/>
    <w:rsid w:val="003A4311"/>
    <w:rsid w:val="003B04EA"/>
    <w:rsid w:val="003B38C7"/>
    <w:rsid w:val="003B4501"/>
    <w:rsid w:val="003B4972"/>
    <w:rsid w:val="003B5390"/>
    <w:rsid w:val="003B5CCE"/>
    <w:rsid w:val="003B61F5"/>
    <w:rsid w:val="003B666B"/>
    <w:rsid w:val="003C23DB"/>
    <w:rsid w:val="003C2E58"/>
    <w:rsid w:val="003C33F5"/>
    <w:rsid w:val="003C4EF4"/>
    <w:rsid w:val="003D0B9E"/>
    <w:rsid w:val="003D0DE0"/>
    <w:rsid w:val="003D10FD"/>
    <w:rsid w:val="003D27D2"/>
    <w:rsid w:val="003D4966"/>
    <w:rsid w:val="003E0103"/>
    <w:rsid w:val="003E132A"/>
    <w:rsid w:val="003F2733"/>
    <w:rsid w:val="003F3DE1"/>
    <w:rsid w:val="003F4503"/>
    <w:rsid w:val="003F6DCE"/>
    <w:rsid w:val="00400CEF"/>
    <w:rsid w:val="00400F96"/>
    <w:rsid w:val="004020C1"/>
    <w:rsid w:val="00402C59"/>
    <w:rsid w:val="004042C7"/>
    <w:rsid w:val="004067D3"/>
    <w:rsid w:val="004072C5"/>
    <w:rsid w:val="00413CA7"/>
    <w:rsid w:val="00414B8E"/>
    <w:rsid w:val="00415461"/>
    <w:rsid w:val="00415D37"/>
    <w:rsid w:val="00423207"/>
    <w:rsid w:val="004272F4"/>
    <w:rsid w:val="00430195"/>
    <w:rsid w:val="00433458"/>
    <w:rsid w:val="00433A01"/>
    <w:rsid w:val="00433F43"/>
    <w:rsid w:val="00434831"/>
    <w:rsid w:val="00434B64"/>
    <w:rsid w:val="00435399"/>
    <w:rsid w:val="00437A39"/>
    <w:rsid w:val="004411EC"/>
    <w:rsid w:val="00442017"/>
    <w:rsid w:val="00444D91"/>
    <w:rsid w:val="00444E58"/>
    <w:rsid w:val="004466E9"/>
    <w:rsid w:val="00446912"/>
    <w:rsid w:val="00451693"/>
    <w:rsid w:val="0045450C"/>
    <w:rsid w:val="0045543E"/>
    <w:rsid w:val="004570BC"/>
    <w:rsid w:val="0045716D"/>
    <w:rsid w:val="004572D2"/>
    <w:rsid w:val="00461E74"/>
    <w:rsid w:val="00462235"/>
    <w:rsid w:val="00462CBB"/>
    <w:rsid w:val="00462EAF"/>
    <w:rsid w:val="00463828"/>
    <w:rsid w:val="00464C78"/>
    <w:rsid w:val="00464CC7"/>
    <w:rsid w:val="00464D73"/>
    <w:rsid w:val="004655E1"/>
    <w:rsid w:val="004662B6"/>
    <w:rsid w:val="00474AF8"/>
    <w:rsid w:val="00474ECA"/>
    <w:rsid w:val="0047629B"/>
    <w:rsid w:val="00477581"/>
    <w:rsid w:val="00480D39"/>
    <w:rsid w:val="0048132D"/>
    <w:rsid w:val="004820C8"/>
    <w:rsid w:val="00482227"/>
    <w:rsid w:val="0048243F"/>
    <w:rsid w:val="00482BE4"/>
    <w:rsid w:val="0048435F"/>
    <w:rsid w:val="004846D7"/>
    <w:rsid w:val="00491505"/>
    <w:rsid w:val="0049307E"/>
    <w:rsid w:val="00497524"/>
    <w:rsid w:val="004A1931"/>
    <w:rsid w:val="004A66D6"/>
    <w:rsid w:val="004A7885"/>
    <w:rsid w:val="004B2193"/>
    <w:rsid w:val="004B4C2B"/>
    <w:rsid w:val="004C1B2A"/>
    <w:rsid w:val="004C283F"/>
    <w:rsid w:val="004C39E0"/>
    <w:rsid w:val="004C3E59"/>
    <w:rsid w:val="004C5789"/>
    <w:rsid w:val="004C6C62"/>
    <w:rsid w:val="004C715F"/>
    <w:rsid w:val="004D039B"/>
    <w:rsid w:val="004D1EA4"/>
    <w:rsid w:val="004D25C8"/>
    <w:rsid w:val="004D66EE"/>
    <w:rsid w:val="004E31D3"/>
    <w:rsid w:val="004E3A2E"/>
    <w:rsid w:val="004E3A9F"/>
    <w:rsid w:val="004E5EC6"/>
    <w:rsid w:val="004E7024"/>
    <w:rsid w:val="004E7818"/>
    <w:rsid w:val="004F0CFD"/>
    <w:rsid w:val="004F2B91"/>
    <w:rsid w:val="004F2D35"/>
    <w:rsid w:val="004F548D"/>
    <w:rsid w:val="004F640F"/>
    <w:rsid w:val="004F7190"/>
    <w:rsid w:val="00501188"/>
    <w:rsid w:val="00502D19"/>
    <w:rsid w:val="00505194"/>
    <w:rsid w:val="00511D40"/>
    <w:rsid w:val="00511EC6"/>
    <w:rsid w:val="0051389D"/>
    <w:rsid w:val="005149FC"/>
    <w:rsid w:val="00515110"/>
    <w:rsid w:val="005167EB"/>
    <w:rsid w:val="00517F39"/>
    <w:rsid w:val="00521228"/>
    <w:rsid w:val="00521788"/>
    <w:rsid w:val="00522D88"/>
    <w:rsid w:val="00523811"/>
    <w:rsid w:val="00523FCB"/>
    <w:rsid w:val="00525213"/>
    <w:rsid w:val="005272EA"/>
    <w:rsid w:val="005274D0"/>
    <w:rsid w:val="00527A75"/>
    <w:rsid w:val="00530D96"/>
    <w:rsid w:val="00536C85"/>
    <w:rsid w:val="00540F68"/>
    <w:rsid w:val="00540F7A"/>
    <w:rsid w:val="00541AB2"/>
    <w:rsid w:val="00541BED"/>
    <w:rsid w:val="00544595"/>
    <w:rsid w:val="00544844"/>
    <w:rsid w:val="005456BB"/>
    <w:rsid w:val="0054646D"/>
    <w:rsid w:val="005510DD"/>
    <w:rsid w:val="00551DDE"/>
    <w:rsid w:val="00552539"/>
    <w:rsid w:val="00552CD3"/>
    <w:rsid w:val="005541B9"/>
    <w:rsid w:val="00554DD0"/>
    <w:rsid w:val="0055544D"/>
    <w:rsid w:val="00557FCE"/>
    <w:rsid w:val="00560AAA"/>
    <w:rsid w:val="005621DD"/>
    <w:rsid w:val="0056341E"/>
    <w:rsid w:val="00573278"/>
    <w:rsid w:val="00573BCB"/>
    <w:rsid w:val="00581F49"/>
    <w:rsid w:val="005931EA"/>
    <w:rsid w:val="005944D7"/>
    <w:rsid w:val="005A41FD"/>
    <w:rsid w:val="005A51A1"/>
    <w:rsid w:val="005B0987"/>
    <w:rsid w:val="005B6443"/>
    <w:rsid w:val="005C0DAC"/>
    <w:rsid w:val="005C228D"/>
    <w:rsid w:val="005C2443"/>
    <w:rsid w:val="005C29F0"/>
    <w:rsid w:val="005C41E2"/>
    <w:rsid w:val="005C5C1C"/>
    <w:rsid w:val="005C7467"/>
    <w:rsid w:val="005C7476"/>
    <w:rsid w:val="005D2472"/>
    <w:rsid w:val="005D39F2"/>
    <w:rsid w:val="005D46B3"/>
    <w:rsid w:val="005D4878"/>
    <w:rsid w:val="005E1001"/>
    <w:rsid w:val="005E117E"/>
    <w:rsid w:val="005E12BC"/>
    <w:rsid w:val="005E1A24"/>
    <w:rsid w:val="005E3EF8"/>
    <w:rsid w:val="005E3EF9"/>
    <w:rsid w:val="005E45C5"/>
    <w:rsid w:val="005F2002"/>
    <w:rsid w:val="005F21EE"/>
    <w:rsid w:val="005F3C31"/>
    <w:rsid w:val="005F4207"/>
    <w:rsid w:val="005F7319"/>
    <w:rsid w:val="0060053E"/>
    <w:rsid w:val="0060566E"/>
    <w:rsid w:val="006074DB"/>
    <w:rsid w:val="00610CDE"/>
    <w:rsid w:val="006110BF"/>
    <w:rsid w:val="00615071"/>
    <w:rsid w:val="00620D0C"/>
    <w:rsid w:val="00620E16"/>
    <w:rsid w:val="00621A46"/>
    <w:rsid w:val="006224C7"/>
    <w:rsid w:val="006226D1"/>
    <w:rsid w:val="00624A12"/>
    <w:rsid w:val="0062516F"/>
    <w:rsid w:val="006256BF"/>
    <w:rsid w:val="00626287"/>
    <w:rsid w:val="00626CB2"/>
    <w:rsid w:val="0062709A"/>
    <w:rsid w:val="00627E46"/>
    <w:rsid w:val="00630422"/>
    <w:rsid w:val="00631312"/>
    <w:rsid w:val="00631578"/>
    <w:rsid w:val="00632ACE"/>
    <w:rsid w:val="00635FFD"/>
    <w:rsid w:val="00641425"/>
    <w:rsid w:val="0064490D"/>
    <w:rsid w:val="0065016E"/>
    <w:rsid w:val="006511F3"/>
    <w:rsid w:val="0065361F"/>
    <w:rsid w:val="00654491"/>
    <w:rsid w:val="00654906"/>
    <w:rsid w:val="00655F1C"/>
    <w:rsid w:val="00660A70"/>
    <w:rsid w:val="006640AA"/>
    <w:rsid w:val="00664362"/>
    <w:rsid w:val="006655BB"/>
    <w:rsid w:val="006672B4"/>
    <w:rsid w:val="00667F57"/>
    <w:rsid w:val="00670618"/>
    <w:rsid w:val="00670D5E"/>
    <w:rsid w:val="006727DD"/>
    <w:rsid w:val="00674BBD"/>
    <w:rsid w:val="00675A26"/>
    <w:rsid w:val="00676F8E"/>
    <w:rsid w:val="00680807"/>
    <w:rsid w:val="0068152E"/>
    <w:rsid w:val="00682D29"/>
    <w:rsid w:val="006835A1"/>
    <w:rsid w:val="00683935"/>
    <w:rsid w:val="006856A3"/>
    <w:rsid w:val="00690DEA"/>
    <w:rsid w:val="00690F11"/>
    <w:rsid w:val="00690FE3"/>
    <w:rsid w:val="00691566"/>
    <w:rsid w:val="006941C2"/>
    <w:rsid w:val="00694793"/>
    <w:rsid w:val="006A0B1C"/>
    <w:rsid w:val="006A4830"/>
    <w:rsid w:val="006A4C91"/>
    <w:rsid w:val="006A7FFA"/>
    <w:rsid w:val="006B1E57"/>
    <w:rsid w:val="006B25F9"/>
    <w:rsid w:val="006B38F6"/>
    <w:rsid w:val="006C023D"/>
    <w:rsid w:val="006C2F0F"/>
    <w:rsid w:val="006C45C3"/>
    <w:rsid w:val="006C46E8"/>
    <w:rsid w:val="006C64C5"/>
    <w:rsid w:val="006D1CA2"/>
    <w:rsid w:val="006D3445"/>
    <w:rsid w:val="006D60CB"/>
    <w:rsid w:val="006D67BA"/>
    <w:rsid w:val="006D6C9D"/>
    <w:rsid w:val="006D6DB1"/>
    <w:rsid w:val="006D6EEC"/>
    <w:rsid w:val="006E0543"/>
    <w:rsid w:val="006E1900"/>
    <w:rsid w:val="006E36F8"/>
    <w:rsid w:val="006E6499"/>
    <w:rsid w:val="006E6CBD"/>
    <w:rsid w:val="006F06A2"/>
    <w:rsid w:val="006F24F4"/>
    <w:rsid w:val="006F2B90"/>
    <w:rsid w:val="006F2EEA"/>
    <w:rsid w:val="006F36A2"/>
    <w:rsid w:val="00700871"/>
    <w:rsid w:val="00707558"/>
    <w:rsid w:val="007108D6"/>
    <w:rsid w:val="00710D3A"/>
    <w:rsid w:val="00711568"/>
    <w:rsid w:val="007116DC"/>
    <w:rsid w:val="007131E9"/>
    <w:rsid w:val="00716CD6"/>
    <w:rsid w:val="00716EED"/>
    <w:rsid w:val="00717490"/>
    <w:rsid w:val="00717581"/>
    <w:rsid w:val="00717831"/>
    <w:rsid w:val="00720273"/>
    <w:rsid w:val="0072211E"/>
    <w:rsid w:val="00722A3D"/>
    <w:rsid w:val="00723779"/>
    <w:rsid w:val="00723BA9"/>
    <w:rsid w:val="00723C9E"/>
    <w:rsid w:val="00725E8D"/>
    <w:rsid w:val="0072655D"/>
    <w:rsid w:val="00733743"/>
    <w:rsid w:val="00733D8C"/>
    <w:rsid w:val="00735024"/>
    <w:rsid w:val="0073564D"/>
    <w:rsid w:val="00740C5A"/>
    <w:rsid w:val="007412F8"/>
    <w:rsid w:val="007414C2"/>
    <w:rsid w:val="007436B9"/>
    <w:rsid w:val="00746715"/>
    <w:rsid w:val="00747060"/>
    <w:rsid w:val="00747B50"/>
    <w:rsid w:val="00751037"/>
    <w:rsid w:val="007522E5"/>
    <w:rsid w:val="00754F50"/>
    <w:rsid w:val="00756BE5"/>
    <w:rsid w:val="00765061"/>
    <w:rsid w:val="00765DDF"/>
    <w:rsid w:val="00766698"/>
    <w:rsid w:val="00767404"/>
    <w:rsid w:val="00767DA6"/>
    <w:rsid w:val="00770B35"/>
    <w:rsid w:val="00771F5D"/>
    <w:rsid w:val="0077459A"/>
    <w:rsid w:val="00776B32"/>
    <w:rsid w:val="00782338"/>
    <w:rsid w:val="007841B9"/>
    <w:rsid w:val="00784462"/>
    <w:rsid w:val="00790A0D"/>
    <w:rsid w:val="00790C36"/>
    <w:rsid w:val="0079226C"/>
    <w:rsid w:val="007933D3"/>
    <w:rsid w:val="007A195D"/>
    <w:rsid w:val="007A51F0"/>
    <w:rsid w:val="007A6CF7"/>
    <w:rsid w:val="007B03A2"/>
    <w:rsid w:val="007B26ED"/>
    <w:rsid w:val="007B4645"/>
    <w:rsid w:val="007B4C5B"/>
    <w:rsid w:val="007B5CDC"/>
    <w:rsid w:val="007B7254"/>
    <w:rsid w:val="007C13AC"/>
    <w:rsid w:val="007C38EE"/>
    <w:rsid w:val="007C3F6B"/>
    <w:rsid w:val="007C55F6"/>
    <w:rsid w:val="007C6C0D"/>
    <w:rsid w:val="007C6FCA"/>
    <w:rsid w:val="007D1B93"/>
    <w:rsid w:val="007D2D1E"/>
    <w:rsid w:val="007D4C84"/>
    <w:rsid w:val="007D4EE0"/>
    <w:rsid w:val="007D5116"/>
    <w:rsid w:val="007D5825"/>
    <w:rsid w:val="007D62C6"/>
    <w:rsid w:val="007E0725"/>
    <w:rsid w:val="007E090A"/>
    <w:rsid w:val="007E1121"/>
    <w:rsid w:val="007E41CC"/>
    <w:rsid w:val="007E4E78"/>
    <w:rsid w:val="007E5406"/>
    <w:rsid w:val="007E6A64"/>
    <w:rsid w:val="007E7A20"/>
    <w:rsid w:val="007F3193"/>
    <w:rsid w:val="007F3456"/>
    <w:rsid w:val="007F35C7"/>
    <w:rsid w:val="007F4638"/>
    <w:rsid w:val="007F477F"/>
    <w:rsid w:val="007F5F85"/>
    <w:rsid w:val="007F7DCC"/>
    <w:rsid w:val="00803B5C"/>
    <w:rsid w:val="00804498"/>
    <w:rsid w:val="00805AE1"/>
    <w:rsid w:val="00807C15"/>
    <w:rsid w:val="00810AAC"/>
    <w:rsid w:val="00814311"/>
    <w:rsid w:val="00815CF0"/>
    <w:rsid w:val="00817E27"/>
    <w:rsid w:val="008201BA"/>
    <w:rsid w:val="00820370"/>
    <w:rsid w:val="00822377"/>
    <w:rsid w:val="0082272E"/>
    <w:rsid w:val="00825698"/>
    <w:rsid w:val="00826246"/>
    <w:rsid w:val="00831D00"/>
    <w:rsid w:val="008329B0"/>
    <w:rsid w:val="0083323F"/>
    <w:rsid w:val="0083361A"/>
    <w:rsid w:val="00834CB2"/>
    <w:rsid w:val="0083515E"/>
    <w:rsid w:val="00835879"/>
    <w:rsid w:val="00835FE8"/>
    <w:rsid w:val="008364D5"/>
    <w:rsid w:val="008365AD"/>
    <w:rsid w:val="0083684E"/>
    <w:rsid w:val="00837D4C"/>
    <w:rsid w:val="00840BAB"/>
    <w:rsid w:val="008416AC"/>
    <w:rsid w:val="0085219D"/>
    <w:rsid w:val="00854008"/>
    <w:rsid w:val="008570D6"/>
    <w:rsid w:val="008622EB"/>
    <w:rsid w:val="00862A80"/>
    <w:rsid w:val="00863774"/>
    <w:rsid w:val="00865FCD"/>
    <w:rsid w:val="00866BE2"/>
    <w:rsid w:val="00867F2B"/>
    <w:rsid w:val="00870F12"/>
    <w:rsid w:val="008718D3"/>
    <w:rsid w:val="00874B47"/>
    <w:rsid w:val="008753D9"/>
    <w:rsid w:val="0087641F"/>
    <w:rsid w:val="00877990"/>
    <w:rsid w:val="008779EF"/>
    <w:rsid w:val="00883114"/>
    <w:rsid w:val="00886242"/>
    <w:rsid w:val="0088738E"/>
    <w:rsid w:val="0089048B"/>
    <w:rsid w:val="008930AB"/>
    <w:rsid w:val="00893E18"/>
    <w:rsid w:val="00895EE3"/>
    <w:rsid w:val="008973B0"/>
    <w:rsid w:val="008A049E"/>
    <w:rsid w:val="008A04F7"/>
    <w:rsid w:val="008A0F3D"/>
    <w:rsid w:val="008A365E"/>
    <w:rsid w:val="008A3E26"/>
    <w:rsid w:val="008A3FC1"/>
    <w:rsid w:val="008A6C5C"/>
    <w:rsid w:val="008A72BF"/>
    <w:rsid w:val="008A7358"/>
    <w:rsid w:val="008A7A29"/>
    <w:rsid w:val="008A7CE3"/>
    <w:rsid w:val="008B3753"/>
    <w:rsid w:val="008C2DCB"/>
    <w:rsid w:val="008C7F44"/>
    <w:rsid w:val="008D5AA6"/>
    <w:rsid w:val="008D7054"/>
    <w:rsid w:val="008E3226"/>
    <w:rsid w:val="008E60F9"/>
    <w:rsid w:val="008E6BE8"/>
    <w:rsid w:val="008E7CAF"/>
    <w:rsid w:val="008F2662"/>
    <w:rsid w:val="008F2A47"/>
    <w:rsid w:val="008F5FFB"/>
    <w:rsid w:val="008F6CF1"/>
    <w:rsid w:val="00904BA9"/>
    <w:rsid w:val="00912426"/>
    <w:rsid w:val="009130C3"/>
    <w:rsid w:val="0091436E"/>
    <w:rsid w:val="00916DDE"/>
    <w:rsid w:val="009179A1"/>
    <w:rsid w:val="0093092A"/>
    <w:rsid w:val="009316D6"/>
    <w:rsid w:val="00932C0D"/>
    <w:rsid w:val="009355A1"/>
    <w:rsid w:val="00936085"/>
    <w:rsid w:val="00936862"/>
    <w:rsid w:val="0094360C"/>
    <w:rsid w:val="00952FE2"/>
    <w:rsid w:val="00954394"/>
    <w:rsid w:val="00954920"/>
    <w:rsid w:val="00955DD5"/>
    <w:rsid w:val="0095604A"/>
    <w:rsid w:val="00956A5F"/>
    <w:rsid w:val="00960AFE"/>
    <w:rsid w:val="00961BEB"/>
    <w:rsid w:val="009621D3"/>
    <w:rsid w:val="00962CBE"/>
    <w:rsid w:val="00964575"/>
    <w:rsid w:val="00966180"/>
    <w:rsid w:val="009667A5"/>
    <w:rsid w:val="009668E6"/>
    <w:rsid w:val="00970CD4"/>
    <w:rsid w:val="00971984"/>
    <w:rsid w:val="00971988"/>
    <w:rsid w:val="00972442"/>
    <w:rsid w:val="00972EA0"/>
    <w:rsid w:val="0097483B"/>
    <w:rsid w:val="00975164"/>
    <w:rsid w:val="0098215C"/>
    <w:rsid w:val="009900FA"/>
    <w:rsid w:val="0099031F"/>
    <w:rsid w:val="00992A7C"/>
    <w:rsid w:val="0099336E"/>
    <w:rsid w:val="00993D6C"/>
    <w:rsid w:val="00996143"/>
    <w:rsid w:val="009A1227"/>
    <w:rsid w:val="009A1F72"/>
    <w:rsid w:val="009A36CF"/>
    <w:rsid w:val="009A3DCD"/>
    <w:rsid w:val="009A3ED7"/>
    <w:rsid w:val="009A581E"/>
    <w:rsid w:val="009A6073"/>
    <w:rsid w:val="009B2150"/>
    <w:rsid w:val="009B4265"/>
    <w:rsid w:val="009B4BAC"/>
    <w:rsid w:val="009B6462"/>
    <w:rsid w:val="009B65C3"/>
    <w:rsid w:val="009B7B11"/>
    <w:rsid w:val="009C4E95"/>
    <w:rsid w:val="009C5352"/>
    <w:rsid w:val="009C5F1F"/>
    <w:rsid w:val="009C6035"/>
    <w:rsid w:val="009D22F7"/>
    <w:rsid w:val="009D28C9"/>
    <w:rsid w:val="009D508B"/>
    <w:rsid w:val="009D52D7"/>
    <w:rsid w:val="009E1A09"/>
    <w:rsid w:val="009E2946"/>
    <w:rsid w:val="009E326B"/>
    <w:rsid w:val="009E3A3C"/>
    <w:rsid w:val="009E551F"/>
    <w:rsid w:val="009E6996"/>
    <w:rsid w:val="009F6C1B"/>
    <w:rsid w:val="00A0107D"/>
    <w:rsid w:val="00A0739C"/>
    <w:rsid w:val="00A101EF"/>
    <w:rsid w:val="00A1086F"/>
    <w:rsid w:val="00A1453F"/>
    <w:rsid w:val="00A16479"/>
    <w:rsid w:val="00A16D74"/>
    <w:rsid w:val="00A202C4"/>
    <w:rsid w:val="00A20EA0"/>
    <w:rsid w:val="00A21191"/>
    <w:rsid w:val="00A224C2"/>
    <w:rsid w:val="00A2349B"/>
    <w:rsid w:val="00A23B09"/>
    <w:rsid w:val="00A24B99"/>
    <w:rsid w:val="00A25698"/>
    <w:rsid w:val="00A25AAB"/>
    <w:rsid w:val="00A25C0B"/>
    <w:rsid w:val="00A26305"/>
    <w:rsid w:val="00A319AD"/>
    <w:rsid w:val="00A32116"/>
    <w:rsid w:val="00A32B93"/>
    <w:rsid w:val="00A33509"/>
    <w:rsid w:val="00A36F7E"/>
    <w:rsid w:val="00A40091"/>
    <w:rsid w:val="00A4011D"/>
    <w:rsid w:val="00A40C31"/>
    <w:rsid w:val="00A431B6"/>
    <w:rsid w:val="00A458FE"/>
    <w:rsid w:val="00A45989"/>
    <w:rsid w:val="00A478E2"/>
    <w:rsid w:val="00A50584"/>
    <w:rsid w:val="00A53DA8"/>
    <w:rsid w:val="00A54F25"/>
    <w:rsid w:val="00A5539C"/>
    <w:rsid w:val="00A5699E"/>
    <w:rsid w:val="00A57294"/>
    <w:rsid w:val="00A57FC9"/>
    <w:rsid w:val="00A60AE0"/>
    <w:rsid w:val="00A72DB3"/>
    <w:rsid w:val="00A7372D"/>
    <w:rsid w:val="00A738FA"/>
    <w:rsid w:val="00A83DA2"/>
    <w:rsid w:val="00A83DF2"/>
    <w:rsid w:val="00A85AEA"/>
    <w:rsid w:val="00A86E59"/>
    <w:rsid w:val="00A9005B"/>
    <w:rsid w:val="00A910EB"/>
    <w:rsid w:val="00A92994"/>
    <w:rsid w:val="00A948EF"/>
    <w:rsid w:val="00A95DCB"/>
    <w:rsid w:val="00A95E35"/>
    <w:rsid w:val="00A9727E"/>
    <w:rsid w:val="00AA0C20"/>
    <w:rsid w:val="00AA18E9"/>
    <w:rsid w:val="00AA48E9"/>
    <w:rsid w:val="00AA62EC"/>
    <w:rsid w:val="00AA6978"/>
    <w:rsid w:val="00AB1BBF"/>
    <w:rsid w:val="00AB64F5"/>
    <w:rsid w:val="00AB6897"/>
    <w:rsid w:val="00AC19DE"/>
    <w:rsid w:val="00AC2224"/>
    <w:rsid w:val="00AC3114"/>
    <w:rsid w:val="00AC3B9D"/>
    <w:rsid w:val="00AC497C"/>
    <w:rsid w:val="00AC5AB4"/>
    <w:rsid w:val="00AC6D60"/>
    <w:rsid w:val="00AD12DB"/>
    <w:rsid w:val="00AD2799"/>
    <w:rsid w:val="00AD4569"/>
    <w:rsid w:val="00AD54DD"/>
    <w:rsid w:val="00AD61F0"/>
    <w:rsid w:val="00AD63D7"/>
    <w:rsid w:val="00AD65D6"/>
    <w:rsid w:val="00AD71F5"/>
    <w:rsid w:val="00AE11AC"/>
    <w:rsid w:val="00AE29AF"/>
    <w:rsid w:val="00AE68DD"/>
    <w:rsid w:val="00AF2EBA"/>
    <w:rsid w:val="00AF330C"/>
    <w:rsid w:val="00AF374C"/>
    <w:rsid w:val="00AF5479"/>
    <w:rsid w:val="00B0293B"/>
    <w:rsid w:val="00B02FF0"/>
    <w:rsid w:val="00B0310B"/>
    <w:rsid w:val="00B050EF"/>
    <w:rsid w:val="00B06C69"/>
    <w:rsid w:val="00B074BA"/>
    <w:rsid w:val="00B11665"/>
    <w:rsid w:val="00B135EF"/>
    <w:rsid w:val="00B1476E"/>
    <w:rsid w:val="00B15941"/>
    <w:rsid w:val="00B15A8F"/>
    <w:rsid w:val="00B17887"/>
    <w:rsid w:val="00B23EC8"/>
    <w:rsid w:val="00B27640"/>
    <w:rsid w:val="00B33637"/>
    <w:rsid w:val="00B33AEF"/>
    <w:rsid w:val="00B33B23"/>
    <w:rsid w:val="00B34E30"/>
    <w:rsid w:val="00B36912"/>
    <w:rsid w:val="00B3768C"/>
    <w:rsid w:val="00B42063"/>
    <w:rsid w:val="00B446BA"/>
    <w:rsid w:val="00B479DB"/>
    <w:rsid w:val="00B47AE2"/>
    <w:rsid w:val="00B50694"/>
    <w:rsid w:val="00B51F47"/>
    <w:rsid w:val="00B52201"/>
    <w:rsid w:val="00B54017"/>
    <w:rsid w:val="00B548BC"/>
    <w:rsid w:val="00B55D9F"/>
    <w:rsid w:val="00B56F9B"/>
    <w:rsid w:val="00B612D4"/>
    <w:rsid w:val="00B66009"/>
    <w:rsid w:val="00B730FA"/>
    <w:rsid w:val="00B7314C"/>
    <w:rsid w:val="00B741FD"/>
    <w:rsid w:val="00B818BC"/>
    <w:rsid w:val="00B83938"/>
    <w:rsid w:val="00B853CA"/>
    <w:rsid w:val="00B86E41"/>
    <w:rsid w:val="00B90FB8"/>
    <w:rsid w:val="00B91C17"/>
    <w:rsid w:val="00B96493"/>
    <w:rsid w:val="00B97F11"/>
    <w:rsid w:val="00BA1144"/>
    <w:rsid w:val="00BA3497"/>
    <w:rsid w:val="00BA4A73"/>
    <w:rsid w:val="00BA65A9"/>
    <w:rsid w:val="00BA73D7"/>
    <w:rsid w:val="00BB274B"/>
    <w:rsid w:val="00BB2CD2"/>
    <w:rsid w:val="00BB5310"/>
    <w:rsid w:val="00BB721E"/>
    <w:rsid w:val="00BB7837"/>
    <w:rsid w:val="00BC07C8"/>
    <w:rsid w:val="00BC34CF"/>
    <w:rsid w:val="00BC4FA4"/>
    <w:rsid w:val="00BD04AA"/>
    <w:rsid w:val="00BD1297"/>
    <w:rsid w:val="00BD3D7D"/>
    <w:rsid w:val="00BD5086"/>
    <w:rsid w:val="00BD5DC8"/>
    <w:rsid w:val="00BD6ED4"/>
    <w:rsid w:val="00BD7958"/>
    <w:rsid w:val="00BE100B"/>
    <w:rsid w:val="00BE4149"/>
    <w:rsid w:val="00BE6C0C"/>
    <w:rsid w:val="00BF1612"/>
    <w:rsid w:val="00BF37CE"/>
    <w:rsid w:val="00BF4C0F"/>
    <w:rsid w:val="00C01E89"/>
    <w:rsid w:val="00C028D6"/>
    <w:rsid w:val="00C05EA5"/>
    <w:rsid w:val="00C1113B"/>
    <w:rsid w:val="00C12FFE"/>
    <w:rsid w:val="00C15963"/>
    <w:rsid w:val="00C15DD0"/>
    <w:rsid w:val="00C218A2"/>
    <w:rsid w:val="00C23FCA"/>
    <w:rsid w:val="00C2633B"/>
    <w:rsid w:val="00C264AB"/>
    <w:rsid w:val="00C275BB"/>
    <w:rsid w:val="00C326F2"/>
    <w:rsid w:val="00C34FA9"/>
    <w:rsid w:val="00C3632A"/>
    <w:rsid w:val="00C3744F"/>
    <w:rsid w:val="00C37A22"/>
    <w:rsid w:val="00C4231B"/>
    <w:rsid w:val="00C44E75"/>
    <w:rsid w:val="00C4563E"/>
    <w:rsid w:val="00C46640"/>
    <w:rsid w:val="00C51E2A"/>
    <w:rsid w:val="00C52BEA"/>
    <w:rsid w:val="00C53B1D"/>
    <w:rsid w:val="00C54940"/>
    <w:rsid w:val="00C54978"/>
    <w:rsid w:val="00C549A9"/>
    <w:rsid w:val="00C551C3"/>
    <w:rsid w:val="00C55C90"/>
    <w:rsid w:val="00C60EDC"/>
    <w:rsid w:val="00C639CA"/>
    <w:rsid w:val="00C63EBD"/>
    <w:rsid w:val="00C6616B"/>
    <w:rsid w:val="00C71928"/>
    <w:rsid w:val="00C72CAA"/>
    <w:rsid w:val="00C751A6"/>
    <w:rsid w:val="00C76A6C"/>
    <w:rsid w:val="00C8044C"/>
    <w:rsid w:val="00C9075D"/>
    <w:rsid w:val="00C943C9"/>
    <w:rsid w:val="00CA30DF"/>
    <w:rsid w:val="00CA33CD"/>
    <w:rsid w:val="00CA6CE8"/>
    <w:rsid w:val="00CA7675"/>
    <w:rsid w:val="00CB041E"/>
    <w:rsid w:val="00CB1ADD"/>
    <w:rsid w:val="00CB27D2"/>
    <w:rsid w:val="00CB2FA4"/>
    <w:rsid w:val="00CB4229"/>
    <w:rsid w:val="00CB6C8A"/>
    <w:rsid w:val="00CB7360"/>
    <w:rsid w:val="00CC1164"/>
    <w:rsid w:val="00CC2CDC"/>
    <w:rsid w:val="00CC3270"/>
    <w:rsid w:val="00CC4178"/>
    <w:rsid w:val="00CC55CD"/>
    <w:rsid w:val="00CC594A"/>
    <w:rsid w:val="00CD191D"/>
    <w:rsid w:val="00CD300D"/>
    <w:rsid w:val="00CD46C6"/>
    <w:rsid w:val="00CD49AB"/>
    <w:rsid w:val="00CD63B6"/>
    <w:rsid w:val="00CE25BA"/>
    <w:rsid w:val="00CE3535"/>
    <w:rsid w:val="00CE3A48"/>
    <w:rsid w:val="00CE4D22"/>
    <w:rsid w:val="00CE71E5"/>
    <w:rsid w:val="00CF24C2"/>
    <w:rsid w:val="00CF6BBE"/>
    <w:rsid w:val="00CF71E1"/>
    <w:rsid w:val="00CF730C"/>
    <w:rsid w:val="00D00A44"/>
    <w:rsid w:val="00D01C34"/>
    <w:rsid w:val="00D01F0F"/>
    <w:rsid w:val="00D02190"/>
    <w:rsid w:val="00D02AF2"/>
    <w:rsid w:val="00D05F0B"/>
    <w:rsid w:val="00D11EAD"/>
    <w:rsid w:val="00D12F25"/>
    <w:rsid w:val="00D15B36"/>
    <w:rsid w:val="00D2030E"/>
    <w:rsid w:val="00D208D3"/>
    <w:rsid w:val="00D305BA"/>
    <w:rsid w:val="00D32282"/>
    <w:rsid w:val="00D32B3D"/>
    <w:rsid w:val="00D32C73"/>
    <w:rsid w:val="00D358FB"/>
    <w:rsid w:val="00D40125"/>
    <w:rsid w:val="00D43178"/>
    <w:rsid w:val="00D439F8"/>
    <w:rsid w:val="00D44D8E"/>
    <w:rsid w:val="00D50403"/>
    <w:rsid w:val="00D50D62"/>
    <w:rsid w:val="00D517EB"/>
    <w:rsid w:val="00D51EF9"/>
    <w:rsid w:val="00D51F58"/>
    <w:rsid w:val="00D52564"/>
    <w:rsid w:val="00D53D06"/>
    <w:rsid w:val="00D54D4E"/>
    <w:rsid w:val="00D55366"/>
    <w:rsid w:val="00D60153"/>
    <w:rsid w:val="00D60414"/>
    <w:rsid w:val="00D6451F"/>
    <w:rsid w:val="00D65457"/>
    <w:rsid w:val="00D70268"/>
    <w:rsid w:val="00D7286A"/>
    <w:rsid w:val="00D73BC8"/>
    <w:rsid w:val="00D76196"/>
    <w:rsid w:val="00D764E3"/>
    <w:rsid w:val="00D76C00"/>
    <w:rsid w:val="00D77FD5"/>
    <w:rsid w:val="00D8342F"/>
    <w:rsid w:val="00D8561A"/>
    <w:rsid w:val="00D91A52"/>
    <w:rsid w:val="00D92422"/>
    <w:rsid w:val="00D963C3"/>
    <w:rsid w:val="00D975A0"/>
    <w:rsid w:val="00DA676A"/>
    <w:rsid w:val="00DA6F5F"/>
    <w:rsid w:val="00DA7EE6"/>
    <w:rsid w:val="00DB0966"/>
    <w:rsid w:val="00DB46C3"/>
    <w:rsid w:val="00DB722E"/>
    <w:rsid w:val="00DC7C41"/>
    <w:rsid w:val="00DD01F6"/>
    <w:rsid w:val="00DD4B79"/>
    <w:rsid w:val="00DD5C0F"/>
    <w:rsid w:val="00DD64DA"/>
    <w:rsid w:val="00DD79F6"/>
    <w:rsid w:val="00DE0FE9"/>
    <w:rsid w:val="00DE4A39"/>
    <w:rsid w:val="00DE4ABA"/>
    <w:rsid w:val="00DE5EAB"/>
    <w:rsid w:val="00DE69A6"/>
    <w:rsid w:val="00DE787D"/>
    <w:rsid w:val="00DE7B5F"/>
    <w:rsid w:val="00DF20F1"/>
    <w:rsid w:val="00DF2AAB"/>
    <w:rsid w:val="00DF3CF7"/>
    <w:rsid w:val="00DF4BBB"/>
    <w:rsid w:val="00DF6E20"/>
    <w:rsid w:val="00DF70BA"/>
    <w:rsid w:val="00E0050A"/>
    <w:rsid w:val="00E006CA"/>
    <w:rsid w:val="00E007C5"/>
    <w:rsid w:val="00E01896"/>
    <w:rsid w:val="00E06515"/>
    <w:rsid w:val="00E06A79"/>
    <w:rsid w:val="00E13009"/>
    <w:rsid w:val="00E13495"/>
    <w:rsid w:val="00E136F2"/>
    <w:rsid w:val="00E13D35"/>
    <w:rsid w:val="00E154DF"/>
    <w:rsid w:val="00E173D1"/>
    <w:rsid w:val="00E17C13"/>
    <w:rsid w:val="00E22789"/>
    <w:rsid w:val="00E27BB2"/>
    <w:rsid w:val="00E32FF6"/>
    <w:rsid w:val="00E338C4"/>
    <w:rsid w:val="00E35EA3"/>
    <w:rsid w:val="00E37855"/>
    <w:rsid w:val="00E378DD"/>
    <w:rsid w:val="00E40647"/>
    <w:rsid w:val="00E406FB"/>
    <w:rsid w:val="00E40720"/>
    <w:rsid w:val="00E40F20"/>
    <w:rsid w:val="00E442DC"/>
    <w:rsid w:val="00E46AC3"/>
    <w:rsid w:val="00E46FD6"/>
    <w:rsid w:val="00E577EF"/>
    <w:rsid w:val="00E6026D"/>
    <w:rsid w:val="00E638AC"/>
    <w:rsid w:val="00E6787A"/>
    <w:rsid w:val="00E7359A"/>
    <w:rsid w:val="00E748FE"/>
    <w:rsid w:val="00E75852"/>
    <w:rsid w:val="00E76895"/>
    <w:rsid w:val="00E82108"/>
    <w:rsid w:val="00E858A4"/>
    <w:rsid w:val="00E93BC1"/>
    <w:rsid w:val="00EA0CAA"/>
    <w:rsid w:val="00EA190A"/>
    <w:rsid w:val="00EA2057"/>
    <w:rsid w:val="00EA20BB"/>
    <w:rsid w:val="00EA2147"/>
    <w:rsid w:val="00EA2BC7"/>
    <w:rsid w:val="00EA344A"/>
    <w:rsid w:val="00EA4B75"/>
    <w:rsid w:val="00EA65C5"/>
    <w:rsid w:val="00EA6771"/>
    <w:rsid w:val="00EB4C9C"/>
    <w:rsid w:val="00EB6A92"/>
    <w:rsid w:val="00EB7211"/>
    <w:rsid w:val="00EB74A8"/>
    <w:rsid w:val="00EC0072"/>
    <w:rsid w:val="00EC23FE"/>
    <w:rsid w:val="00EC2AD4"/>
    <w:rsid w:val="00EC30B8"/>
    <w:rsid w:val="00EC7F55"/>
    <w:rsid w:val="00ED17D3"/>
    <w:rsid w:val="00ED43C3"/>
    <w:rsid w:val="00ED720C"/>
    <w:rsid w:val="00ED7633"/>
    <w:rsid w:val="00EE0801"/>
    <w:rsid w:val="00EE1500"/>
    <w:rsid w:val="00EE1E8B"/>
    <w:rsid w:val="00EE464D"/>
    <w:rsid w:val="00EE5258"/>
    <w:rsid w:val="00EE5C33"/>
    <w:rsid w:val="00EE7644"/>
    <w:rsid w:val="00EF09CD"/>
    <w:rsid w:val="00EF2282"/>
    <w:rsid w:val="00EF284E"/>
    <w:rsid w:val="00F017D8"/>
    <w:rsid w:val="00F02E06"/>
    <w:rsid w:val="00F05E1E"/>
    <w:rsid w:val="00F07F3A"/>
    <w:rsid w:val="00F11809"/>
    <w:rsid w:val="00F12DC7"/>
    <w:rsid w:val="00F12FAD"/>
    <w:rsid w:val="00F149EC"/>
    <w:rsid w:val="00F21920"/>
    <w:rsid w:val="00F2438A"/>
    <w:rsid w:val="00F24BFA"/>
    <w:rsid w:val="00F252A9"/>
    <w:rsid w:val="00F2545D"/>
    <w:rsid w:val="00F25F2C"/>
    <w:rsid w:val="00F26B50"/>
    <w:rsid w:val="00F27ECE"/>
    <w:rsid w:val="00F32DDA"/>
    <w:rsid w:val="00F331FF"/>
    <w:rsid w:val="00F42779"/>
    <w:rsid w:val="00F440D9"/>
    <w:rsid w:val="00F46B6B"/>
    <w:rsid w:val="00F53001"/>
    <w:rsid w:val="00F53A63"/>
    <w:rsid w:val="00F5537E"/>
    <w:rsid w:val="00F5652D"/>
    <w:rsid w:val="00F615E8"/>
    <w:rsid w:val="00F63DD8"/>
    <w:rsid w:val="00F63E23"/>
    <w:rsid w:val="00F6409B"/>
    <w:rsid w:val="00F67533"/>
    <w:rsid w:val="00F70321"/>
    <w:rsid w:val="00F71D8F"/>
    <w:rsid w:val="00F72EF0"/>
    <w:rsid w:val="00F74566"/>
    <w:rsid w:val="00F761EC"/>
    <w:rsid w:val="00F809CC"/>
    <w:rsid w:val="00F85BE2"/>
    <w:rsid w:val="00F86C48"/>
    <w:rsid w:val="00F87228"/>
    <w:rsid w:val="00F90580"/>
    <w:rsid w:val="00F9242E"/>
    <w:rsid w:val="00F93566"/>
    <w:rsid w:val="00F968C0"/>
    <w:rsid w:val="00FA467F"/>
    <w:rsid w:val="00FA6AA2"/>
    <w:rsid w:val="00FA75AE"/>
    <w:rsid w:val="00FA78D1"/>
    <w:rsid w:val="00FA78D7"/>
    <w:rsid w:val="00FB0782"/>
    <w:rsid w:val="00FB1358"/>
    <w:rsid w:val="00FB2582"/>
    <w:rsid w:val="00FB41DA"/>
    <w:rsid w:val="00FB5ABB"/>
    <w:rsid w:val="00FB5CA9"/>
    <w:rsid w:val="00FC0DC4"/>
    <w:rsid w:val="00FC10B4"/>
    <w:rsid w:val="00FC1EC3"/>
    <w:rsid w:val="00FC2EEC"/>
    <w:rsid w:val="00FC47BA"/>
    <w:rsid w:val="00FD471B"/>
    <w:rsid w:val="00FD5FB3"/>
    <w:rsid w:val="00FD7681"/>
    <w:rsid w:val="00FD7E50"/>
    <w:rsid w:val="00FE06DD"/>
    <w:rsid w:val="00FE0A84"/>
    <w:rsid w:val="00FE3370"/>
    <w:rsid w:val="00FE7518"/>
    <w:rsid w:val="00FE7C54"/>
    <w:rsid w:val="00FF3085"/>
    <w:rsid w:val="00FF3906"/>
    <w:rsid w:val="00FF4D10"/>
    <w:rsid w:val="00FF5642"/>
    <w:rsid w:val="00FF7664"/>
    <w:rsid w:val="00FF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84FE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4FE2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4FE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4FE2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FE2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rsid w:val="00084FE2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4FE2"/>
    <w:rPr>
      <w:rFonts w:ascii="Times New Roman" w:eastAsia="Times New Roman" w:hAnsi="Times New Roman" w:cs="Times New Roman"/>
      <w:b/>
      <w:bCs/>
      <w:sz w:val="27"/>
      <w:szCs w:val="27"/>
      <w:lang w:eastAsia="cs-CZ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4FE2"/>
    <w:rPr>
      <w:rFonts w:ascii="Calibri" w:eastAsia="Times New Roman" w:hAnsi="Calibri" w:cs="Times New Roman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084FE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84F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084FE2"/>
  </w:style>
  <w:style w:type="character" w:customStyle="1" w:styleId="ui-ncbitoggler-master-text">
    <w:name w:val="ui-ncbitoggler-master-text"/>
    <w:basedOn w:val="DefaultParagraphFont"/>
    <w:rsid w:val="00084FE2"/>
  </w:style>
  <w:style w:type="paragraph" w:customStyle="1" w:styleId="Default">
    <w:name w:val="Default"/>
    <w:rsid w:val="00084FE2"/>
    <w:pPr>
      <w:autoSpaceDE w:val="0"/>
      <w:autoSpaceDN w:val="0"/>
      <w:adjustRightInd w:val="0"/>
      <w:spacing w:after="0" w:line="240" w:lineRule="auto"/>
    </w:pPr>
    <w:rPr>
      <w:rFonts w:ascii="Gill Sans MT" w:eastAsia="Calibri" w:hAnsi="Gill Sans MT" w:cs="Gill Sans MT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84FE2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084FE2"/>
    <w:rPr>
      <w:i/>
      <w:iCs/>
    </w:rPr>
  </w:style>
  <w:style w:type="paragraph" w:customStyle="1" w:styleId="para">
    <w:name w:val="para"/>
    <w:basedOn w:val="Normal"/>
    <w:rsid w:val="00084F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ref">
    <w:name w:val="citationref"/>
    <w:basedOn w:val="DefaultParagraphFont"/>
    <w:rsid w:val="00084FE2"/>
  </w:style>
  <w:style w:type="character" w:customStyle="1" w:styleId="internalref">
    <w:name w:val="internalref"/>
    <w:basedOn w:val="DefaultParagraphFont"/>
    <w:rsid w:val="00084FE2"/>
  </w:style>
  <w:style w:type="character" w:customStyle="1" w:styleId="captionnumber">
    <w:name w:val="captionnumber"/>
    <w:basedOn w:val="DefaultParagraphFont"/>
    <w:rsid w:val="00084FE2"/>
  </w:style>
  <w:style w:type="paragraph" w:customStyle="1" w:styleId="simplepara">
    <w:name w:val="simplepara"/>
    <w:basedOn w:val="Normal"/>
    <w:rsid w:val="00084F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84FE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84FE2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84FE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84FE2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84FE2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084FE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ther">
    <w:name w:val="other"/>
    <w:basedOn w:val="DefaultParagraphFont"/>
    <w:rsid w:val="00084FE2"/>
  </w:style>
  <w:style w:type="character" w:customStyle="1" w:styleId="highlight">
    <w:name w:val="highlight"/>
    <w:basedOn w:val="DefaultParagraphFont"/>
    <w:rsid w:val="00084FE2"/>
  </w:style>
  <w:style w:type="character" w:customStyle="1" w:styleId="highlight2">
    <w:name w:val="highlight2"/>
    <w:basedOn w:val="DefaultParagraphFont"/>
    <w:rsid w:val="00084FE2"/>
  </w:style>
  <w:style w:type="character" w:customStyle="1" w:styleId="ref-journal">
    <w:name w:val="ref-journal"/>
    <w:basedOn w:val="DefaultParagraphFont"/>
    <w:rsid w:val="00084FE2"/>
  </w:style>
  <w:style w:type="character" w:customStyle="1" w:styleId="ref-vol">
    <w:name w:val="ref-vol"/>
    <w:basedOn w:val="DefaultParagraphFont"/>
    <w:rsid w:val="00084FE2"/>
  </w:style>
  <w:style w:type="paragraph" w:styleId="BalloonText">
    <w:name w:val="Balloon Text"/>
    <w:basedOn w:val="Normal"/>
    <w:link w:val="BalloonTextChar"/>
    <w:uiPriority w:val="99"/>
    <w:semiHidden/>
    <w:unhideWhenUsed/>
    <w:rsid w:val="00084FE2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FE2"/>
    <w:rPr>
      <w:rFonts w:ascii="Tahoma" w:eastAsia="Calibri" w:hAnsi="Tahoma" w:cs="Tahoma"/>
      <w:sz w:val="16"/>
      <w:szCs w:val="16"/>
    </w:rPr>
  </w:style>
  <w:style w:type="table" w:customStyle="1" w:styleId="Svtlstnovn1">
    <w:name w:val="Světlé stínování1"/>
    <w:basedOn w:val="TableNormal"/>
    <w:uiPriority w:val="60"/>
    <w:rsid w:val="0026429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ednseznam21">
    <w:name w:val="Střední seznam 21"/>
    <w:basedOn w:val="TableNormal"/>
    <w:uiPriority w:val="66"/>
    <w:rsid w:val="0026429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C76A6C"/>
    <w:pPr>
      <w:ind w:left="720"/>
      <w:contextualSpacing/>
    </w:pPr>
  </w:style>
  <w:style w:type="table" w:customStyle="1" w:styleId="Svtlstnovn2">
    <w:name w:val="Světlé stínování2"/>
    <w:basedOn w:val="TableNormal"/>
    <w:uiPriority w:val="60"/>
    <w:rsid w:val="00DE787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2F07C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F0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7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7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7CC"/>
    <w:rPr>
      <w:b/>
      <w:bCs/>
      <w:sz w:val="20"/>
      <w:szCs w:val="20"/>
    </w:rPr>
  </w:style>
  <w:style w:type="character" w:customStyle="1" w:styleId="mb">
    <w:name w:val="mb"/>
    <w:basedOn w:val="DefaultParagraphFont"/>
    <w:rsid w:val="00400F96"/>
  </w:style>
  <w:style w:type="paragraph" w:customStyle="1" w:styleId="caff">
    <w:name w:val="caff"/>
    <w:basedOn w:val="Normal"/>
    <w:rsid w:val="00400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dates">
    <w:name w:val="prdates"/>
    <w:basedOn w:val="Normal"/>
    <w:rsid w:val="00400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dden">
    <w:name w:val="hidden"/>
    <w:basedOn w:val="DefaultParagraphFont"/>
    <w:rsid w:val="00400F96"/>
  </w:style>
  <w:style w:type="paragraph" w:customStyle="1" w:styleId="abs">
    <w:name w:val="abs"/>
    <w:basedOn w:val="Normal"/>
    <w:rsid w:val="00400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84FE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4FE2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4FE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4FE2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FE2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rsid w:val="00084FE2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4FE2"/>
    <w:rPr>
      <w:rFonts w:ascii="Times New Roman" w:eastAsia="Times New Roman" w:hAnsi="Times New Roman" w:cs="Times New Roman"/>
      <w:b/>
      <w:bCs/>
      <w:sz w:val="27"/>
      <w:szCs w:val="27"/>
      <w:lang w:eastAsia="cs-CZ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4FE2"/>
    <w:rPr>
      <w:rFonts w:ascii="Calibri" w:eastAsia="Times New Roman" w:hAnsi="Calibri" w:cs="Times New Roman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084FE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84F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084FE2"/>
  </w:style>
  <w:style w:type="character" w:customStyle="1" w:styleId="ui-ncbitoggler-master-text">
    <w:name w:val="ui-ncbitoggler-master-text"/>
    <w:basedOn w:val="DefaultParagraphFont"/>
    <w:rsid w:val="00084FE2"/>
  </w:style>
  <w:style w:type="paragraph" w:customStyle="1" w:styleId="Default">
    <w:name w:val="Default"/>
    <w:rsid w:val="00084FE2"/>
    <w:pPr>
      <w:autoSpaceDE w:val="0"/>
      <w:autoSpaceDN w:val="0"/>
      <w:adjustRightInd w:val="0"/>
      <w:spacing w:after="0" w:line="240" w:lineRule="auto"/>
    </w:pPr>
    <w:rPr>
      <w:rFonts w:ascii="Gill Sans MT" w:eastAsia="Calibri" w:hAnsi="Gill Sans MT" w:cs="Gill Sans MT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84FE2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084FE2"/>
    <w:rPr>
      <w:i/>
      <w:iCs/>
    </w:rPr>
  </w:style>
  <w:style w:type="paragraph" w:customStyle="1" w:styleId="para">
    <w:name w:val="para"/>
    <w:basedOn w:val="Normal"/>
    <w:rsid w:val="00084F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ref">
    <w:name w:val="citationref"/>
    <w:basedOn w:val="DefaultParagraphFont"/>
    <w:rsid w:val="00084FE2"/>
  </w:style>
  <w:style w:type="character" w:customStyle="1" w:styleId="internalref">
    <w:name w:val="internalref"/>
    <w:basedOn w:val="DefaultParagraphFont"/>
    <w:rsid w:val="00084FE2"/>
  </w:style>
  <w:style w:type="character" w:customStyle="1" w:styleId="captionnumber">
    <w:name w:val="captionnumber"/>
    <w:basedOn w:val="DefaultParagraphFont"/>
    <w:rsid w:val="00084FE2"/>
  </w:style>
  <w:style w:type="paragraph" w:customStyle="1" w:styleId="simplepara">
    <w:name w:val="simplepara"/>
    <w:basedOn w:val="Normal"/>
    <w:rsid w:val="00084F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84FE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84FE2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84FE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84FE2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84FE2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084FE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ther">
    <w:name w:val="other"/>
    <w:basedOn w:val="DefaultParagraphFont"/>
    <w:rsid w:val="00084FE2"/>
  </w:style>
  <w:style w:type="character" w:customStyle="1" w:styleId="highlight">
    <w:name w:val="highlight"/>
    <w:basedOn w:val="DefaultParagraphFont"/>
    <w:rsid w:val="00084FE2"/>
  </w:style>
  <w:style w:type="character" w:customStyle="1" w:styleId="highlight2">
    <w:name w:val="highlight2"/>
    <w:basedOn w:val="DefaultParagraphFont"/>
    <w:rsid w:val="00084FE2"/>
  </w:style>
  <w:style w:type="character" w:customStyle="1" w:styleId="ref-journal">
    <w:name w:val="ref-journal"/>
    <w:basedOn w:val="DefaultParagraphFont"/>
    <w:rsid w:val="00084FE2"/>
  </w:style>
  <w:style w:type="character" w:customStyle="1" w:styleId="ref-vol">
    <w:name w:val="ref-vol"/>
    <w:basedOn w:val="DefaultParagraphFont"/>
    <w:rsid w:val="00084FE2"/>
  </w:style>
  <w:style w:type="paragraph" w:styleId="BalloonText">
    <w:name w:val="Balloon Text"/>
    <w:basedOn w:val="Normal"/>
    <w:link w:val="BalloonTextChar"/>
    <w:uiPriority w:val="99"/>
    <w:semiHidden/>
    <w:unhideWhenUsed/>
    <w:rsid w:val="00084FE2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FE2"/>
    <w:rPr>
      <w:rFonts w:ascii="Tahoma" w:eastAsia="Calibri" w:hAnsi="Tahoma" w:cs="Tahoma"/>
      <w:sz w:val="16"/>
      <w:szCs w:val="16"/>
    </w:rPr>
  </w:style>
  <w:style w:type="table" w:customStyle="1" w:styleId="Svtlstnovn1">
    <w:name w:val="Světlé stínování1"/>
    <w:basedOn w:val="TableNormal"/>
    <w:uiPriority w:val="60"/>
    <w:rsid w:val="0026429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ednseznam21">
    <w:name w:val="Střední seznam 21"/>
    <w:basedOn w:val="TableNormal"/>
    <w:uiPriority w:val="66"/>
    <w:rsid w:val="0026429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C76A6C"/>
    <w:pPr>
      <w:ind w:left="720"/>
      <w:contextualSpacing/>
    </w:pPr>
  </w:style>
  <w:style w:type="table" w:customStyle="1" w:styleId="Svtlstnovn2">
    <w:name w:val="Světlé stínování2"/>
    <w:basedOn w:val="TableNormal"/>
    <w:uiPriority w:val="60"/>
    <w:rsid w:val="00DE787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2F07C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F0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7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7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7CC"/>
    <w:rPr>
      <w:b/>
      <w:bCs/>
      <w:sz w:val="20"/>
      <w:szCs w:val="20"/>
    </w:rPr>
  </w:style>
  <w:style w:type="character" w:customStyle="1" w:styleId="mb">
    <w:name w:val="mb"/>
    <w:basedOn w:val="DefaultParagraphFont"/>
    <w:rsid w:val="00400F96"/>
  </w:style>
  <w:style w:type="paragraph" w:customStyle="1" w:styleId="caff">
    <w:name w:val="caff"/>
    <w:basedOn w:val="Normal"/>
    <w:rsid w:val="00400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dates">
    <w:name w:val="prdates"/>
    <w:basedOn w:val="Normal"/>
    <w:rsid w:val="00400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dden">
    <w:name w:val="hidden"/>
    <w:basedOn w:val="DefaultParagraphFont"/>
    <w:rsid w:val="00400F96"/>
  </w:style>
  <w:style w:type="paragraph" w:customStyle="1" w:styleId="abs">
    <w:name w:val="abs"/>
    <w:basedOn w:val="Normal"/>
    <w:rsid w:val="00400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5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56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6" w:color="auto"/>
            <w:right w:val="none" w:sz="0" w:space="0" w:color="auto"/>
          </w:divBdr>
        </w:div>
        <w:div w:id="208883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1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460497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67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29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3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68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41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177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750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685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5721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3543594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34893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17028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14986165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289819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0282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69340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9839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8814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716727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373774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34857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70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87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8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7ED1577-35C3-4F04-8972-19D6FCBAA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3744</Words>
  <Characters>21345</Characters>
  <Application>Microsoft Office Word</Application>
  <DocSecurity>0</DocSecurity>
  <Lines>177</Lines>
  <Paragraphs>50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 Imunologie</Company>
  <LinksUpToDate>false</LinksUpToDate>
  <CharactersWithSpaces>25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neiderová, Petra, Mgr.</dc:creator>
  <cp:lastModifiedBy>k.ko</cp:lastModifiedBy>
  <cp:revision>6</cp:revision>
  <cp:lastPrinted>2016-03-22T19:01:00Z</cp:lastPrinted>
  <dcterms:created xsi:type="dcterms:W3CDTF">2016-08-04T13:47:00Z</dcterms:created>
  <dcterms:modified xsi:type="dcterms:W3CDTF">2016-08-08T05:28:00Z</dcterms:modified>
</cp:coreProperties>
</file>